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3662A" w14:textId="4BB524AA" w:rsidR="0090376E" w:rsidRPr="00664979" w:rsidRDefault="0090376E" w:rsidP="00227C53">
      <w:pPr>
        <w:spacing w:line="480" w:lineRule="auto"/>
        <w:jc w:val="left"/>
        <w:rPr>
          <w:rFonts w:asciiTheme="minorHAnsi" w:hAnsiTheme="minorHAnsi" w:cstheme="minorHAnsi"/>
          <w:b/>
          <w:bCs/>
          <w:sz w:val="28"/>
          <w:szCs w:val="28"/>
        </w:rPr>
      </w:pPr>
      <w:r w:rsidRPr="00664979">
        <w:rPr>
          <w:rFonts w:asciiTheme="minorHAnsi" w:hAnsiTheme="minorHAnsi" w:cstheme="minorHAnsi"/>
          <w:b/>
          <w:bCs/>
          <w:sz w:val="28"/>
          <w:szCs w:val="28"/>
        </w:rPr>
        <w:t xml:space="preserve">Supplementary </w:t>
      </w:r>
      <w:r w:rsidR="005F6E3D" w:rsidRPr="00664979">
        <w:rPr>
          <w:rFonts w:asciiTheme="minorHAnsi" w:hAnsiTheme="minorHAnsi" w:cstheme="minorHAnsi"/>
          <w:b/>
          <w:bCs/>
          <w:sz w:val="28"/>
          <w:szCs w:val="28"/>
        </w:rPr>
        <w:t>I</w:t>
      </w:r>
      <w:r w:rsidR="00620DE5" w:rsidRPr="00664979">
        <w:rPr>
          <w:rFonts w:asciiTheme="minorHAnsi" w:hAnsiTheme="minorHAnsi" w:cstheme="minorHAnsi"/>
          <w:b/>
          <w:bCs/>
          <w:sz w:val="28"/>
          <w:szCs w:val="28"/>
        </w:rPr>
        <w:t>nformation</w:t>
      </w:r>
      <w:r w:rsidR="00227C53" w:rsidRPr="00664979">
        <w:rPr>
          <w:rFonts w:asciiTheme="minorHAnsi" w:hAnsiTheme="minorHAnsi" w:cstheme="minorHAnsi"/>
          <w:b/>
          <w:bCs/>
          <w:sz w:val="28"/>
          <w:szCs w:val="28"/>
        </w:rPr>
        <w:t xml:space="preserve"> 2</w:t>
      </w:r>
    </w:p>
    <w:p w14:paraId="7B5B6023" w14:textId="77777777" w:rsidR="00533301" w:rsidRDefault="00533301" w:rsidP="00664979">
      <w:pPr>
        <w:widowControl/>
        <w:spacing w:after="120" w:line="360" w:lineRule="auto"/>
        <w:rPr>
          <w:rFonts w:ascii="Calibri" w:eastAsia="Roboto" w:hAnsi="Calibri" w:cs="Calibri"/>
          <w:b/>
          <w:kern w:val="0"/>
          <w:sz w:val="28"/>
          <w:szCs w:val="28"/>
          <w:lang w:val="en-GB" w:eastAsia="en-US"/>
        </w:rPr>
      </w:pPr>
      <w:r w:rsidRPr="00533301">
        <w:rPr>
          <w:rFonts w:ascii="Calibri" w:eastAsia="Roboto" w:hAnsi="Calibri" w:cs="Calibri"/>
          <w:b/>
          <w:kern w:val="0"/>
          <w:sz w:val="28"/>
          <w:szCs w:val="28"/>
          <w:lang w:val="en-GB" w:eastAsia="en-US"/>
        </w:rPr>
        <w:t>First assessment of POPs and Cytochrome P450 expression in Cuvier’s beaked whales (</w:t>
      </w:r>
      <w:proofErr w:type="spellStart"/>
      <w:r w:rsidRPr="00533301">
        <w:rPr>
          <w:rFonts w:ascii="Calibri" w:eastAsia="Roboto" w:hAnsi="Calibri" w:cs="Calibri"/>
          <w:b/>
          <w:i/>
          <w:iCs/>
          <w:kern w:val="0"/>
          <w:sz w:val="28"/>
          <w:szCs w:val="28"/>
          <w:lang w:val="en-GB" w:eastAsia="en-US"/>
        </w:rPr>
        <w:t>Ziphius</w:t>
      </w:r>
      <w:proofErr w:type="spellEnd"/>
      <w:r w:rsidRPr="00533301">
        <w:rPr>
          <w:rFonts w:ascii="Calibri" w:eastAsia="Roboto" w:hAnsi="Calibri" w:cs="Calibri"/>
          <w:b/>
          <w:i/>
          <w:iCs/>
          <w:kern w:val="0"/>
          <w:sz w:val="28"/>
          <w:szCs w:val="28"/>
          <w:lang w:val="en-GB" w:eastAsia="en-US"/>
        </w:rPr>
        <w:t xml:space="preserve"> </w:t>
      </w:r>
      <w:proofErr w:type="spellStart"/>
      <w:r w:rsidRPr="00533301">
        <w:rPr>
          <w:rFonts w:ascii="Calibri" w:eastAsia="Roboto" w:hAnsi="Calibri" w:cs="Calibri"/>
          <w:b/>
          <w:i/>
          <w:iCs/>
          <w:kern w:val="0"/>
          <w:sz w:val="28"/>
          <w:szCs w:val="28"/>
          <w:lang w:val="en-GB" w:eastAsia="en-US"/>
        </w:rPr>
        <w:t>cavirostris</w:t>
      </w:r>
      <w:proofErr w:type="spellEnd"/>
      <w:r w:rsidRPr="00533301">
        <w:rPr>
          <w:rFonts w:ascii="Calibri" w:eastAsia="Roboto" w:hAnsi="Calibri" w:cs="Calibri"/>
          <w:b/>
          <w:kern w:val="0"/>
          <w:sz w:val="28"/>
          <w:szCs w:val="28"/>
          <w:lang w:val="en-GB" w:eastAsia="en-US"/>
        </w:rPr>
        <w:t>) skin biopsies from the Mediterranean Sea</w:t>
      </w:r>
    </w:p>
    <w:p w14:paraId="5B7E942A" w14:textId="10E34F06" w:rsidR="00664979" w:rsidRPr="00533301" w:rsidRDefault="00664979" w:rsidP="00664979">
      <w:pPr>
        <w:widowControl/>
        <w:spacing w:after="120" w:line="360" w:lineRule="auto"/>
        <w:rPr>
          <w:rFonts w:ascii="Calibri" w:eastAsia="Calibri" w:hAnsi="Calibri" w:cs="Calibri"/>
          <w:i/>
          <w:iCs/>
          <w:kern w:val="0"/>
          <w:sz w:val="24"/>
          <w:vertAlign w:val="superscript"/>
          <w:lang w:val="it-IT" w:eastAsia="en-US"/>
        </w:rPr>
      </w:pPr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 xml:space="preserve">Matteo Baini, Cristina Panti, Maria Cristina Fossi, Paola </w:t>
      </w:r>
      <w:proofErr w:type="spellStart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>Tepsich</w:t>
      </w:r>
      <w:proofErr w:type="spellEnd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 xml:space="preserve">, </w:t>
      </w:r>
      <w:proofErr w:type="spellStart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>Begoña</w:t>
      </w:r>
      <w:proofErr w:type="spellEnd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 xml:space="preserve"> Jiménez, Frazer </w:t>
      </w:r>
      <w:proofErr w:type="spellStart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>Coomber</w:t>
      </w:r>
      <w:proofErr w:type="spellEnd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 xml:space="preserve">, Alice Bartalini, </w:t>
      </w:r>
      <w:bookmarkStart w:id="0" w:name="_Hlk54082385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 xml:space="preserve">Juan </w:t>
      </w:r>
      <w:proofErr w:type="spellStart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>Muñoz-Arnanz</w:t>
      </w:r>
      <w:bookmarkEnd w:id="0"/>
      <w:proofErr w:type="spellEnd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 xml:space="preserve">, </w:t>
      </w:r>
      <w:proofErr w:type="spellStart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>Aurelie</w:t>
      </w:r>
      <w:proofErr w:type="spellEnd"/>
      <w:r w:rsidRPr="00533301">
        <w:rPr>
          <w:rFonts w:ascii="Calibri" w:eastAsia="Calibri" w:hAnsi="Calibri" w:cs="Calibri"/>
          <w:i/>
          <w:iCs/>
          <w:kern w:val="0"/>
          <w:sz w:val="24"/>
          <w:lang w:val="it-IT" w:eastAsia="en-US"/>
        </w:rPr>
        <w:t xml:space="preserve"> Moulins, Massimiliano Rosso</w:t>
      </w:r>
    </w:p>
    <w:p w14:paraId="6C14A0D2" w14:textId="263A9CE4" w:rsidR="00227C53" w:rsidRPr="00227C53" w:rsidRDefault="00227C53" w:rsidP="00227C53">
      <w:pPr>
        <w:spacing w:after="120" w:line="360" w:lineRule="auto"/>
        <w:rPr>
          <w:rFonts w:asciiTheme="minorHAnsi" w:eastAsia="Calibri" w:hAnsiTheme="minorHAnsi" w:cstheme="minorHAnsi"/>
          <w:b/>
          <w:sz w:val="24"/>
          <w:lang w:val="en-GB"/>
        </w:rPr>
      </w:pPr>
      <w:bookmarkStart w:id="1" w:name="_Toc357094494"/>
      <w:r w:rsidRPr="00227C53">
        <w:rPr>
          <w:rFonts w:asciiTheme="minorHAnsi" w:hAnsiTheme="minorHAnsi" w:cstheme="minorHAnsi"/>
          <w:b/>
          <w:bCs/>
          <w:sz w:val="24"/>
        </w:rPr>
        <w:t>Supplementary Information</w:t>
      </w:r>
      <w:r w:rsidRPr="00227C53">
        <w:rPr>
          <w:rFonts w:asciiTheme="minorHAnsi" w:eastAsia="Calibri" w:hAnsiTheme="minorHAnsi" w:cstheme="minorHAnsi"/>
          <w:b/>
          <w:sz w:val="24"/>
          <w:lang w:val="en-GB"/>
        </w:rPr>
        <w:t xml:space="preserve"> on contaminant analysis</w:t>
      </w:r>
    </w:p>
    <w:p w14:paraId="7CAD0E59" w14:textId="48E61A3A" w:rsidR="00B26654" w:rsidRPr="00227C53" w:rsidRDefault="00F739D9" w:rsidP="00227C53">
      <w:pPr>
        <w:pStyle w:val="TAMainText"/>
        <w:numPr>
          <w:ilvl w:val="0"/>
          <w:numId w:val="2"/>
        </w:numPr>
        <w:ind w:left="0" w:firstLine="0"/>
        <w:outlineLvl w:val="1"/>
        <w:rPr>
          <w:rFonts w:asciiTheme="minorHAnsi" w:eastAsia="AdvEPSTIM" w:hAnsiTheme="minorHAnsi" w:cstheme="minorHAnsi"/>
          <w:b/>
          <w:bCs/>
          <w:szCs w:val="24"/>
        </w:rPr>
      </w:pPr>
      <w:r w:rsidRPr="00227C53">
        <w:rPr>
          <w:rFonts w:asciiTheme="minorHAnsi" w:eastAsia="AdvEPSTIM" w:hAnsiTheme="minorHAnsi" w:cstheme="minorHAnsi"/>
          <w:b/>
          <w:bCs/>
          <w:szCs w:val="24"/>
        </w:rPr>
        <w:t xml:space="preserve">Reagents and standards </w:t>
      </w:r>
      <w:bookmarkStart w:id="2" w:name="_Toc357094495"/>
      <w:bookmarkEnd w:id="1"/>
    </w:p>
    <w:bookmarkEnd w:id="2"/>
    <w:p w14:paraId="160C7228" w14:textId="4851DE54" w:rsidR="00DB6B4F" w:rsidRPr="00227C53" w:rsidRDefault="009C0F2A" w:rsidP="009C0F2A">
      <w:pPr>
        <w:pStyle w:val="Corpotesto"/>
        <w:spacing w:after="0" w:line="360" w:lineRule="auto"/>
        <w:jc w:val="both"/>
        <w:rPr>
          <w:rFonts w:asciiTheme="minorHAnsi" w:hAnsiTheme="minorHAnsi" w:cstheme="minorHAnsi"/>
          <w:lang w:val="en-US" w:eastAsia="es-ES"/>
        </w:rPr>
      </w:pPr>
      <w:r w:rsidRPr="00227C53">
        <w:rPr>
          <w:rFonts w:asciiTheme="minorHAnsi" w:hAnsiTheme="minorHAnsi" w:cstheme="minorHAnsi"/>
          <w:lang w:val="en-US" w:eastAsia="es-ES"/>
        </w:rPr>
        <w:t xml:space="preserve">All </w:t>
      </w:r>
      <w:r w:rsidRPr="00227C53">
        <w:rPr>
          <w:rFonts w:asciiTheme="minorHAnsi" w:hAnsiTheme="minorHAnsi" w:cstheme="minorHAnsi"/>
          <w:lang w:val="en-GB" w:eastAsia="es-ES"/>
        </w:rPr>
        <w:t>s</w:t>
      </w:r>
      <w:r w:rsidR="00F739D9" w:rsidRPr="00227C53">
        <w:rPr>
          <w:rFonts w:asciiTheme="minorHAnsi" w:hAnsiTheme="minorHAnsi" w:cstheme="minorHAnsi"/>
          <w:lang w:val="en-GB" w:eastAsia="es-ES"/>
        </w:rPr>
        <w:t>olvents</w:t>
      </w:r>
      <w:r w:rsidRPr="00227C53">
        <w:rPr>
          <w:rFonts w:asciiTheme="minorHAnsi" w:hAnsiTheme="minorHAnsi" w:cstheme="minorHAnsi"/>
          <w:lang w:val="en-GB" w:eastAsia="es-ES"/>
        </w:rPr>
        <w:t xml:space="preserve"> used in this work were</w:t>
      </w:r>
      <w:r w:rsidR="00F739D9" w:rsidRPr="00227C53">
        <w:rPr>
          <w:rFonts w:asciiTheme="minorHAnsi" w:hAnsiTheme="minorHAnsi" w:cstheme="minorHAnsi"/>
          <w:lang w:val="en-GB" w:eastAsia="es-ES"/>
        </w:rPr>
        <w:t xml:space="preserve"> of h</w:t>
      </w:r>
      <w:r w:rsidR="00D974DA" w:rsidRPr="00227C53">
        <w:rPr>
          <w:rFonts w:asciiTheme="minorHAnsi" w:hAnsiTheme="minorHAnsi" w:cstheme="minorHAnsi"/>
          <w:lang w:val="en-GB" w:eastAsia="es-ES"/>
        </w:rPr>
        <w:t xml:space="preserve">igh purity </w:t>
      </w:r>
      <w:r w:rsidR="007C4C7B" w:rsidRPr="00227C53">
        <w:rPr>
          <w:rFonts w:asciiTheme="minorHAnsi" w:hAnsiTheme="minorHAnsi" w:cstheme="minorHAnsi"/>
          <w:lang w:val="en-GB" w:eastAsia="es-ES"/>
        </w:rPr>
        <w:t>(</w:t>
      </w:r>
      <w:r w:rsidR="00671D36" w:rsidRPr="00227C53">
        <w:rPr>
          <w:rFonts w:asciiTheme="minorHAnsi" w:hAnsiTheme="minorHAnsi" w:cstheme="minorHAnsi"/>
          <w:lang w:val="en-GB" w:eastAsia="es-ES"/>
        </w:rPr>
        <w:t>pesticide residue grade</w:t>
      </w:r>
      <w:r w:rsidR="007C4C7B" w:rsidRPr="00227C53">
        <w:rPr>
          <w:rFonts w:asciiTheme="minorHAnsi" w:hAnsiTheme="minorHAnsi" w:cstheme="minorHAnsi"/>
          <w:lang w:val="en-GB" w:eastAsia="es-ES"/>
        </w:rPr>
        <w:t xml:space="preserve"> or equivalent)</w:t>
      </w:r>
      <w:r w:rsidR="00F739D9" w:rsidRPr="00227C53">
        <w:rPr>
          <w:rFonts w:asciiTheme="minorHAnsi" w:hAnsiTheme="minorHAnsi" w:cstheme="minorHAnsi"/>
          <w:lang w:val="en-GB" w:eastAsia="es-ES"/>
        </w:rPr>
        <w:t>.</w:t>
      </w:r>
      <w:r w:rsidR="00671D36" w:rsidRPr="00227C53">
        <w:rPr>
          <w:rFonts w:asciiTheme="minorHAnsi" w:hAnsiTheme="minorHAnsi" w:cstheme="minorHAnsi"/>
          <w:lang w:val="en-GB" w:eastAsia="es-ES"/>
        </w:rPr>
        <w:t xml:space="preserve"> </w:t>
      </w:r>
      <w:r w:rsidR="00256188" w:rsidRPr="00227C53">
        <w:rPr>
          <w:rFonts w:asciiTheme="minorHAnsi" w:hAnsiTheme="minorHAnsi" w:cstheme="minorHAnsi"/>
          <w:lang w:val="en-GB" w:eastAsia="es-ES"/>
        </w:rPr>
        <w:t>Dichloromethane, n-h</w:t>
      </w:r>
      <w:r w:rsidR="002A15AD" w:rsidRPr="00227C53">
        <w:rPr>
          <w:rFonts w:asciiTheme="minorHAnsi" w:hAnsiTheme="minorHAnsi" w:cstheme="minorHAnsi"/>
          <w:lang w:val="en-GB" w:eastAsia="es-ES"/>
        </w:rPr>
        <w:t>exane, and toluene were purchased from J.T. Bake</w:t>
      </w:r>
      <w:r w:rsidR="00256188" w:rsidRPr="00227C53">
        <w:rPr>
          <w:rFonts w:asciiTheme="minorHAnsi" w:hAnsiTheme="minorHAnsi" w:cstheme="minorHAnsi"/>
          <w:lang w:val="en-GB" w:eastAsia="es-ES"/>
        </w:rPr>
        <w:t xml:space="preserve">r (Deventer, The Netherlands). </w:t>
      </w:r>
      <w:r w:rsidR="002A15AD" w:rsidRPr="00227C53">
        <w:rPr>
          <w:rFonts w:asciiTheme="minorHAnsi" w:hAnsiTheme="minorHAnsi" w:cstheme="minorHAnsi"/>
          <w:lang w:val="en-GB" w:eastAsia="es-ES"/>
        </w:rPr>
        <w:t>LGC Standards GmbH (Wesel, Germany)</w:t>
      </w:r>
      <w:r w:rsidR="00256188" w:rsidRPr="00227C53">
        <w:rPr>
          <w:rFonts w:asciiTheme="minorHAnsi" w:hAnsiTheme="minorHAnsi" w:cstheme="minorHAnsi"/>
          <w:lang w:val="en-GB" w:eastAsia="es-ES"/>
        </w:rPr>
        <w:t xml:space="preserve"> was the provider for n-nonane</w:t>
      </w:r>
      <w:r w:rsidR="002A15AD" w:rsidRPr="00227C53">
        <w:rPr>
          <w:rFonts w:asciiTheme="minorHAnsi" w:hAnsiTheme="minorHAnsi" w:cstheme="minorHAnsi"/>
          <w:lang w:val="en-GB" w:eastAsia="es-ES"/>
        </w:rPr>
        <w:t>.</w:t>
      </w:r>
      <w:r w:rsidR="00B30F06" w:rsidRPr="00227C53">
        <w:rPr>
          <w:rFonts w:asciiTheme="minorHAnsi" w:hAnsiTheme="minorHAnsi" w:cstheme="minorHAnsi"/>
          <w:lang w:val="en-GB" w:eastAsia="es-ES"/>
        </w:rPr>
        <w:t xml:space="preserve"> </w:t>
      </w:r>
      <w:r w:rsidR="00256188" w:rsidRPr="00227C53">
        <w:rPr>
          <w:rFonts w:asciiTheme="minorHAnsi" w:hAnsiTheme="minorHAnsi" w:cstheme="minorHAnsi"/>
          <w:lang w:val="en-GB" w:eastAsia="es-ES"/>
        </w:rPr>
        <w:t>A</w:t>
      </w:r>
      <w:r w:rsidR="00B30F06" w:rsidRPr="00227C53">
        <w:rPr>
          <w:rFonts w:asciiTheme="minorHAnsi" w:hAnsiTheme="minorHAnsi" w:cstheme="minorHAnsi"/>
          <w:lang w:val="en-GB" w:eastAsia="es-ES"/>
        </w:rPr>
        <w:t xml:space="preserve">nhydrous sodium </w:t>
      </w:r>
      <w:proofErr w:type="spellStart"/>
      <w:r w:rsidR="00B30F06" w:rsidRPr="00227C53">
        <w:rPr>
          <w:rFonts w:asciiTheme="minorHAnsi" w:hAnsiTheme="minorHAnsi" w:cstheme="minorHAnsi"/>
          <w:lang w:val="en-GB" w:eastAsia="es-ES"/>
        </w:rPr>
        <w:t>sulfate</w:t>
      </w:r>
      <w:proofErr w:type="spellEnd"/>
      <w:r w:rsidR="00B30F06" w:rsidRPr="00227C53">
        <w:rPr>
          <w:rFonts w:asciiTheme="minorHAnsi" w:hAnsiTheme="minorHAnsi" w:cstheme="minorHAnsi"/>
          <w:lang w:val="en-GB" w:eastAsia="es-ES"/>
        </w:rPr>
        <w:t xml:space="preserve"> </w:t>
      </w:r>
      <w:r w:rsidR="00256188" w:rsidRPr="00227C53">
        <w:rPr>
          <w:rFonts w:asciiTheme="minorHAnsi" w:hAnsiTheme="minorHAnsi" w:cstheme="minorHAnsi"/>
          <w:lang w:val="en-GB" w:eastAsia="es-ES"/>
        </w:rPr>
        <w:t>was purchased from</w:t>
      </w:r>
      <w:r w:rsidR="00B30F06" w:rsidRPr="00227C53">
        <w:rPr>
          <w:rFonts w:asciiTheme="minorHAnsi" w:hAnsiTheme="minorHAnsi" w:cstheme="minorHAnsi"/>
          <w:lang w:val="en-GB" w:eastAsia="es-ES"/>
        </w:rPr>
        <w:t xml:space="preserve"> J.T. Baker (Deventer, The Netherlands). </w:t>
      </w:r>
      <w:r w:rsidR="00671D36" w:rsidRPr="00227C53">
        <w:rPr>
          <w:rFonts w:asciiTheme="minorHAnsi" w:hAnsiTheme="minorHAnsi" w:cstheme="minorHAnsi"/>
          <w:lang w:val="en-US" w:eastAsia="es-ES"/>
        </w:rPr>
        <w:t xml:space="preserve">The </w:t>
      </w:r>
      <w:r w:rsidR="0081791B" w:rsidRPr="00227C53">
        <w:rPr>
          <w:rFonts w:asciiTheme="minorHAnsi" w:hAnsiTheme="minorHAnsi" w:cstheme="minorHAnsi"/>
          <w:lang w:val="en-US" w:eastAsia="es-ES"/>
        </w:rPr>
        <w:t xml:space="preserve">analytical </w:t>
      </w:r>
      <w:r w:rsidR="00671D36" w:rsidRPr="00227C53">
        <w:rPr>
          <w:rFonts w:asciiTheme="minorHAnsi" w:hAnsiTheme="minorHAnsi" w:cstheme="minorHAnsi"/>
          <w:lang w:val="en-US" w:eastAsia="es-ES"/>
        </w:rPr>
        <w:t xml:space="preserve">standards used in this study are summarized in </w:t>
      </w:r>
      <w:r w:rsidR="00B73928" w:rsidRPr="00227C53">
        <w:rPr>
          <w:rFonts w:asciiTheme="minorHAnsi" w:hAnsiTheme="minorHAnsi" w:cstheme="minorHAnsi"/>
          <w:lang w:val="en-US" w:eastAsia="es-ES"/>
        </w:rPr>
        <w:t>t</w:t>
      </w:r>
      <w:r w:rsidR="0081791B" w:rsidRPr="00227C53">
        <w:rPr>
          <w:rFonts w:asciiTheme="minorHAnsi" w:hAnsiTheme="minorHAnsi" w:cstheme="minorHAnsi"/>
          <w:lang w:val="en-US" w:eastAsia="es-ES"/>
        </w:rPr>
        <w:t>able</w:t>
      </w:r>
      <w:r w:rsidRPr="00227C53">
        <w:rPr>
          <w:rFonts w:asciiTheme="minorHAnsi" w:hAnsiTheme="minorHAnsi" w:cstheme="minorHAnsi"/>
          <w:lang w:val="en-US" w:eastAsia="es-ES"/>
        </w:rPr>
        <w:t xml:space="preserve"> S</w:t>
      </w:r>
      <w:r w:rsidR="00227C53" w:rsidRPr="00227C53">
        <w:rPr>
          <w:rFonts w:asciiTheme="minorHAnsi" w:hAnsiTheme="minorHAnsi" w:cstheme="minorHAnsi"/>
          <w:lang w:val="en-US" w:eastAsia="es-ES"/>
        </w:rPr>
        <w:t>2-1</w:t>
      </w:r>
      <w:r w:rsidR="003E5D72" w:rsidRPr="00227C53">
        <w:rPr>
          <w:rFonts w:asciiTheme="minorHAnsi" w:hAnsiTheme="minorHAnsi" w:cstheme="minorHAnsi"/>
          <w:lang w:val="en-US" w:eastAsia="es-ES"/>
        </w:rPr>
        <w:t>.</w:t>
      </w:r>
    </w:p>
    <w:p w14:paraId="76842BE4" w14:textId="77777777" w:rsidR="00E35811" w:rsidRPr="00227C53" w:rsidRDefault="00E35811" w:rsidP="00E35811">
      <w:pPr>
        <w:pStyle w:val="Corpotesto"/>
        <w:spacing w:after="0" w:line="360" w:lineRule="auto"/>
        <w:ind w:firstLine="706"/>
        <w:jc w:val="both"/>
        <w:rPr>
          <w:rFonts w:asciiTheme="minorHAnsi" w:hAnsiTheme="minorHAnsi" w:cstheme="minorHAnsi"/>
          <w:sz w:val="22"/>
          <w:szCs w:val="22"/>
          <w:lang w:val="en-US" w:eastAsia="es-ES"/>
        </w:rPr>
      </w:pPr>
    </w:p>
    <w:p w14:paraId="4794AEFB" w14:textId="10B29ED7" w:rsidR="004065BF" w:rsidRPr="00227C53" w:rsidRDefault="00FE7356" w:rsidP="00B30F06">
      <w:pPr>
        <w:pStyle w:val="Corpotesto"/>
        <w:spacing w:after="0" w:line="360" w:lineRule="auto"/>
        <w:jc w:val="center"/>
        <w:rPr>
          <w:rFonts w:asciiTheme="minorHAnsi" w:hAnsiTheme="minorHAnsi" w:cstheme="minorHAnsi"/>
          <w:sz w:val="18"/>
          <w:szCs w:val="18"/>
          <w:lang w:val="en-US" w:eastAsia="es-ES"/>
        </w:rPr>
      </w:pPr>
      <w:bookmarkStart w:id="3" w:name="OLE_LINK11"/>
      <w:bookmarkStart w:id="4" w:name="OLE_LINK12"/>
      <w:bookmarkStart w:id="5" w:name="OLE_LINK13"/>
      <w:r w:rsidRPr="00227C53">
        <w:rPr>
          <w:rFonts w:asciiTheme="minorHAnsi" w:hAnsiTheme="minorHAnsi" w:cstheme="minorHAnsi"/>
          <w:b/>
          <w:sz w:val="18"/>
          <w:szCs w:val="18"/>
          <w:lang w:val="en-US" w:eastAsia="es-ES"/>
        </w:rPr>
        <w:t>Table S</w:t>
      </w:r>
      <w:r w:rsidR="00227C53">
        <w:rPr>
          <w:rFonts w:asciiTheme="minorHAnsi" w:hAnsiTheme="minorHAnsi" w:cstheme="minorHAnsi"/>
          <w:b/>
          <w:sz w:val="18"/>
          <w:szCs w:val="18"/>
          <w:lang w:val="en-US" w:eastAsia="es-ES"/>
        </w:rPr>
        <w:t>2-1</w:t>
      </w:r>
      <w:r w:rsidRPr="00227C53">
        <w:rPr>
          <w:rFonts w:asciiTheme="minorHAnsi" w:hAnsiTheme="minorHAnsi" w:cstheme="minorHAnsi"/>
          <w:sz w:val="18"/>
          <w:szCs w:val="18"/>
          <w:lang w:val="en-US" w:eastAsia="es-ES"/>
        </w:rPr>
        <w:t xml:space="preserve">. Labeled and native chemical </w:t>
      </w:r>
      <w:r w:rsidR="00DB6B4F" w:rsidRPr="00227C53">
        <w:rPr>
          <w:rFonts w:asciiTheme="minorHAnsi" w:hAnsiTheme="minorHAnsi" w:cstheme="minorHAnsi"/>
          <w:sz w:val="18"/>
          <w:szCs w:val="18"/>
          <w:lang w:val="en-US" w:eastAsia="es-ES"/>
        </w:rPr>
        <w:t>standards used in this study.</w:t>
      </w:r>
    </w:p>
    <w:tbl>
      <w:tblPr>
        <w:tblStyle w:val="Grigliatabella"/>
        <w:tblW w:w="8357" w:type="dxa"/>
        <w:tblInd w:w="-147" w:type="dxa"/>
        <w:tblLook w:val="04A0" w:firstRow="1" w:lastRow="0" w:firstColumn="1" w:lastColumn="0" w:noHBand="0" w:noVBand="1"/>
      </w:tblPr>
      <w:tblGrid>
        <w:gridCol w:w="1054"/>
        <w:gridCol w:w="5120"/>
        <w:gridCol w:w="2183"/>
      </w:tblGrid>
      <w:tr w:rsidR="000979D6" w:rsidRPr="00227C53" w14:paraId="20DF636E" w14:textId="77777777" w:rsidTr="00227C53">
        <w:trPr>
          <w:trHeight w:val="435"/>
        </w:trPr>
        <w:tc>
          <w:tcPr>
            <w:tcW w:w="1054" w:type="dxa"/>
            <w:shd w:val="clear" w:color="auto" w:fill="D9D9D9" w:themeFill="background1" w:themeFillShade="D9"/>
          </w:tcPr>
          <w:bookmarkEnd w:id="3"/>
          <w:bookmarkEnd w:id="4"/>
          <w:bookmarkEnd w:id="5"/>
          <w:p w14:paraId="2E09B56A" w14:textId="77777777" w:rsidR="008C0C72" w:rsidRPr="00227C53" w:rsidRDefault="00534856" w:rsidP="00073B7E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>Group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4581825E" w14:textId="77777777" w:rsidR="008C0C72" w:rsidRPr="00227C53" w:rsidRDefault="00534856" w:rsidP="00073B7E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>Congeners</w:t>
            </w:r>
            <w:r w:rsidR="004016C1"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 xml:space="preserve"> / Isomers</w:t>
            </w:r>
          </w:p>
        </w:tc>
        <w:tc>
          <w:tcPr>
            <w:tcW w:w="2183" w:type="dxa"/>
            <w:shd w:val="clear" w:color="auto" w:fill="auto"/>
          </w:tcPr>
          <w:p w14:paraId="14732858" w14:textId="77777777" w:rsidR="008C0C72" w:rsidRPr="00227C53" w:rsidRDefault="00BA62A4" w:rsidP="0078668F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>Supplier</w:t>
            </w:r>
          </w:p>
        </w:tc>
      </w:tr>
      <w:tr w:rsidR="00BD09A0" w:rsidRPr="00227C53" w14:paraId="217ED5EE" w14:textId="77777777" w:rsidTr="00227C53">
        <w:trPr>
          <w:trHeight w:val="666"/>
        </w:trPr>
        <w:tc>
          <w:tcPr>
            <w:tcW w:w="1054" w:type="dxa"/>
            <w:shd w:val="clear" w:color="auto" w:fill="D9D9D9" w:themeFill="background1" w:themeFillShade="D9"/>
          </w:tcPr>
          <w:p w14:paraId="34F633ED" w14:textId="77777777" w:rsidR="00BD09A0" w:rsidRPr="00227C53" w:rsidRDefault="00BD09A0" w:rsidP="002A35E5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native PCBs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6432D114" w14:textId="77777777" w:rsidR="00BD09A0" w:rsidRPr="00227C53" w:rsidRDefault="00BD09A0" w:rsidP="005C4827">
            <w:pPr>
              <w:pStyle w:val="Corpotesto"/>
              <w:spacing w:after="0" w:line="360" w:lineRule="auto"/>
              <w:rPr>
                <w:rFonts w:asciiTheme="minorHAnsi" w:hAnsiTheme="minorHAnsi" w:cstheme="minorHAnsi"/>
                <w:sz w:val="17"/>
                <w:szCs w:val="17"/>
                <w:lang w:val="en-GB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lang w:val="en-US"/>
              </w:rPr>
              <w:t>PCB-28, -52, -77, -81, -101, -105, -114, -118, -123, -126, -138, -153, -156, -157, -167, -169, -180, -189 (calibration solution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/>
              </w:rPr>
              <w:t xml:space="preserve"> WM48-CVS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/>
              </w:rPr>
              <w:t xml:space="preserve">)   </w:t>
            </w:r>
          </w:p>
        </w:tc>
        <w:tc>
          <w:tcPr>
            <w:tcW w:w="2183" w:type="dxa"/>
            <w:vMerge w:val="restart"/>
            <w:shd w:val="clear" w:color="auto" w:fill="auto"/>
            <w:vAlign w:val="center"/>
          </w:tcPr>
          <w:p w14:paraId="0C8BDF22" w14:textId="77777777" w:rsidR="00BD09A0" w:rsidRPr="00227C53" w:rsidRDefault="00BD09A0" w:rsidP="00BE62DF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GB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lang w:val="en-GB" w:eastAsia="es-ES"/>
              </w:rPr>
              <w:t>Wellington Laboratories</w:t>
            </w:r>
          </w:p>
          <w:p w14:paraId="6CFBE048" w14:textId="77777777" w:rsidR="00BD09A0" w:rsidRPr="00227C53" w:rsidRDefault="00BD09A0" w:rsidP="00BE62DF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lang w:val="en-GB" w:eastAsia="es-ES"/>
              </w:rPr>
              <w:t>(Guelph, Ontario, Canada)</w:t>
            </w:r>
          </w:p>
          <w:p w14:paraId="15D82E8F" w14:textId="77777777" w:rsidR="00BD09A0" w:rsidRPr="00227C53" w:rsidRDefault="00BD09A0" w:rsidP="005C4827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GB" w:eastAsia="es-ES"/>
              </w:rPr>
            </w:pPr>
          </w:p>
        </w:tc>
      </w:tr>
      <w:tr w:rsidR="00BD09A0" w:rsidRPr="00227C53" w14:paraId="771636DC" w14:textId="77777777" w:rsidTr="00227C53">
        <w:trPr>
          <w:trHeight w:val="594"/>
        </w:trPr>
        <w:tc>
          <w:tcPr>
            <w:tcW w:w="1054" w:type="dxa"/>
            <w:vMerge w:val="restart"/>
            <w:shd w:val="clear" w:color="auto" w:fill="D9D9D9" w:themeFill="background1" w:themeFillShade="D9"/>
          </w:tcPr>
          <w:p w14:paraId="19E1C4DC" w14:textId="77777777" w:rsidR="00BD09A0" w:rsidRPr="00227C53" w:rsidRDefault="00BD09A0" w:rsidP="002A35E5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labeled PCBs</w:t>
            </w:r>
          </w:p>
          <w:p w14:paraId="0549E4A6" w14:textId="77777777" w:rsidR="00BD09A0" w:rsidRPr="00227C53" w:rsidRDefault="00BD09A0" w:rsidP="004016C1">
            <w:pPr>
              <w:pStyle w:val="Corpotesto"/>
              <w:spacing w:after="0" w:line="360" w:lineRule="auto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</w:p>
        </w:tc>
        <w:tc>
          <w:tcPr>
            <w:tcW w:w="5120" w:type="dxa"/>
            <w:shd w:val="clear" w:color="auto" w:fill="auto"/>
            <w:vAlign w:val="center"/>
          </w:tcPr>
          <w:p w14:paraId="7ED554AC" w14:textId="77777777" w:rsidR="00BD09A0" w:rsidRPr="00227C53" w:rsidRDefault="00BD09A0" w:rsidP="002A35E5">
            <w:pPr>
              <w:pStyle w:val="Corpotesto"/>
              <w:spacing w:after="0" w:line="360" w:lineRule="auto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vertAlign w:val="superscript"/>
                <w:lang w:val="en-US" w:eastAsia="es-ES"/>
              </w:rPr>
              <w:t>13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C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vertAlign w:val="subscript"/>
                <w:lang w:val="en-US" w:eastAsia="es-ES"/>
              </w:rPr>
              <w:t>12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-PCB-28, -52, -77, -81, -101, -105, -114, -118, -123, -126, -138, -153, -156, -157, -167, -169, -180, -189   (</w:t>
            </w:r>
            <w:bookmarkStart w:id="6" w:name="OLE_LINK26"/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calibration solution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 xml:space="preserve"> </w:t>
            </w:r>
            <w:bookmarkStart w:id="7" w:name="OLE_LINK24"/>
            <w:bookmarkStart w:id="8" w:name="OLE_LINK25"/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 xml:space="preserve">WM48-CVS </w:t>
            </w:r>
            <w:bookmarkEnd w:id="6"/>
            <w:bookmarkEnd w:id="7"/>
            <w:bookmarkEnd w:id="8"/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 xml:space="preserve">and PCB mixes 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 xml:space="preserve">P48-W-ES 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and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 xml:space="preserve"> P48-M-ES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)</w:t>
            </w:r>
          </w:p>
        </w:tc>
        <w:tc>
          <w:tcPr>
            <w:tcW w:w="2183" w:type="dxa"/>
            <w:vMerge/>
            <w:shd w:val="clear" w:color="auto" w:fill="auto"/>
          </w:tcPr>
          <w:p w14:paraId="591E364E" w14:textId="77777777" w:rsidR="00BD09A0" w:rsidRPr="00227C53" w:rsidRDefault="00BD09A0" w:rsidP="005C4827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GB" w:eastAsia="es-ES"/>
              </w:rPr>
            </w:pPr>
          </w:p>
        </w:tc>
      </w:tr>
      <w:tr w:rsidR="00BD09A0" w:rsidRPr="00227C53" w14:paraId="0766EEB2" w14:textId="77777777" w:rsidTr="00227C53">
        <w:trPr>
          <w:trHeight w:val="594"/>
        </w:trPr>
        <w:tc>
          <w:tcPr>
            <w:tcW w:w="1054" w:type="dxa"/>
            <w:vMerge/>
            <w:shd w:val="clear" w:color="auto" w:fill="D9D9D9" w:themeFill="background1" w:themeFillShade="D9"/>
          </w:tcPr>
          <w:p w14:paraId="2A437EAC" w14:textId="77777777" w:rsidR="00BD09A0" w:rsidRPr="00227C53" w:rsidRDefault="00BD09A0" w:rsidP="002A35E5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GB" w:eastAsia="es-ES"/>
              </w:rPr>
            </w:pPr>
          </w:p>
        </w:tc>
        <w:tc>
          <w:tcPr>
            <w:tcW w:w="5120" w:type="dxa"/>
            <w:shd w:val="clear" w:color="auto" w:fill="auto"/>
            <w:vAlign w:val="center"/>
          </w:tcPr>
          <w:p w14:paraId="7A5F63EC" w14:textId="77777777" w:rsidR="00BD09A0" w:rsidRPr="00227C53" w:rsidRDefault="00BD09A0" w:rsidP="002A35E5">
            <w:pPr>
              <w:pStyle w:val="Corpotesto"/>
              <w:spacing w:after="0" w:line="360" w:lineRule="auto"/>
              <w:rPr>
                <w:rFonts w:asciiTheme="minorHAnsi" w:hAnsiTheme="minorHAnsi" w:cstheme="minorHAnsi"/>
                <w:sz w:val="17"/>
                <w:szCs w:val="17"/>
                <w:vertAlign w:val="superscript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vertAlign w:val="superscript"/>
                <w:lang w:val="en-US" w:eastAsia="es-ES"/>
              </w:rPr>
              <w:t>13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C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vertAlign w:val="subscript"/>
                <w:lang w:val="en-US" w:eastAsia="es-ES"/>
              </w:rPr>
              <w:t>12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 xml:space="preserve">-PCB-70, -111, -170 (PCB mix 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>P48-RS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)</w:t>
            </w:r>
          </w:p>
        </w:tc>
        <w:tc>
          <w:tcPr>
            <w:tcW w:w="2183" w:type="dxa"/>
            <w:vMerge/>
            <w:shd w:val="clear" w:color="auto" w:fill="auto"/>
          </w:tcPr>
          <w:p w14:paraId="388953F7" w14:textId="77777777" w:rsidR="00BD09A0" w:rsidRPr="00227C53" w:rsidRDefault="00BD09A0" w:rsidP="005C4827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</w:p>
        </w:tc>
      </w:tr>
      <w:tr w:rsidR="00BD09A0" w:rsidRPr="00227C53" w14:paraId="1A102026" w14:textId="77777777" w:rsidTr="00227C53">
        <w:trPr>
          <w:trHeight w:val="493"/>
        </w:trPr>
        <w:tc>
          <w:tcPr>
            <w:tcW w:w="1054" w:type="dxa"/>
            <w:shd w:val="clear" w:color="auto" w:fill="D9D9D9" w:themeFill="background1" w:themeFillShade="D9"/>
          </w:tcPr>
          <w:p w14:paraId="12DFCC7A" w14:textId="77777777" w:rsidR="00BD09A0" w:rsidRPr="00227C53" w:rsidRDefault="00BD09A0" w:rsidP="002A35E5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native PBDEs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2EB4256F" w14:textId="77777777" w:rsidR="00BD09A0" w:rsidRPr="00227C53" w:rsidRDefault="00BD09A0" w:rsidP="00245833">
            <w:pPr>
              <w:pStyle w:val="Corpotesto"/>
              <w:spacing w:after="0" w:line="360" w:lineRule="auto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 xml:space="preserve">BDE-3, -7,- 15, -17, -28, -47, -49, -66, -71, -77, -85, -99, -100, -119, -126, -138,- 153, -154, -156, -183, -184, -191, 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n-US"/>
              </w:rPr>
              <w:t>-196,-197,-206, -207, -209 (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calibration solution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 xml:space="preserve"> BDE-CVS-G)</w:t>
            </w:r>
          </w:p>
        </w:tc>
        <w:tc>
          <w:tcPr>
            <w:tcW w:w="2183" w:type="dxa"/>
            <w:vMerge/>
            <w:shd w:val="clear" w:color="auto" w:fill="auto"/>
            <w:vAlign w:val="center"/>
          </w:tcPr>
          <w:p w14:paraId="500CE73E" w14:textId="77777777" w:rsidR="00BD09A0" w:rsidRPr="00227C53" w:rsidRDefault="00BD09A0" w:rsidP="005C4827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</w:p>
        </w:tc>
      </w:tr>
      <w:tr w:rsidR="00BD09A0" w:rsidRPr="00227C53" w14:paraId="7C7E9739" w14:textId="77777777" w:rsidTr="00227C53">
        <w:trPr>
          <w:trHeight w:val="368"/>
        </w:trPr>
        <w:tc>
          <w:tcPr>
            <w:tcW w:w="1054" w:type="dxa"/>
            <w:vMerge w:val="restart"/>
            <w:shd w:val="clear" w:color="auto" w:fill="D9D9D9" w:themeFill="background1" w:themeFillShade="D9"/>
          </w:tcPr>
          <w:p w14:paraId="77AE177C" w14:textId="77777777" w:rsidR="00BD09A0" w:rsidRPr="00227C53" w:rsidRDefault="00BD09A0" w:rsidP="002A35E5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labeled PBDEs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6CC7ED66" w14:textId="77777777" w:rsidR="00BD09A0" w:rsidRPr="00227C53" w:rsidRDefault="00BD09A0" w:rsidP="00245833">
            <w:pPr>
              <w:pStyle w:val="Corpotesto"/>
              <w:spacing w:after="0" w:line="360" w:lineRule="auto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vertAlign w:val="superscript"/>
                <w:lang w:val="en-US" w:eastAsia="es-ES"/>
              </w:rPr>
              <w:t>13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C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vertAlign w:val="subscript"/>
                <w:lang w:val="en-US" w:eastAsia="es-ES"/>
              </w:rPr>
              <w:t>12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 xml:space="preserve">-BDE-3, -15, -28, -47, -99, -100, -126, -153, -154, -183, -197, -207, -209 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>(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calibration solution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 xml:space="preserve"> BDE-CVS-G 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and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 xml:space="preserve"> 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 xml:space="preserve">mix 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>MBDE-MXG)</w:t>
            </w:r>
          </w:p>
        </w:tc>
        <w:tc>
          <w:tcPr>
            <w:tcW w:w="2183" w:type="dxa"/>
            <w:vMerge/>
            <w:shd w:val="clear" w:color="auto" w:fill="auto"/>
          </w:tcPr>
          <w:p w14:paraId="4CEB5DE9" w14:textId="77777777" w:rsidR="00BD09A0" w:rsidRPr="00227C53" w:rsidRDefault="00BD09A0" w:rsidP="00BE62DF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</w:p>
        </w:tc>
      </w:tr>
      <w:tr w:rsidR="00BD09A0" w:rsidRPr="00227C53" w14:paraId="19C0130E" w14:textId="77777777" w:rsidTr="00227C53">
        <w:trPr>
          <w:trHeight w:val="367"/>
        </w:trPr>
        <w:tc>
          <w:tcPr>
            <w:tcW w:w="1054" w:type="dxa"/>
            <w:vMerge/>
            <w:shd w:val="clear" w:color="auto" w:fill="D9D9D9" w:themeFill="background1" w:themeFillShade="D9"/>
          </w:tcPr>
          <w:p w14:paraId="1F7C4EE9" w14:textId="77777777" w:rsidR="00BD09A0" w:rsidRPr="00227C53" w:rsidRDefault="00BD09A0" w:rsidP="002A35E5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</w:p>
        </w:tc>
        <w:tc>
          <w:tcPr>
            <w:tcW w:w="5120" w:type="dxa"/>
            <w:shd w:val="clear" w:color="auto" w:fill="auto"/>
            <w:vAlign w:val="center"/>
          </w:tcPr>
          <w:p w14:paraId="7EEBF504" w14:textId="77777777" w:rsidR="00BD09A0" w:rsidRPr="00227C53" w:rsidRDefault="00BD09A0" w:rsidP="00245833">
            <w:pPr>
              <w:pStyle w:val="Corpotesto"/>
              <w:spacing w:after="0" w:line="360" w:lineRule="auto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  <w:r w:rsidRPr="00227C53">
              <w:rPr>
                <w:rFonts w:asciiTheme="minorHAnsi" w:hAnsiTheme="minorHAnsi" w:cstheme="minorHAnsi"/>
                <w:sz w:val="17"/>
                <w:szCs w:val="17"/>
                <w:vertAlign w:val="superscript"/>
                <w:lang w:val="en-US" w:eastAsia="es-ES"/>
              </w:rPr>
              <w:t>13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C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vertAlign w:val="subscript"/>
                <w:lang w:val="en-US" w:eastAsia="es-ES"/>
              </w:rPr>
              <w:t>12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-BDE-79, -138, -206,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br/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>(</w:t>
            </w:r>
            <w:r w:rsidRPr="00227C53"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  <w:t>mix</w:t>
            </w:r>
            <w:r w:rsidRPr="00227C53">
              <w:rPr>
                <w:rFonts w:asciiTheme="minorHAnsi" w:hAnsiTheme="minorHAnsi" w:cstheme="minorHAnsi"/>
                <w:b/>
                <w:sz w:val="17"/>
                <w:szCs w:val="17"/>
                <w:lang w:val="en-US" w:eastAsia="es-ES"/>
              </w:rPr>
              <w:t xml:space="preserve"> MBDE-ISS-G)</w:t>
            </w:r>
          </w:p>
        </w:tc>
        <w:tc>
          <w:tcPr>
            <w:tcW w:w="2183" w:type="dxa"/>
            <w:vMerge/>
            <w:shd w:val="clear" w:color="auto" w:fill="auto"/>
          </w:tcPr>
          <w:p w14:paraId="3D239962" w14:textId="77777777" w:rsidR="00BD09A0" w:rsidRPr="00227C53" w:rsidRDefault="00BD09A0" w:rsidP="00BE62DF">
            <w:pPr>
              <w:pStyle w:val="Corpotesto"/>
              <w:spacing w:after="0" w:line="360" w:lineRule="auto"/>
              <w:jc w:val="center"/>
              <w:rPr>
                <w:rFonts w:asciiTheme="minorHAnsi" w:hAnsiTheme="minorHAnsi" w:cstheme="minorHAnsi"/>
                <w:sz w:val="17"/>
                <w:szCs w:val="17"/>
                <w:lang w:val="en-US" w:eastAsia="es-ES"/>
              </w:rPr>
            </w:pPr>
          </w:p>
        </w:tc>
      </w:tr>
    </w:tbl>
    <w:p w14:paraId="78A7BA61" w14:textId="77777777" w:rsidR="009E4186" w:rsidRPr="00227C53" w:rsidRDefault="009E4186">
      <w:pPr>
        <w:widowControl/>
        <w:jc w:val="left"/>
        <w:rPr>
          <w:rFonts w:asciiTheme="minorHAnsi" w:eastAsia="AdvEPSTIM" w:hAnsiTheme="minorHAnsi" w:cstheme="minorHAnsi"/>
          <w:b/>
          <w:bCs/>
          <w:kern w:val="0"/>
          <w:sz w:val="22"/>
          <w:szCs w:val="22"/>
        </w:rPr>
      </w:pPr>
      <w:bookmarkStart w:id="9" w:name="_Toc357094496"/>
      <w:r w:rsidRPr="00227C53">
        <w:rPr>
          <w:rFonts w:asciiTheme="minorHAnsi" w:eastAsia="AdvEPSTIM" w:hAnsiTheme="minorHAnsi" w:cstheme="minorHAnsi"/>
          <w:b/>
          <w:bCs/>
          <w:sz w:val="22"/>
          <w:szCs w:val="22"/>
        </w:rPr>
        <w:br w:type="page"/>
      </w:r>
    </w:p>
    <w:p w14:paraId="55A60137" w14:textId="50BB21A2" w:rsidR="001D7870" w:rsidRPr="00227C53" w:rsidRDefault="00044682" w:rsidP="00227C53">
      <w:pPr>
        <w:pStyle w:val="TAMainText"/>
        <w:numPr>
          <w:ilvl w:val="0"/>
          <w:numId w:val="2"/>
        </w:numPr>
        <w:ind w:left="284" w:hanging="284"/>
        <w:outlineLvl w:val="1"/>
        <w:rPr>
          <w:rFonts w:asciiTheme="minorHAnsi" w:eastAsia="AdvEPSTIM" w:hAnsiTheme="minorHAnsi" w:cstheme="minorHAnsi"/>
          <w:b/>
          <w:bCs/>
          <w:szCs w:val="24"/>
          <w:lang w:eastAsia="zh-CN"/>
        </w:rPr>
      </w:pPr>
      <w:r w:rsidRPr="00227C53">
        <w:rPr>
          <w:rFonts w:asciiTheme="minorHAnsi" w:eastAsia="AdvEPSTIM" w:hAnsiTheme="minorHAnsi" w:cstheme="minorHAnsi"/>
          <w:b/>
          <w:bCs/>
          <w:szCs w:val="24"/>
          <w:lang w:eastAsia="zh-CN"/>
        </w:rPr>
        <w:lastRenderedPageBreak/>
        <w:t xml:space="preserve">Sample extraction and </w:t>
      </w:r>
      <w:r w:rsidR="00F52859" w:rsidRPr="00227C53">
        <w:rPr>
          <w:rFonts w:asciiTheme="minorHAnsi" w:eastAsia="AdvEPSTIM" w:hAnsiTheme="minorHAnsi" w:cstheme="minorHAnsi"/>
          <w:b/>
          <w:bCs/>
          <w:szCs w:val="24"/>
          <w:lang w:eastAsia="zh-CN"/>
        </w:rPr>
        <w:t>purification</w:t>
      </w:r>
      <w:r w:rsidRPr="00227C53">
        <w:rPr>
          <w:rFonts w:asciiTheme="minorHAnsi" w:eastAsia="AdvEPSTIM" w:hAnsiTheme="minorHAnsi" w:cstheme="minorHAnsi"/>
          <w:b/>
          <w:bCs/>
          <w:szCs w:val="24"/>
          <w:lang w:eastAsia="zh-CN"/>
        </w:rPr>
        <w:t xml:space="preserve"> with the</w:t>
      </w:r>
      <w:bookmarkEnd w:id="9"/>
      <w:r w:rsidRPr="00227C53">
        <w:rPr>
          <w:rFonts w:asciiTheme="minorHAnsi" w:eastAsia="AdvEPSTIM" w:hAnsiTheme="minorHAnsi" w:cstheme="minorHAnsi"/>
          <w:b/>
          <w:bCs/>
          <w:szCs w:val="24"/>
          <w:lang w:eastAsia="zh-CN"/>
        </w:rPr>
        <w:t xml:space="preserve"> </w:t>
      </w:r>
      <w:proofErr w:type="spellStart"/>
      <w:r w:rsidR="003E17DC" w:rsidRPr="00227C53">
        <w:rPr>
          <w:rFonts w:asciiTheme="minorHAnsi" w:eastAsia="AdvEPSTIM" w:hAnsiTheme="minorHAnsi" w:cstheme="minorHAnsi"/>
          <w:b/>
          <w:bCs/>
          <w:szCs w:val="24"/>
          <w:lang w:eastAsia="zh-CN"/>
        </w:rPr>
        <w:t>DEXTech</w:t>
      </w:r>
      <w:proofErr w:type="spellEnd"/>
      <w:r w:rsidR="003E17DC" w:rsidRPr="00227C53">
        <w:rPr>
          <w:rFonts w:asciiTheme="minorHAnsi" w:eastAsia="AdvEPSTIM" w:hAnsiTheme="minorHAnsi" w:cstheme="minorHAnsi"/>
          <w:b/>
          <w:bCs/>
          <w:szCs w:val="24"/>
          <w:lang w:eastAsia="zh-CN"/>
        </w:rPr>
        <w:t>+ system</w:t>
      </w:r>
    </w:p>
    <w:p w14:paraId="5C897D0F" w14:textId="5641AAFE" w:rsidR="00CD771A" w:rsidRPr="00227C53" w:rsidRDefault="004E0EDA" w:rsidP="00FB4C6C">
      <w:pPr>
        <w:spacing w:line="360" w:lineRule="auto"/>
        <w:rPr>
          <w:rFonts w:asciiTheme="minorHAnsi" w:hAnsiTheme="minorHAnsi" w:cstheme="minorHAnsi"/>
          <w:sz w:val="24"/>
        </w:rPr>
      </w:pPr>
      <w:r w:rsidRPr="00227C53">
        <w:rPr>
          <w:rFonts w:asciiTheme="minorHAnsi" w:hAnsiTheme="minorHAnsi" w:cstheme="minorHAnsi"/>
          <w:sz w:val="24"/>
        </w:rPr>
        <w:t xml:space="preserve">Fresh </w:t>
      </w:r>
      <w:r w:rsidR="004E6F4B" w:rsidRPr="00227C53">
        <w:rPr>
          <w:rFonts w:asciiTheme="minorHAnsi" w:hAnsiTheme="minorHAnsi" w:cstheme="minorHAnsi"/>
          <w:sz w:val="24"/>
        </w:rPr>
        <w:t>blubber</w:t>
      </w:r>
      <w:r w:rsidRPr="00227C53">
        <w:rPr>
          <w:rFonts w:asciiTheme="minorHAnsi" w:hAnsiTheme="minorHAnsi" w:cstheme="minorHAnsi"/>
          <w:sz w:val="24"/>
        </w:rPr>
        <w:t xml:space="preserve"> samples (</w:t>
      </w:r>
      <w:r w:rsidR="00FB4C6C" w:rsidRPr="00227C53">
        <w:rPr>
          <w:rFonts w:asciiTheme="minorHAnsi" w:hAnsiTheme="minorHAnsi" w:cstheme="minorHAnsi"/>
          <w:sz w:val="24"/>
        </w:rPr>
        <w:t>from 0.0507 to 0.3736g</w:t>
      </w:r>
      <w:r w:rsidR="005212F9" w:rsidRPr="00227C53">
        <w:rPr>
          <w:rFonts w:asciiTheme="minorHAnsi" w:hAnsiTheme="minorHAnsi" w:cstheme="minorHAnsi"/>
          <w:sz w:val="24"/>
        </w:rPr>
        <w:t xml:space="preserve">, Table </w:t>
      </w:r>
      <w:r w:rsidR="00FB4C6C" w:rsidRPr="00227C53">
        <w:rPr>
          <w:rFonts w:asciiTheme="minorHAnsi" w:hAnsiTheme="minorHAnsi" w:cstheme="minorHAnsi"/>
          <w:sz w:val="24"/>
        </w:rPr>
        <w:t>S</w:t>
      </w:r>
      <w:r w:rsidR="00227C53" w:rsidRPr="00227C53">
        <w:rPr>
          <w:rFonts w:asciiTheme="minorHAnsi" w:hAnsiTheme="minorHAnsi" w:cstheme="minorHAnsi"/>
          <w:sz w:val="24"/>
        </w:rPr>
        <w:t>2-2</w:t>
      </w:r>
      <w:r w:rsidRPr="00227C53">
        <w:rPr>
          <w:rFonts w:asciiTheme="minorHAnsi" w:hAnsiTheme="minorHAnsi" w:cstheme="minorHAnsi"/>
          <w:sz w:val="24"/>
        </w:rPr>
        <w:t xml:space="preserve">) were homogenized with </w:t>
      </w:r>
      <w:r w:rsidR="00AD0642" w:rsidRPr="00227C53">
        <w:rPr>
          <w:rFonts w:asciiTheme="minorHAnsi" w:hAnsiTheme="minorHAnsi" w:cstheme="minorHAnsi"/>
          <w:sz w:val="24"/>
        </w:rPr>
        <w:t>15</w:t>
      </w:r>
      <w:r w:rsidRPr="00227C53">
        <w:rPr>
          <w:rFonts w:asciiTheme="minorHAnsi" w:hAnsiTheme="minorHAnsi" w:cstheme="minorHAnsi"/>
          <w:sz w:val="24"/>
        </w:rPr>
        <w:t xml:space="preserve">g </w:t>
      </w:r>
      <w:r w:rsidR="00B30F06" w:rsidRPr="00227C53">
        <w:rPr>
          <w:rFonts w:asciiTheme="minorHAnsi" w:hAnsiTheme="minorHAnsi" w:cstheme="minorHAnsi"/>
          <w:sz w:val="24"/>
        </w:rPr>
        <w:t xml:space="preserve">of </w:t>
      </w:r>
      <w:r w:rsidRPr="00227C53">
        <w:rPr>
          <w:rFonts w:asciiTheme="minorHAnsi" w:hAnsiTheme="minorHAnsi" w:cstheme="minorHAnsi"/>
          <w:sz w:val="24"/>
        </w:rPr>
        <w:t>anhydrous sodium sulfate (Na</w:t>
      </w:r>
      <w:r w:rsidRPr="00227C53">
        <w:rPr>
          <w:rFonts w:asciiTheme="minorHAnsi" w:hAnsiTheme="minorHAnsi" w:cstheme="minorHAnsi"/>
          <w:sz w:val="24"/>
          <w:vertAlign w:val="subscript"/>
        </w:rPr>
        <w:t>2</w:t>
      </w:r>
      <w:r w:rsidRPr="00227C53">
        <w:rPr>
          <w:rFonts w:asciiTheme="minorHAnsi" w:hAnsiTheme="minorHAnsi" w:cstheme="minorHAnsi"/>
          <w:sz w:val="24"/>
        </w:rPr>
        <w:t>SO</w:t>
      </w:r>
      <w:r w:rsidRPr="00227C53">
        <w:rPr>
          <w:rFonts w:asciiTheme="minorHAnsi" w:hAnsiTheme="minorHAnsi" w:cstheme="minorHAnsi"/>
          <w:sz w:val="24"/>
          <w:vertAlign w:val="subscript"/>
        </w:rPr>
        <w:t>4</w:t>
      </w:r>
      <w:r w:rsidRPr="00227C53">
        <w:rPr>
          <w:rFonts w:asciiTheme="minorHAnsi" w:hAnsiTheme="minorHAnsi" w:cstheme="minorHAnsi"/>
          <w:sz w:val="24"/>
        </w:rPr>
        <w:t xml:space="preserve">) and spiked with a suite of </w:t>
      </w:r>
      <w:r w:rsidRPr="00227C53">
        <w:rPr>
          <w:rFonts w:asciiTheme="minorHAnsi" w:hAnsiTheme="minorHAnsi" w:cstheme="minorHAnsi"/>
          <w:sz w:val="24"/>
          <w:vertAlign w:val="superscript"/>
        </w:rPr>
        <w:t>13</w:t>
      </w:r>
      <w:r w:rsidRPr="00227C53">
        <w:rPr>
          <w:rFonts w:asciiTheme="minorHAnsi" w:hAnsiTheme="minorHAnsi" w:cstheme="minorHAnsi"/>
          <w:sz w:val="24"/>
        </w:rPr>
        <w:t>C-labeled standards</w:t>
      </w:r>
      <w:r w:rsidR="00CD771A" w:rsidRPr="00227C53">
        <w:rPr>
          <w:rFonts w:asciiTheme="minorHAnsi" w:hAnsiTheme="minorHAnsi" w:cstheme="minorHAnsi"/>
          <w:sz w:val="24"/>
        </w:rPr>
        <w:t>:</w:t>
      </w:r>
    </w:p>
    <w:p w14:paraId="218F9FBD" w14:textId="77777777" w:rsidR="00121CEA" w:rsidRPr="00227C53" w:rsidRDefault="00121CEA" w:rsidP="00121CEA">
      <w:pPr>
        <w:widowControl/>
        <w:spacing w:line="480" w:lineRule="auto"/>
        <w:jc w:val="center"/>
        <w:rPr>
          <w:rFonts w:asciiTheme="minorHAnsi" w:eastAsia="Times New Roman" w:hAnsiTheme="minorHAnsi" w:cstheme="minorHAnsi"/>
          <w:b/>
          <w:kern w:val="0"/>
          <w:sz w:val="18"/>
          <w:szCs w:val="18"/>
          <w:lang w:eastAsia="en-US"/>
        </w:rPr>
      </w:pPr>
    </w:p>
    <w:p w14:paraId="1DEFCFBB" w14:textId="5C80D5F1" w:rsidR="00121CEA" w:rsidRPr="00227C53" w:rsidRDefault="00121CEA" w:rsidP="00121CEA">
      <w:pPr>
        <w:widowControl/>
        <w:spacing w:line="480" w:lineRule="auto"/>
        <w:jc w:val="center"/>
        <w:rPr>
          <w:rFonts w:asciiTheme="minorHAnsi" w:eastAsia="Times New Roman" w:hAnsiTheme="minorHAnsi" w:cstheme="minorHAnsi"/>
          <w:kern w:val="0"/>
          <w:sz w:val="18"/>
          <w:szCs w:val="18"/>
          <w:lang w:eastAsia="en-US"/>
        </w:rPr>
      </w:pPr>
      <w:r w:rsidRPr="00227C53">
        <w:rPr>
          <w:rFonts w:asciiTheme="minorHAnsi" w:eastAsia="Times New Roman" w:hAnsiTheme="minorHAnsi" w:cstheme="minorHAnsi"/>
          <w:b/>
          <w:kern w:val="0"/>
          <w:sz w:val="18"/>
          <w:szCs w:val="18"/>
          <w:lang w:eastAsia="en-US"/>
        </w:rPr>
        <w:t xml:space="preserve">Table </w:t>
      </w:r>
      <w:r w:rsidR="00227C53" w:rsidRPr="00227C53">
        <w:rPr>
          <w:rFonts w:asciiTheme="minorHAnsi" w:eastAsia="Times New Roman" w:hAnsiTheme="minorHAnsi" w:cstheme="minorHAnsi"/>
          <w:b/>
          <w:kern w:val="0"/>
          <w:sz w:val="18"/>
          <w:szCs w:val="18"/>
          <w:lang w:eastAsia="en-US"/>
        </w:rPr>
        <w:t>S2-2</w:t>
      </w:r>
      <w:r w:rsidRPr="00227C53">
        <w:rPr>
          <w:rFonts w:asciiTheme="minorHAnsi" w:eastAsia="Times New Roman" w:hAnsiTheme="minorHAnsi" w:cstheme="minorHAnsi"/>
          <w:b/>
          <w:kern w:val="0"/>
          <w:sz w:val="18"/>
          <w:szCs w:val="18"/>
          <w:lang w:eastAsia="en-US"/>
        </w:rPr>
        <w:t>.</w:t>
      </w:r>
      <w:r w:rsidRPr="00227C53">
        <w:rPr>
          <w:rFonts w:asciiTheme="minorHAnsi" w:eastAsia="Times New Roman" w:hAnsiTheme="minorHAnsi" w:cstheme="minorHAnsi"/>
          <w:kern w:val="0"/>
          <w:sz w:val="18"/>
          <w:szCs w:val="18"/>
          <w:lang w:eastAsia="en-US"/>
        </w:rPr>
        <w:t xml:space="preserve"> Amount (</w:t>
      </w:r>
      <w:proofErr w:type="spellStart"/>
      <w:r w:rsidRPr="00227C53">
        <w:rPr>
          <w:rFonts w:asciiTheme="minorHAnsi" w:eastAsia="Times New Roman" w:hAnsiTheme="minorHAnsi" w:cstheme="minorHAnsi"/>
          <w:kern w:val="0"/>
          <w:sz w:val="18"/>
          <w:szCs w:val="18"/>
          <w:lang w:eastAsia="en-US"/>
        </w:rPr>
        <w:t>pg</w:t>
      </w:r>
      <w:proofErr w:type="spellEnd"/>
      <w:r w:rsidRPr="00227C53">
        <w:rPr>
          <w:rFonts w:asciiTheme="minorHAnsi" w:eastAsia="Times New Roman" w:hAnsiTheme="minorHAnsi" w:cstheme="minorHAnsi"/>
          <w:kern w:val="0"/>
          <w:sz w:val="18"/>
          <w:szCs w:val="18"/>
          <w:lang w:eastAsia="en-US"/>
        </w:rPr>
        <w:t>) used surrogate standards spiked prior to extraction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767"/>
        <w:gridCol w:w="2769"/>
      </w:tblGrid>
      <w:tr w:rsidR="00FB4C6C" w:rsidRPr="00227C53" w14:paraId="4F141320" w14:textId="77777777" w:rsidTr="00FB4C6C">
        <w:trPr>
          <w:trHeight w:val="764"/>
          <w:jc w:val="center"/>
        </w:trPr>
        <w:tc>
          <w:tcPr>
            <w:tcW w:w="2767" w:type="dxa"/>
          </w:tcPr>
          <w:p w14:paraId="14010A02" w14:textId="77777777" w:rsidR="00FB4C6C" w:rsidRPr="00227C53" w:rsidRDefault="00FB4C6C" w:rsidP="00FB4C6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s-ES"/>
              </w:rPr>
              <w:t>12</w:t>
            </w:r>
            <w:r w:rsidR="00D34452" w:rsidRPr="00227C5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-</w:t>
            </w:r>
            <w:r w:rsidRPr="00227C5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PCBs</w:t>
            </w:r>
            <w:r w:rsidRPr="00227C5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br/>
              <w:t>(</w:t>
            </w:r>
            <w:r w:rsidRPr="00227C53">
              <w:rPr>
                <w:rFonts w:asciiTheme="minorHAnsi" w:hAnsiTheme="minorHAnsi" w:cstheme="minorHAnsi"/>
                <w:b/>
                <w:sz w:val="18"/>
                <w:szCs w:val="18"/>
                <w:lang w:val="es-ES"/>
              </w:rPr>
              <w:t>mixes P48-W-ES</w:t>
            </w:r>
            <w:r w:rsidR="00783BCB" w:rsidRPr="00227C53">
              <w:rPr>
                <w:rFonts w:asciiTheme="minorHAnsi" w:hAnsiTheme="minorHAnsi" w:cstheme="minorHAnsi"/>
                <w:b/>
                <w:sz w:val="18"/>
                <w:szCs w:val="18"/>
                <w:lang w:val="es-ES"/>
              </w:rPr>
              <w:t xml:space="preserve">, </w:t>
            </w:r>
            <w:r w:rsidRPr="00227C53">
              <w:rPr>
                <w:rFonts w:asciiTheme="minorHAnsi" w:hAnsiTheme="minorHAnsi" w:cstheme="minorHAnsi"/>
                <w:b/>
                <w:sz w:val="18"/>
                <w:szCs w:val="18"/>
                <w:lang w:val="es-ES"/>
              </w:rPr>
              <w:t xml:space="preserve"> P48-M-ES</w:t>
            </w:r>
            <w:r w:rsidRPr="00227C5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)</w:t>
            </w:r>
          </w:p>
        </w:tc>
        <w:tc>
          <w:tcPr>
            <w:tcW w:w="2769" w:type="dxa"/>
          </w:tcPr>
          <w:p w14:paraId="06E9B6BD" w14:textId="77777777" w:rsidR="00FB4C6C" w:rsidRPr="00227C53" w:rsidRDefault="00FB4C6C" w:rsidP="00FB4C6C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-PBDEs</w:t>
            </w:r>
            <w:r w:rsidRPr="00227C5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br/>
              <w:t>(</w:t>
            </w:r>
            <w:r w:rsidRPr="00227C53">
              <w:rPr>
                <w:rFonts w:asciiTheme="minorHAnsi" w:hAnsiTheme="minorHAnsi" w:cstheme="minorHAnsi"/>
                <w:b/>
                <w:sz w:val="18"/>
                <w:szCs w:val="18"/>
                <w:lang w:val="es-ES"/>
              </w:rPr>
              <w:t>mix MBDE-MXG</w:t>
            </w:r>
            <w:r w:rsidRPr="00227C53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)</w:t>
            </w:r>
          </w:p>
        </w:tc>
      </w:tr>
      <w:tr w:rsidR="00FB4C6C" w:rsidRPr="00227C53" w14:paraId="217369CD" w14:textId="77777777" w:rsidTr="00FB4C6C">
        <w:trPr>
          <w:jc w:val="center"/>
        </w:trPr>
        <w:tc>
          <w:tcPr>
            <w:tcW w:w="2767" w:type="dxa"/>
          </w:tcPr>
          <w:p w14:paraId="502EA1BE" w14:textId="77777777" w:rsidR="00FB4C6C" w:rsidRPr="00227C53" w:rsidRDefault="00FB4C6C" w:rsidP="00FB4C6C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</w:p>
          <w:p w14:paraId="27FFDE2D" w14:textId="77777777" w:rsidR="00FB4C6C" w:rsidRPr="00227C53" w:rsidRDefault="00FB4C6C" w:rsidP="00FB4C6C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</w:p>
          <w:p w14:paraId="1DFB2A42" w14:textId="77777777" w:rsidR="00FB4C6C" w:rsidRPr="00227C53" w:rsidRDefault="00FB4C6C" w:rsidP="00FB4C6C">
            <w:pPr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</w:p>
          <w:p w14:paraId="4790EB83" w14:textId="77777777" w:rsidR="00FB4C6C" w:rsidRPr="00227C53" w:rsidRDefault="00FB4C6C" w:rsidP="00783B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7C53">
              <w:rPr>
                <w:rFonts w:asciiTheme="minorHAnsi" w:hAnsiTheme="minorHAnsi" w:cstheme="minorHAnsi"/>
                <w:sz w:val="18"/>
                <w:szCs w:val="18"/>
              </w:rPr>
              <w:t xml:space="preserve">200 </w:t>
            </w:r>
            <w:proofErr w:type="spellStart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pg</w:t>
            </w:r>
            <w:proofErr w:type="spellEnd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 xml:space="preserve"> for all congeners</w:t>
            </w:r>
          </w:p>
        </w:tc>
        <w:tc>
          <w:tcPr>
            <w:tcW w:w="2769" w:type="dxa"/>
          </w:tcPr>
          <w:p w14:paraId="1DA7C9A6" w14:textId="77777777" w:rsidR="00FB4C6C" w:rsidRPr="00227C53" w:rsidRDefault="00FB4C6C" w:rsidP="00FB4C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27C53">
              <w:rPr>
                <w:rFonts w:asciiTheme="minorHAnsi" w:hAnsiTheme="minorHAnsi" w:cstheme="minorHAnsi"/>
                <w:sz w:val="18"/>
                <w:szCs w:val="18"/>
              </w:rPr>
              <w:t xml:space="preserve">1000 </w:t>
            </w:r>
            <w:proofErr w:type="spellStart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pg</w:t>
            </w:r>
            <w:proofErr w:type="spellEnd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 xml:space="preserve"> for mono- to penta-brominated congeners</w:t>
            </w:r>
          </w:p>
          <w:p w14:paraId="48EF9C9A" w14:textId="77777777" w:rsidR="00FB4C6C" w:rsidRPr="00227C53" w:rsidRDefault="00FB4C6C" w:rsidP="00FB4C6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579BBC" w14:textId="77777777" w:rsidR="00FB4C6C" w:rsidRPr="00227C53" w:rsidRDefault="00FB4C6C" w:rsidP="00FB4C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27C53">
              <w:rPr>
                <w:rFonts w:asciiTheme="minorHAnsi" w:hAnsiTheme="minorHAnsi" w:cstheme="minorHAnsi"/>
                <w:sz w:val="18"/>
                <w:szCs w:val="18"/>
              </w:rPr>
              <w:t xml:space="preserve">2000 </w:t>
            </w:r>
            <w:proofErr w:type="spellStart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pg</w:t>
            </w:r>
            <w:proofErr w:type="spellEnd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 xml:space="preserve"> for hexa- to octa- brominated congeners</w:t>
            </w:r>
          </w:p>
          <w:p w14:paraId="5AFE4254" w14:textId="77777777" w:rsidR="00FB4C6C" w:rsidRPr="00227C53" w:rsidRDefault="00FB4C6C" w:rsidP="00FB4C6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74371D8" w14:textId="77777777" w:rsidR="00FB4C6C" w:rsidRPr="00227C53" w:rsidRDefault="00FB4C6C" w:rsidP="00FB4C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27C53">
              <w:rPr>
                <w:rFonts w:asciiTheme="minorHAnsi" w:hAnsiTheme="minorHAnsi" w:cstheme="minorHAnsi"/>
                <w:sz w:val="18"/>
                <w:szCs w:val="18"/>
              </w:rPr>
              <w:t xml:space="preserve">5000 </w:t>
            </w:r>
            <w:proofErr w:type="spellStart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pg</w:t>
            </w:r>
            <w:proofErr w:type="spellEnd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 xml:space="preserve"> for </w:t>
            </w:r>
            <w:proofErr w:type="spellStart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nona</w:t>
            </w:r>
            <w:proofErr w:type="spellEnd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 xml:space="preserve">- to </w:t>
            </w:r>
            <w:proofErr w:type="spellStart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deca</w:t>
            </w:r>
            <w:proofErr w:type="spellEnd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-brominated congeners</w:t>
            </w:r>
          </w:p>
        </w:tc>
      </w:tr>
    </w:tbl>
    <w:p w14:paraId="63AE9A63" w14:textId="77777777" w:rsidR="00FB4C6C" w:rsidRPr="00227C53" w:rsidRDefault="00FB4C6C" w:rsidP="00436598">
      <w:pPr>
        <w:spacing w:line="360" w:lineRule="auto"/>
        <w:ind w:firstLine="360"/>
        <w:rPr>
          <w:rFonts w:asciiTheme="minorHAnsi" w:hAnsiTheme="minorHAnsi" w:cstheme="minorHAnsi"/>
          <w:sz w:val="24"/>
        </w:rPr>
      </w:pPr>
    </w:p>
    <w:p w14:paraId="3C65BBA8" w14:textId="3D6E13A2" w:rsidR="00150438" w:rsidRPr="00227C53" w:rsidRDefault="00783BCB" w:rsidP="00044682">
      <w:pPr>
        <w:spacing w:line="360" w:lineRule="auto"/>
        <w:rPr>
          <w:rFonts w:asciiTheme="minorHAnsi" w:hAnsiTheme="minorHAnsi" w:cstheme="minorHAnsi"/>
          <w:sz w:val="24"/>
        </w:rPr>
      </w:pPr>
      <w:r w:rsidRPr="00227C53">
        <w:rPr>
          <w:rFonts w:asciiTheme="minorHAnsi" w:hAnsiTheme="minorHAnsi" w:cstheme="minorHAnsi"/>
          <w:sz w:val="24"/>
        </w:rPr>
        <w:t>Following</w:t>
      </w:r>
      <w:r w:rsidR="00501DF5" w:rsidRPr="00227C53">
        <w:rPr>
          <w:rFonts w:asciiTheme="minorHAnsi" w:hAnsiTheme="minorHAnsi" w:cstheme="minorHAnsi"/>
          <w:sz w:val="24"/>
        </w:rPr>
        <w:t xml:space="preserve"> a proper equilibrium time </w:t>
      </w:r>
      <w:r w:rsidR="00C61F7B" w:rsidRPr="00227C53">
        <w:rPr>
          <w:rFonts w:asciiTheme="minorHAnsi" w:hAnsiTheme="minorHAnsi" w:cstheme="minorHAnsi"/>
          <w:sz w:val="24"/>
        </w:rPr>
        <w:t>after</w:t>
      </w:r>
      <w:r w:rsidR="00501DF5" w:rsidRPr="00227C53">
        <w:rPr>
          <w:rFonts w:asciiTheme="minorHAnsi" w:hAnsiTheme="minorHAnsi" w:cstheme="minorHAnsi"/>
          <w:sz w:val="24"/>
        </w:rPr>
        <w:t xml:space="preserve"> surrogate addition, samples were Soxhlet extracted for 24h with  ̴100mL of</w:t>
      </w:r>
      <w:r w:rsidR="004E0EDA" w:rsidRPr="00227C53">
        <w:rPr>
          <w:rFonts w:asciiTheme="minorHAnsi" w:hAnsiTheme="minorHAnsi" w:cstheme="minorHAnsi"/>
          <w:sz w:val="24"/>
        </w:rPr>
        <w:t xml:space="preserve"> n-hexane: DCM (9:1) mixture. Extracts were </w:t>
      </w:r>
      <w:r w:rsidR="0076658D" w:rsidRPr="00227C53">
        <w:rPr>
          <w:rFonts w:asciiTheme="minorHAnsi" w:hAnsiTheme="minorHAnsi" w:cstheme="minorHAnsi"/>
          <w:sz w:val="24"/>
        </w:rPr>
        <w:t>concentrated</w:t>
      </w:r>
      <w:r w:rsidR="00B5712F" w:rsidRPr="00227C53">
        <w:rPr>
          <w:rFonts w:asciiTheme="minorHAnsi" w:hAnsiTheme="minorHAnsi" w:cstheme="minorHAnsi"/>
          <w:sz w:val="24"/>
        </w:rPr>
        <w:t xml:space="preserve"> </w:t>
      </w:r>
      <w:r w:rsidR="00FB0E8B" w:rsidRPr="00227C53">
        <w:rPr>
          <w:rFonts w:asciiTheme="minorHAnsi" w:hAnsiTheme="minorHAnsi" w:cstheme="minorHAnsi"/>
          <w:sz w:val="24"/>
        </w:rPr>
        <w:t xml:space="preserve">by </w:t>
      </w:r>
      <w:proofErr w:type="spellStart"/>
      <w:r w:rsidR="00FB0E8B" w:rsidRPr="00227C53">
        <w:rPr>
          <w:rFonts w:asciiTheme="minorHAnsi" w:hAnsiTheme="minorHAnsi" w:cstheme="minorHAnsi"/>
          <w:sz w:val="24"/>
        </w:rPr>
        <w:t>rota</w:t>
      </w:r>
      <w:proofErr w:type="spellEnd"/>
      <w:r w:rsidR="00FB0E8B" w:rsidRPr="00227C53">
        <w:rPr>
          <w:rFonts w:asciiTheme="minorHAnsi" w:hAnsiTheme="minorHAnsi" w:cstheme="minorHAnsi"/>
          <w:sz w:val="24"/>
        </w:rPr>
        <w:t>-evaporation</w:t>
      </w:r>
      <w:r w:rsidR="0076658D" w:rsidRPr="00227C53">
        <w:rPr>
          <w:rFonts w:asciiTheme="minorHAnsi" w:hAnsiTheme="minorHAnsi" w:cstheme="minorHAnsi"/>
          <w:sz w:val="24"/>
        </w:rPr>
        <w:t xml:space="preserve"> and </w:t>
      </w:r>
      <w:r w:rsidR="00C61F7B" w:rsidRPr="00227C53">
        <w:rPr>
          <w:rFonts w:asciiTheme="minorHAnsi" w:hAnsiTheme="minorHAnsi" w:cstheme="minorHAnsi"/>
          <w:sz w:val="24"/>
        </w:rPr>
        <w:t>purified</w:t>
      </w:r>
      <w:r w:rsidR="004E0EDA" w:rsidRPr="00227C53">
        <w:rPr>
          <w:rFonts w:asciiTheme="minorHAnsi" w:hAnsiTheme="minorHAnsi" w:cstheme="minorHAnsi"/>
          <w:sz w:val="24"/>
        </w:rPr>
        <w:t xml:space="preserve"> by using the automated sample preparation system </w:t>
      </w:r>
      <w:proofErr w:type="spellStart"/>
      <w:r w:rsidR="004E0EDA" w:rsidRPr="00227C53">
        <w:rPr>
          <w:rFonts w:asciiTheme="minorHAnsi" w:hAnsiTheme="minorHAnsi" w:cstheme="minorHAnsi"/>
          <w:sz w:val="24"/>
        </w:rPr>
        <w:t>DEXTech</w:t>
      </w:r>
      <w:proofErr w:type="spellEnd"/>
      <w:r w:rsidR="004E0EDA" w:rsidRPr="00227C53">
        <w:rPr>
          <w:rFonts w:asciiTheme="minorHAnsi" w:hAnsiTheme="minorHAnsi" w:cstheme="minorHAnsi"/>
          <w:sz w:val="24"/>
        </w:rPr>
        <w:t>+ (</w:t>
      </w:r>
      <w:proofErr w:type="spellStart"/>
      <w:r w:rsidR="004E0EDA" w:rsidRPr="00227C53">
        <w:rPr>
          <w:rFonts w:asciiTheme="minorHAnsi" w:hAnsiTheme="minorHAnsi" w:cstheme="minorHAnsi"/>
          <w:sz w:val="24"/>
        </w:rPr>
        <w:t>LCTech</w:t>
      </w:r>
      <w:proofErr w:type="spellEnd"/>
      <w:r w:rsidR="004E0EDA" w:rsidRPr="00227C53">
        <w:rPr>
          <w:rFonts w:asciiTheme="minorHAnsi" w:hAnsiTheme="minorHAnsi" w:cstheme="minorHAnsi"/>
          <w:sz w:val="24"/>
        </w:rPr>
        <w:t xml:space="preserve"> GmbH, </w:t>
      </w:r>
      <w:proofErr w:type="spellStart"/>
      <w:r w:rsidR="004E0EDA" w:rsidRPr="00227C53">
        <w:rPr>
          <w:rFonts w:asciiTheme="minorHAnsi" w:hAnsiTheme="minorHAnsi" w:cstheme="minorHAnsi"/>
          <w:sz w:val="24"/>
        </w:rPr>
        <w:t>Dorfen</w:t>
      </w:r>
      <w:proofErr w:type="spellEnd"/>
      <w:r w:rsidR="004E0EDA" w:rsidRPr="00227C53">
        <w:rPr>
          <w:rFonts w:asciiTheme="minorHAnsi" w:hAnsiTheme="minorHAnsi" w:cstheme="minorHAnsi"/>
          <w:sz w:val="24"/>
        </w:rPr>
        <w:t xml:space="preserve">, Germany). </w:t>
      </w:r>
      <w:r w:rsidR="00786F96" w:rsidRPr="00227C53">
        <w:rPr>
          <w:rFonts w:asciiTheme="minorHAnsi" w:hAnsiTheme="minorHAnsi" w:cstheme="minorHAnsi"/>
          <w:sz w:val="24"/>
        </w:rPr>
        <w:t>Final extracts of 10</w:t>
      </w:r>
      <w:r w:rsidR="00C61F7B" w:rsidRPr="00227C53">
        <w:rPr>
          <w:rFonts w:asciiTheme="minorHAnsi" w:hAnsiTheme="minorHAnsi" w:cstheme="minorHAnsi"/>
          <w:sz w:val="24"/>
        </w:rPr>
        <w:t xml:space="preserve"> </w:t>
      </w:r>
      <w:r w:rsidR="00786F96" w:rsidRPr="00227C53">
        <w:rPr>
          <w:rFonts w:asciiTheme="minorHAnsi" w:hAnsiTheme="minorHAnsi" w:cstheme="minorHAnsi"/>
          <w:sz w:val="24"/>
        </w:rPr>
        <w:t>mL</w:t>
      </w:r>
      <w:r w:rsidRPr="00227C53">
        <w:rPr>
          <w:rFonts w:asciiTheme="minorHAnsi" w:hAnsiTheme="minorHAnsi" w:cstheme="minorHAnsi"/>
          <w:sz w:val="24"/>
        </w:rPr>
        <w:t xml:space="preserve"> including</w:t>
      </w:r>
      <w:r w:rsidR="00786F96" w:rsidRPr="00227C53">
        <w:rPr>
          <w:rFonts w:asciiTheme="minorHAnsi" w:hAnsiTheme="minorHAnsi" w:cstheme="minorHAnsi"/>
          <w:sz w:val="24"/>
        </w:rPr>
        <w:t xml:space="preserve"> </w:t>
      </w:r>
      <w:r w:rsidRPr="00227C53">
        <w:rPr>
          <w:rFonts w:asciiTheme="minorHAnsi" w:hAnsiTheme="minorHAnsi" w:cstheme="minorHAnsi"/>
          <w:sz w:val="24"/>
        </w:rPr>
        <w:t xml:space="preserve">500 µL of acetone as solvent modifier </w:t>
      </w:r>
      <w:r w:rsidR="00786F96" w:rsidRPr="00227C53">
        <w:rPr>
          <w:rFonts w:asciiTheme="minorHAnsi" w:hAnsiTheme="minorHAnsi" w:cstheme="minorHAnsi"/>
          <w:sz w:val="24"/>
        </w:rPr>
        <w:t xml:space="preserve">were introduced in the </w:t>
      </w:r>
      <w:proofErr w:type="spellStart"/>
      <w:r w:rsidR="00786F96" w:rsidRPr="00227C53">
        <w:rPr>
          <w:rFonts w:asciiTheme="minorHAnsi" w:hAnsiTheme="minorHAnsi" w:cstheme="minorHAnsi"/>
          <w:sz w:val="24"/>
        </w:rPr>
        <w:t>DEXTech</w:t>
      </w:r>
      <w:proofErr w:type="spellEnd"/>
      <w:r w:rsidR="00786F96" w:rsidRPr="00227C53">
        <w:rPr>
          <w:rFonts w:asciiTheme="minorHAnsi" w:hAnsiTheme="minorHAnsi" w:cstheme="minorHAnsi"/>
          <w:sz w:val="24"/>
        </w:rPr>
        <w:t xml:space="preserve">+ </w:t>
      </w:r>
      <w:proofErr w:type="spellStart"/>
      <w:r w:rsidR="00786F96" w:rsidRPr="00227C53">
        <w:rPr>
          <w:rFonts w:asciiTheme="minorHAnsi" w:hAnsiTheme="minorHAnsi" w:cstheme="minorHAnsi"/>
          <w:sz w:val="24"/>
        </w:rPr>
        <w:t>sy</w:t>
      </w:r>
      <w:r w:rsidRPr="00227C53">
        <w:rPr>
          <w:rFonts w:asciiTheme="minorHAnsi" w:hAnsiTheme="minorHAnsi" w:cstheme="minorHAnsi"/>
          <w:sz w:val="24"/>
        </w:rPr>
        <w:t>tem</w:t>
      </w:r>
      <w:proofErr w:type="spellEnd"/>
      <w:r w:rsidRPr="00227C53">
        <w:rPr>
          <w:rFonts w:asciiTheme="minorHAnsi" w:hAnsiTheme="minorHAnsi" w:cstheme="minorHAnsi"/>
          <w:sz w:val="24"/>
        </w:rPr>
        <w:t>, operated</w:t>
      </w:r>
      <w:r w:rsidR="000F672B" w:rsidRPr="00227C53">
        <w:rPr>
          <w:rFonts w:asciiTheme="minorHAnsi" w:hAnsiTheme="minorHAnsi" w:cstheme="minorHAnsi"/>
          <w:sz w:val="24"/>
        </w:rPr>
        <w:t xml:space="preserve"> in its alum</w:t>
      </w:r>
      <w:r w:rsidR="00786F96" w:rsidRPr="00227C53">
        <w:rPr>
          <w:rFonts w:asciiTheme="minorHAnsi" w:hAnsiTheme="minorHAnsi" w:cstheme="minorHAnsi"/>
          <w:sz w:val="24"/>
        </w:rPr>
        <w:t>ina configuration</w:t>
      </w:r>
      <w:r w:rsidR="00B5712F" w:rsidRPr="00227C53">
        <w:rPr>
          <w:rFonts w:asciiTheme="minorHAnsi" w:hAnsiTheme="minorHAnsi" w:cstheme="minorHAnsi"/>
          <w:sz w:val="24"/>
        </w:rPr>
        <w:t xml:space="preserve"> </w:t>
      </w:r>
      <w:r w:rsidRPr="00227C53">
        <w:rPr>
          <w:rFonts w:asciiTheme="minorHAnsi" w:hAnsiTheme="minorHAnsi" w:cstheme="minorHAnsi"/>
          <w:sz w:val="24"/>
        </w:rPr>
        <w:t>with</w:t>
      </w:r>
      <w:r w:rsidR="000F672B" w:rsidRPr="00227C53">
        <w:rPr>
          <w:rFonts w:asciiTheme="minorHAnsi" w:hAnsiTheme="minorHAnsi" w:cstheme="minorHAnsi"/>
          <w:sz w:val="24"/>
        </w:rPr>
        <w:t xml:space="preserve"> three columns: 1) acidic silica gel, 2) aluminum oxide and 3) carbon</w:t>
      </w:r>
      <w:r w:rsidR="0056458B" w:rsidRPr="00227C53">
        <w:rPr>
          <w:rFonts w:asciiTheme="minorHAnsi" w:hAnsiTheme="minorHAnsi" w:cstheme="minorHAnsi"/>
          <w:sz w:val="24"/>
        </w:rPr>
        <w:t>,</w:t>
      </w:r>
      <w:r w:rsidR="000F672B" w:rsidRPr="00227C53">
        <w:rPr>
          <w:rFonts w:asciiTheme="minorHAnsi" w:hAnsiTheme="minorHAnsi" w:cstheme="minorHAnsi"/>
          <w:sz w:val="24"/>
        </w:rPr>
        <w:t xml:space="preserve"> and three different solvents: 1) n-hexane, 2) </w:t>
      </w:r>
      <w:proofErr w:type="spellStart"/>
      <w:r w:rsidR="000F672B" w:rsidRPr="00227C53">
        <w:rPr>
          <w:rFonts w:asciiTheme="minorHAnsi" w:hAnsiTheme="minorHAnsi" w:cstheme="minorHAnsi"/>
          <w:sz w:val="24"/>
        </w:rPr>
        <w:t>n-hexane:dichloromethane</w:t>
      </w:r>
      <w:proofErr w:type="spellEnd"/>
      <w:r w:rsidR="000F672B" w:rsidRPr="00227C53">
        <w:rPr>
          <w:rFonts w:asciiTheme="minorHAnsi" w:hAnsiTheme="minorHAnsi" w:cstheme="minorHAnsi"/>
          <w:sz w:val="24"/>
        </w:rPr>
        <w:t xml:space="preserve"> (1:1) and 3) tolue</w:t>
      </w:r>
      <w:r w:rsidR="00786F96" w:rsidRPr="00227C53">
        <w:rPr>
          <w:rFonts w:asciiTheme="minorHAnsi" w:hAnsiTheme="minorHAnsi" w:cstheme="minorHAnsi"/>
          <w:sz w:val="24"/>
        </w:rPr>
        <w:t>ne. This 3-column set up rendered</w:t>
      </w:r>
      <w:r w:rsidR="000F672B" w:rsidRPr="00227C53">
        <w:rPr>
          <w:rFonts w:asciiTheme="minorHAnsi" w:hAnsiTheme="minorHAnsi" w:cstheme="minorHAnsi"/>
          <w:sz w:val="24"/>
        </w:rPr>
        <w:t xml:space="preserve"> two fractions: F1 containing all PCBs except the four non</w:t>
      </w:r>
      <w:r w:rsidR="000F672B" w:rsidRPr="00227C53">
        <w:rPr>
          <w:rFonts w:asciiTheme="minorHAnsi" w:hAnsiTheme="minorHAnsi" w:cstheme="minorHAnsi"/>
          <w:i/>
          <w:sz w:val="24"/>
        </w:rPr>
        <w:t>-ortho</w:t>
      </w:r>
      <w:r w:rsidR="000F672B" w:rsidRPr="00227C53">
        <w:rPr>
          <w:rFonts w:asciiTheme="minorHAnsi" w:hAnsiTheme="minorHAnsi" w:cstheme="minorHAnsi"/>
          <w:sz w:val="24"/>
        </w:rPr>
        <w:t xml:space="preserve"> congeners and all PBDEs, and F2 containing the non-</w:t>
      </w:r>
      <w:r w:rsidR="000F672B" w:rsidRPr="00227C53">
        <w:rPr>
          <w:rFonts w:asciiTheme="minorHAnsi" w:hAnsiTheme="minorHAnsi" w:cstheme="minorHAnsi"/>
          <w:i/>
          <w:sz w:val="24"/>
        </w:rPr>
        <w:t>ortho</w:t>
      </w:r>
      <w:r w:rsidR="00C02B31" w:rsidRPr="00227C53">
        <w:rPr>
          <w:rFonts w:asciiTheme="minorHAnsi" w:hAnsiTheme="minorHAnsi" w:cstheme="minorHAnsi"/>
          <w:sz w:val="24"/>
        </w:rPr>
        <w:t xml:space="preserve"> PCB congeners. </w:t>
      </w:r>
      <w:r w:rsidR="0013788C" w:rsidRPr="00227C53">
        <w:rPr>
          <w:rFonts w:asciiTheme="minorHAnsi" w:hAnsiTheme="minorHAnsi" w:cstheme="minorHAnsi"/>
          <w:sz w:val="24"/>
        </w:rPr>
        <w:t xml:space="preserve">SMART </w:t>
      </w:r>
      <w:r w:rsidR="00C02B31" w:rsidRPr="00227C53">
        <w:rPr>
          <w:rFonts w:asciiTheme="minorHAnsi" w:hAnsiTheme="minorHAnsi" w:cstheme="minorHAnsi"/>
          <w:sz w:val="24"/>
        </w:rPr>
        <w:t xml:space="preserve">silica gel columns, designed for samples with up to 1.5 g of fat, </w:t>
      </w:r>
      <w:r w:rsidR="0013788C" w:rsidRPr="00227C53">
        <w:rPr>
          <w:rFonts w:asciiTheme="minorHAnsi" w:hAnsiTheme="minorHAnsi" w:cstheme="minorHAnsi"/>
          <w:sz w:val="24"/>
        </w:rPr>
        <w:t xml:space="preserve">were </w:t>
      </w:r>
      <w:r w:rsidR="00C02B31" w:rsidRPr="00227C53">
        <w:rPr>
          <w:rFonts w:asciiTheme="minorHAnsi" w:hAnsiTheme="minorHAnsi" w:cstheme="minorHAnsi"/>
          <w:sz w:val="24"/>
        </w:rPr>
        <w:t>used.</w:t>
      </w:r>
      <w:r w:rsidR="000F672B" w:rsidRPr="00227C53">
        <w:rPr>
          <w:rFonts w:asciiTheme="minorHAnsi" w:hAnsiTheme="minorHAnsi" w:cstheme="minorHAnsi"/>
          <w:sz w:val="24"/>
        </w:rPr>
        <w:t xml:space="preserve"> Each run lasted for 45 min </w:t>
      </w:r>
      <w:r w:rsidR="0012476E" w:rsidRPr="00227C53">
        <w:rPr>
          <w:rFonts w:asciiTheme="minorHAnsi" w:hAnsiTheme="minorHAnsi" w:cstheme="minorHAnsi"/>
          <w:sz w:val="24"/>
        </w:rPr>
        <w:t>with</w:t>
      </w:r>
      <w:r w:rsidR="000F672B" w:rsidRPr="00227C53">
        <w:rPr>
          <w:rFonts w:asciiTheme="minorHAnsi" w:hAnsiTheme="minorHAnsi" w:cstheme="minorHAnsi"/>
          <w:sz w:val="24"/>
        </w:rPr>
        <w:t xml:space="preserve"> a total solvent consumption of 205mL (</w:t>
      </w:r>
      <w:r w:rsidR="009B50B1" w:rsidRPr="00227C53">
        <w:rPr>
          <w:rFonts w:asciiTheme="minorHAnsi" w:hAnsiTheme="minorHAnsi" w:cstheme="minorHAnsi"/>
          <w:sz w:val="24"/>
        </w:rPr>
        <w:t xml:space="preserve">collected volume of </w:t>
      </w:r>
      <w:r w:rsidR="000F672B" w:rsidRPr="00227C53">
        <w:rPr>
          <w:rFonts w:asciiTheme="minorHAnsi" w:hAnsiTheme="minorHAnsi" w:cstheme="minorHAnsi"/>
          <w:sz w:val="24"/>
        </w:rPr>
        <w:t>24</w:t>
      </w:r>
      <w:r w:rsidR="0012476E" w:rsidRPr="00227C53">
        <w:rPr>
          <w:rFonts w:asciiTheme="minorHAnsi" w:hAnsiTheme="minorHAnsi" w:cstheme="minorHAnsi"/>
          <w:sz w:val="24"/>
        </w:rPr>
        <w:t xml:space="preserve"> </w:t>
      </w:r>
      <w:r w:rsidR="000F672B" w:rsidRPr="00227C53">
        <w:rPr>
          <w:rFonts w:asciiTheme="minorHAnsi" w:hAnsiTheme="minorHAnsi" w:cstheme="minorHAnsi"/>
          <w:sz w:val="24"/>
        </w:rPr>
        <w:t xml:space="preserve">mL of </w:t>
      </w:r>
      <w:proofErr w:type="spellStart"/>
      <w:r w:rsidR="000F672B" w:rsidRPr="00227C53">
        <w:rPr>
          <w:rFonts w:asciiTheme="minorHAnsi" w:hAnsiTheme="minorHAnsi" w:cstheme="minorHAnsi"/>
          <w:sz w:val="24"/>
        </w:rPr>
        <w:t>n-hexane:DCM</w:t>
      </w:r>
      <w:proofErr w:type="spellEnd"/>
      <w:r w:rsidR="000F672B" w:rsidRPr="00227C53">
        <w:rPr>
          <w:rFonts w:asciiTheme="minorHAnsi" w:hAnsiTheme="minorHAnsi" w:cstheme="minorHAnsi"/>
          <w:sz w:val="24"/>
        </w:rPr>
        <w:t xml:space="preserve"> for F1 and 10</w:t>
      </w:r>
      <w:r w:rsidR="0012476E" w:rsidRPr="00227C53">
        <w:rPr>
          <w:rFonts w:asciiTheme="minorHAnsi" w:hAnsiTheme="minorHAnsi" w:cstheme="minorHAnsi"/>
          <w:sz w:val="24"/>
        </w:rPr>
        <w:t xml:space="preserve"> </w:t>
      </w:r>
      <w:r w:rsidR="000F672B" w:rsidRPr="00227C53">
        <w:rPr>
          <w:rFonts w:asciiTheme="minorHAnsi" w:hAnsiTheme="minorHAnsi" w:cstheme="minorHAnsi"/>
          <w:sz w:val="24"/>
        </w:rPr>
        <w:t xml:space="preserve">mL of </w:t>
      </w:r>
      <w:r w:rsidR="00786F96" w:rsidRPr="00227C53">
        <w:rPr>
          <w:rFonts w:asciiTheme="minorHAnsi" w:hAnsiTheme="minorHAnsi" w:cstheme="minorHAnsi"/>
          <w:sz w:val="24"/>
        </w:rPr>
        <w:t xml:space="preserve">toluene for F2). Final extracts were evaporated using a </w:t>
      </w:r>
      <w:proofErr w:type="spellStart"/>
      <w:r w:rsidR="00786F96" w:rsidRPr="00227C53">
        <w:rPr>
          <w:rFonts w:asciiTheme="minorHAnsi" w:hAnsiTheme="minorHAnsi" w:cstheme="minorHAnsi"/>
          <w:sz w:val="24"/>
        </w:rPr>
        <w:t>TurboVap</w:t>
      </w:r>
      <w:proofErr w:type="spellEnd"/>
      <w:r w:rsidR="00786F96" w:rsidRPr="00227C53">
        <w:rPr>
          <w:rFonts w:asciiTheme="minorHAnsi" w:hAnsiTheme="minorHAnsi" w:cstheme="minorHAnsi"/>
          <w:sz w:val="24"/>
        </w:rPr>
        <w:t>® (</w:t>
      </w:r>
      <w:proofErr w:type="spellStart"/>
      <w:r w:rsidR="00786F96" w:rsidRPr="00227C53">
        <w:rPr>
          <w:rFonts w:asciiTheme="minorHAnsi" w:hAnsiTheme="minorHAnsi" w:cstheme="minorHAnsi"/>
          <w:sz w:val="24"/>
          <w:lang w:val="en-GB"/>
        </w:rPr>
        <w:t>Zymarck</w:t>
      </w:r>
      <w:proofErr w:type="spellEnd"/>
      <w:r w:rsidR="00786F96" w:rsidRPr="00227C53">
        <w:rPr>
          <w:rFonts w:asciiTheme="minorHAnsi" w:hAnsiTheme="minorHAnsi" w:cstheme="minorHAnsi"/>
          <w:sz w:val="24"/>
          <w:lang w:val="en-GB"/>
        </w:rPr>
        <w:t xml:space="preserve"> Inc., Hopkinton, MA, USA</w:t>
      </w:r>
      <w:r w:rsidR="00786F96" w:rsidRPr="00227C53">
        <w:rPr>
          <w:rFonts w:asciiTheme="minorHAnsi" w:hAnsiTheme="minorHAnsi" w:cstheme="minorHAnsi"/>
          <w:sz w:val="24"/>
        </w:rPr>
        <w:t>) system until  ̴1 mL, transferred to vials, and dried under a gentle</w:t>
      </w:r>
      <w:r w:rsidR="00C61F7B" w:rsidRPr="00227C53">
        <w:rPr>
          <w:rFonts w:asciiTheme="minorHAnsi" w:hAnsiTheme="minorHAnsi" w:cstheme="minorHAnsi"/>
          <w:sz w:val="24"/>
        </w:rPr>
        <w:t xml:space="preserve"> stream of nitrogen.</w:t>
      </w:r>
      <w:r w:rsidR="00786F96" w:rsidRPr="00227C53">
        <w:rPr>
          <w:rFonts w:asciiTheme="minorHAnsi" w:hAnsiTheme="minorHAnsi" w:cstheme="minorHAnsi"/>
          <w:sz w:val="24"/>
        </w:rPr>
        <w:t xml:space="preserve"> Fractions were reconstituted in </w:t>
      </w:r>
      <w:r w:rsidR="0012476E" w:rsidRPr="00227C53">
        <w:rPr>
          <w:rFonts w:asciiTheme="minorHAnsi" w:hAnsiTheme="minorHAnsi" w:cstheme="minorHAnsi"/>
          <w:sz w:val="24"/>
          <w:vertAlign w:val="superscript"/>
        </w:rPr>
        <w:t>13</w:t>
      </w:r>
      <w:r w:rsidR="0012476E" w:rsidRPr="00227C53">
        <w:rPr>
          <w:rFonts w:asciiTheme="minorHAnsi" w:hAnsiTheme="minorHAnsi" w:cstheme="minorHAnsi"/>
          <w:sz w:val="24"/>
        </w:rPr>
        <w:t xml:space="preserve">C-labeled injection standards: </w:t>
      </w:r>
      <w:r w:rsidRPr="00227C53">
        <w:rPr>
          <w:rFonts w:asciiTheme="minorHAnsi" w:hAnsiTheme="minorHAnsi" w:cstheme="minorHAnsi"/>
          <w:sz w:val="24"/>
        </w:rPr>
        <w:t>20</w:t>
      </w:r>
      <w:r w:rsidR="00786F96" w:rsidRPr="00227C53">
        <w:rPr>
          <w:rFonts w:asciiTheme="minorHAnsi" w:hAnsiTheme="minorHAnsi" w:cstheme="minorHAnsi"/>
          <w:sz w:val="24"/>
        </w:rPr>
        <w:t xml:space="preserve"> </w:t>
      </w:r>
      <w:r w:rsidR="00BB0188" w:rsidRPr="00227C53">
        <w:rPr>
          <w:rFonts w:asciiTheme="minorHAnsi" w:hAnsiTheme="minorHAnsi" w:cstheme="minorHAnsi"/>
          <w:sz w:val="24"/>
        </w:rPr>
        <w:t>µL</w:t>
      </w:r>
      <w:r w:rsidR="00786F96" w:rsidRPr="00227C53">
        <w:rPr>
          <w:rFonts w:asciiTheme="minorHAnsi" w:hAnsiTheme="minorHAnsi" w:cstheme="minorHAnsi"/>
          <w:sz w:val="24"/>
        </w:rPr>
        <w:t xml:space="preserve"> </w:t>
      </w:r>
      <w:r w:rsidR="00BB0188" w:rsidRPr="00227C53">
        <w:rPr>
          <w:rFonts w:asciiTheme="minorHAnsi" w:hAnsiTheme="minorHAnsi" w:cstheme="minorHAnsi"/>
          <w:sz w:val="24"/>
        </w:rPr>
        <w:t>(F1) of</w:t>
      </w:r>
      <w:r w:rsidR="00274BF4" w:rsidRPr="00227C53">
        <w:rPr>
          <w:rFonts w:asciiTheme="minorHAnsi" w:hAnsiTheme="minorHAnsi" w:cstheme="minorHAnsi"/>
          <w:sz w:val="24"/>
        </w:rPr>
        <w:t xml:space="preserve"> </w:t>
      </w:r>
      <w:r w:rsidR="00BB0188" w:rsidRPr="00227C53">
        <w:rPr>
          <w:rFonts w:asciiTheme="minorHAnsi" w:hAnsiTheme="minorHAnsi" w:cstheme="minorHAnsi"/>
          <w:sz w:val="24"/>
        </w:rPr>
        <w:t>PCBs (mix P48-RS) +</w:t>
      </w:r>
      <w:r w:rsidR="00786F96" w:rsidRPr="00227C53">
        <w:rPr>
          <w:rFonts w:asciiTheme="minorHAnsi" w:hAnsiTheme="minorHAnsi" w:cstheme="minorHAnsi"/>
          <w:sz w:val="24"/>
        </w:rPr>
        <w:t xml:space="preserve"> PBDEs (mix MBDE-ISS-G) and </w:t>
      </w:r>
      <w:r w:rsidR="00BB0188" w:rsidRPr="00227C53">
        <w:rPr>
          <w:rFonts w:asciiTheme="minorHAnsi" w:hAnsiTheme="minorHAnsi" w:cstheme="minorHAnsi"/>
          <w:sz w:val="24"/>
        </w:rPr>
        <w:t>10 µL (F2)</w:t>
      </w:r>
      <w:r w:rsidR="0012476E" w:rsidRPr="00227C53">
        <w:rPr>
          <w:rFonts w:asciiTheme="minorHAnsi" w:hAnsiTheme="minorHAnsi" w:cstheme="minorHAnsi"/>
          <w:sz w:val="24"/>
        </w:rPr>
        <w:t xml:space="preserve"> of</w:t>
      </w:r>
      <w:r w:rsidR="00BB0188" w:rsidRPr="00227C53">
        <w:rPr>
          <w:rFonts w:asciiTheme="minorHAnsi" w:hAnsiTheme="minorHAnsi" w:cstheme="minorHAnsi"/>
          <w:sz w:val="24"/>
        </w:rPr>
        <w:t xml:space="preserve"> </w:t>
      </w:r>
      <w:r w:rsidR="00274BF4" w:rsidRPr="00227C53">
        <w:rPr>
          <w:rFonts w:asciiTheme="minorHAnsi" w:hAnsiTheme="minorHAnsi" w:cstheme="minorHAnsi"/>
          <w:sz w:val="24"/>
        </w:rPr>
        <w:t xml:space="preserve">PCBs (mix P48-RS) </w:t>
      </w:r>
      <w:r w:rsidR="00786F96" w:rsidRPr="00227C53">
        <w:rPr>
          <w:rFonts w:asciiTheme="minorHAnsi" w:hAnsiTheme="minorHAnsi" w:cstheme="minorHAnsi"/>
          <w:sz w:val="24"/>
        </w:rPr>
        <w:t xml:space="preserve">prior to instrumental analysis. </w:t>
      </w:r>
    </w:p>
    <w:p w14:paraId="25DCE0E4" w14:textId="77777777" w:rsidR="006C5C6E" w:rsidRPr="00227C53" w:rsidRDefault="006C5C6E" w:rsidP="00044682">
      <w:pPr>
        <w:spacing w:line="360" w:lineRule="auto"/>
        <w:rPr>
          <w:rFonts w:asciiTheme="minorHAnsi" w:hAnsiTheme="minorHAnsi" w:cstheme="minorHAnsi"/>
          <w:sz w:val="24"/>
        </w:rPr>
      </w:pPr>
    </w:p>
    <w:p w14:paraId="3C342AA7" w14:textId="42F3F34F" w:rsidR="00492295" w:rsidRPr="00227C53" w:rsidRDefault="00492295" w:rsidP="00044682">
      <w:pPr>
        <w:spacing w:line="360" w:lineRule="auto"/>
        <w:jc w:val="center"/>
        <w:rPr>
          <w:rFonts w:asciiTheme="minorHAnsi" w:hAnsiTheme="minorHAnsi" w:cstheme="minorHAnsi"/>
          <w:b/>
          <w:bCs/>
          <w:sz w:val="18"/>
          <w:szCs w:val="18"/>
        </w:rPr>
      </w:pPr>
    </w:p>
    <w:p w14:paraId="324B073B" w14:textId="4E9F1421" w:rsidR="00492295" w:rsidRPr="00227C53" w:rsidRDefault="00BB3CA0" w:rsidP="00227C53">
      <w:pPr>
        <w:pStyle w:val="Paragrafoelenco"/>
        <w:numPr>
          <w:ilvl w:val="0"/>
          <w:numId w:val="2"/>
        </w:numPr>
        <w:spacing w:line="360" w:lineRule="auto"/>
        <w:ind w:left="284" w:hanging="284"/>
        <w:rPr>
          <w:rFonts w:asciiTheme="minorHAnsi" w:hAnsiTheme="minorHAnsi" w:cstheme="minorHAnsi"/>
          <w:b/>
          <w:bCs/>
          <w:sz w:val="24"/>
        </w:rPr>
      </w:pPr>
      <w:r w:rsidRPr="00227C53">
        <w:rPr>
          <w:rFonts w:asciiTheme="minorHAnsi" w:hAnsiTheme="minorHAnsi" w:cstheme="minorHAnsi"/>
          <w:b/>
          <w:bCs/>
          <w:sz w:val="24"/>
        </w:rPr>
        <w:lastRenderedPageBreak/>
        <w:t>Lipid determination</w:t>
      </w:r>
    </w:p>
    <w:p w14:paraId="03613648" w14:textId="068EB550" w:rsidR="00150438" w:rsidRPr="00227C53" w:rsidRDefault="00BB3CA0" w:rsidP="00227C53">
      <w:pPr>
        <w:spacing w:line="360" w:lineRule="auto"/>
        <w:rPr>
          <w:rFonts w:asciiTheme="minorHAnsi" w:hAnsiTheme="minorHAnsi" w:cstheme="minorHAnsi"/>
          <w:sz w:val="24"/>
        </w:rPr>
      </w:pPr>
      <w:r w:rsidRPr="00227C53">
        <w:rPr>
          <w:rFonts w:asciiTheme="minorHAnsi" w:hAnsiTheme="minorHAnsi" w:cstheme="minorHAnsi"/>
          <w:sz w:val="24"/>
        </w:rPr>
        <w:t xml:space="preserve">The lipid content of each sample was determined gravimetrically. Each extract was </w:t>
      </w:r>
      <w:r w:rsidR="00BC1818" w:rsidRPr="00227C53">
        <w:rPr>
          <w:rFonts w:asciiTheme="minorHAnsi" w:hAnsiTheme="minorHAnsi" w:cstheme="minorHAnsi"/>
          <w:sz w:val="24"/>
        </w:rPr>
        <w:t>first</w:t>
      </w:r>
      <w:r w:rsidRPr="00227C53">
        <w:rPr>
          <w:rFonts w:asciiTheme="minorHAnsi" w:hAnsiTheme="minorHAnsi" w:cstheme="minorHAnsi"/>
          <w:sz w:val="24"/>
        </w:rPr>
        <w:t xml:space="preserve"> </w:t>
      </w:r>
      <w:proofErr w:type="spellStart"/>
      <w:r w:rsidRPr="00227C53">
        <w:rPr>
          <w:rFonts w:asciiTheme="minorHAnsi" w:hAnsiTheme="minorHAnsi" w:cstheme="minorHAnsi"/>
          <w:sz w:val="24"/>
        </w:rPr>
        <w:t>rota</w:t>
      </w:r>
      <w:proofErr w:type="spellEnd"/>
      <w:r w:rsidR="005212F9" w:rsidRPr="00227C53">
        <w:rPr>
          <w:rFonts w:asciiTheme="minorHAnsi" w:hAnsiTheme="minorHAnsi" w:cstheme="minorHAnsi"/>
          <w:sz w:val="24"/>
        </w:rPr>
        <w:t>-</w:t>
      </w:r>
      <w:r w:rsidRPr="00227C53">
        <w:rPr>
          <w:rFonts w:asciiTheme="minorHAnsi" w:hAnsiTheme="minorHAnsi" w:cstheme="minorHAnsi"/>
          <w:sz w:val="24"/>
        </w:rPr>
        <w:t xml:space="preserve">evaporated </w:t>
      </w:r>
      <w:r w:rsidR="00BC1818" w:rsidRPr="00227C53">
        <w:rPr>
          <w:rFonts w:asciiTheme="minorHAnsi" w:hAnsiTheme="minorHAnsi" w:cstheme="minorHAnsi"/>
          <w:sz w:val="24"/>
        </w:rPr>
        <w:t>close to dryness. Afterwards</w:t>
      </w:r>
      <w:r w:rsidR="005212F9" w:rsidRPr="00227C53">
        <w:rPr>
          <w:rFonts w:asciiTheme="minorHAnsi" w:hAnsiTheme="minorHAnsi" w:cstheme="minorHAnsi"/>
          <w:sz w:val="24"/>
        </w:rPr>
        <w:t>,</w:t>
      </w:r>
      <w:r w:rsidR="00BC1818" w:rsidRPr="00227C53">
        <w:rPr>
          <w:rFonts w:asciiTheme="minorHAnsi" w:hAnsiTheme="minorHAnsi" w:cstheme="minorHAnsi"/>
          <w:sz w:val="24"/>
        </w:rPr>
        <w:t xml:space="preserve"> they were transfer to an oven for 30 min at 105</w:t>
      </w:r>
      <w:bookmarkStart w:id="10" w:name="OLE_LINK5"/>
      <w:r w:rsidR="00BC1818" w:rsidRPr="00227C53">
        <w:rPr>
          <w:rFonts w:asciiTheme="minorHAnsi" w:hAnsiTheme="minorHAnsi" w:cstheme="minorHAnsi"/>
          <w:sz w:val="24"/>
        </w:rPr>
        <w:t>°C</w:t>
      </w:r>
      <w:bookmarkEnd w:id="10"/>
      <w:r w:rsidR="00BC1818" w:rsidRPr="00227C53">
        <w:rPr>
          <w:rFonts w:asciiTheme="minorHAnsi" w:hAnsiTheme="minorHAnsi" w:cstheme="minorHAnsi"/>
          <w:sz w:val="24"/>
        </w:rPr>
        <w:t xml:space="preserve">. They were kept </w:t>
      </w:r>
      <w:r w:rsidR="003E17DC" w:rsidRPr="00227C53">
        <w:rPr>
          <w:rFonts w:asciiTheme="minorHAnsi" w:hAnsiTheme="minorHAnsi" w:cstheme="minorHAnsi"/>
          <w:sz w:val="24"/>
        </w:rPr>
        <w:t xml:space="preserve">covered </w:t>
      </w:r>
      <w:r w:rsidR="00BC1818" w:rsidRPr="00227C53">
        <w:rPr>
          <w:rFonts w:asciiTheme="minorHAnsi" w:hAnsiTheme="minorHAnsi" w:cstheme="minorHAnsi"/>
          <w:sz w:val="24"/>
        </w:rPr>
        <w:t>overnight and weighed the following day. Weight differences for each flask</w:t>
      </w:r>
      <w:r w:rsidR="005212F9" w:rsidRPr="00227C53">
        <w:rPr>
          <w:rFonts w:asciiTheme="minorHAnsi" w:hAnsiTheme="minorHAnsi" w:cstheme="minorHAnsi"/>
          <w:sz w:val="24"/>
        </w:rPr>
        <w:t xml:space="preserve"> before and after extraction were</w:t>
      </w:r>
      <w:r w:rsidR="00BC1818" w:rsidRPr="00227C53">
        <w:rPr>
          <w:rFonts w:asciiTheme="minorHAnsi" w:hAnsiTheme="minorHAnsi" w:cstheme="minorHAnsi"/>
          <w:sz w:val="24"/>
        </w:rPr>
        <w:t xml:space="preserve"> assumed as </w:t>
      </w:r>
      <w:r w:rsidR="003E17DC" w:rsidRPr="00227C53">
        <w:rPr>
          <w:rFonts w:asciiTheme="minorHAnsi" w:hAnsiTheme="minorHAnsi" w:cstheme="minorHAnsi"/>
          <w:sz w:val="24"/>
        </w:rPr>
        <w:t>lipid content</w:t>
      </w:r>
      <w:r w:rsidR="00BC1818" w:rsidRPr="00227C53">
        <w:rPr>
          <w:rFonts w:asciiTheme="minorHAnsi" w:hAnsiTheme="minorHAnsi" w:cstheme="minorHAnsi"/>
          <w:sz w:val="24"/>
        </w:rPr>
        <w:t xml:space="preserve">. </w:t>
      </w:r>
      <w:r w:rsidR="003E17DC" w:rsidRPr="00227C53">
        <w:rPr>
          <w:rFonts w:asciiTheme="minorHAnsi" w:hAnsiTheme="minorHAnsi" w:cstheme="minorHAnsi"/>
          <w:sz w:val="24"/>
        </w:rPr>
        <w:t xml:space="preserve">Lipid content for each sample is shown </w:t>
      </w:r>
      <w:r w:rsidR="00A07FB1" w:rsidRPr="00227C53">
        <w:rPr>
          <w:rFonts w:asciiTheme="minorHAnsi" w:hAnsiTheme="minorHAnsi" w:cstheme="minorHAnsi"/>
          <w:sz w:val="24"/>
        </w:rPr>
        <w:t>in T</w:t>
      </w:r>
      <w:r w:rsidR="003E17DC" w:rsidRPr="00227C53">
        <w:rPr>
          <w:rFonts w:asciiTheme="minorHAnsi" w:hAnsiTheme="minorHAnsi" w:cstheme="minorHAnsi"/>
          <w:sz w:val="24"/>
        </w:rPr>
        <w:t>able S</w:t>
      </w:r>
      <w:r w:rsidR="00227C53" w:rsidRPr="00227C53">
        <w:rPr>
          <w:rFonts w:asciiTheme="minorHAnsi" w:hAnsiTheme="minorHAnsi" w:cstheme="minorHAnsi"/>
          <w:sz w:val="24"/>
        </w:rPr>
        <w:t>2-3</w:t>
      </w:r>
      <w:r w:rsidR="003E17DC" w:rsidRPr="00227C53">
        <w:rPr>
          <w:rFonts w:asciiTheme="minorHAnsi" w:hAnsiTheme="minorHAnsi" w:cstheme="minorHAnsi"/>
          <w:sz w:val="24"/>
        </w:rPr>
        <w:t>.</w:t>
      </w:r>
    </w:p>
    <w:p w14:paraId="436C2573" w14:textId="77777777" w:rsidR="00044682" w:rsidRPr="00227C53" w:rsidRDefault="00044682" w:rsidP="00044682">
      <w:pPr>
        <w:spacing w:line="360" w:lineRule="auto"/>
        <w:ind w:firstLine="420"/>
        <w:rPr>
          <w:rFonts w:asciiTheme="minorHAnsi" w:hAnsiTheme="minorHAnsi" w:cstheme="minorHAnsi"/>
          <w:sz w:val="24"/>
        </w:rPr>
      </w:pPr>
    </w:p>
    <w:p w14:paraId="26E57695" w14:textId="3DEAC4C0" w:rsidR="00044682" w:rsidRPr="00227C53" w:rsidRDefault="00AE6DFD" w:rsidP="00044682">
      <w:pPr>
        <w:pStyle w:val="Corpotesto"/>
        <w:spacing w:after="0" w:line="360" w:lineRule="auto"/>
        <w:jc w:val="center"/>
        <w:rPr>
          <w:rFonts w:asciiTheme="minorHAnsi" w:hAnsiTheme="minorHAnsi" w:cstheme="minorHAnsi"/>
          <w:sz w:val="18"/>
          <w:szCs w:val="18"/>
          <w:lang w:val="en-US" w:eastAsia="es-ES"/>
        </w:rPr>
      </w:pPr>
      <w:r w:rsidRPr="00227C53">
        <w:rPr>
          <w:rFonts w:asciiTheme="minorHAnsi" w:hAnsiTheme="minorHAnsi" w:cstheme="minorHAnsi"/>
          <w:b/>
          <w:sz w:val="18"/>
          <w:szCs w:val="18"/>
          <w:lang w:val="en-US" w:eastAsia="es-ES"/>
        </w:rPr>
        <w:t>Table S</w:t>
      </w:r>
      <w:r w:rsidR="00227C53" w:rsidRPr="00227C53">
        <w:rPr>
          <w:rFonts w:asciiTheme="minorHAnsi" w:hAnsiTheme="minorHAnsi" w:cstheme="minorHAnsi"/>
          <w:b/>
          <w:sz w:val="18"/>
          <w:szCs w:val="18"/>
          <w:lang w:val="en-US" w:eastAsia="es-ES"/>
        </w:rPr>
        <w:t>2-3</w:t>
      </w:r>
      <w:r w:rsidRPr="00227C53">
        <w:rPr>
          <w:rFonts w:asciiTheme="minorHAnsi" w:hAnsiTheme="minorHAnsi" w:cstheme="minorHAnsi"/>
          <w:b/>
          <w:sz w:val="18"/>
          <w:szCs w:val="18"/>
          <w:lang w:val="en-US" w:eastAsia="es-ES"/>
        </w:rPr>
        <w:t xml:space="preserve">. </w:t>
      </w:r>
      <w:r w:rsidRPr="00227C53">
        <w:rPr>
          <w:rFonts w:asciiTheme="minorHAnsi" w:hAnsiTheme="minorHAnsi" w:cstheme="minorHAnsi"/>
          <w:bCs/>
          <w:sz w:val="18"/>
          <w:szCs w:val="18"/>
          <w:lang w:val="en-US" w:eastAsia="es-ES"/>
        </w:rPr>
        <w:t>Wet weight (</w:t>
      </w:r>
      <w:proofErr w:type="spellStart"/>
      <w:r w:rsidRPr="00227C53">
        <w:rPr>
          <w:rFonts w:asciiTheme="minorHAnsi" w:hAnsiTheme="minorHAnsi" w:cstheme="minorHAnsi"/>
          <w:bCs/>
          <w:sz w:val="18"/>
          <w:szCs w:val="18"/>
          <w:lang w:val="en-US" w:eastAsia="es-ES"/>
        </w:rPr>
        <w:t>w.w.</w:t>
      </w:r>
      <w:proofErr w:type="spellEnd"/>
      <w:r w:rsidRPr="00227C53">
        <w:rPr>
          <w:rFonts w:asciiTheme="minorHAnsi" w:hAnsiTheme="minorHAnsi" w:cstheme="minorHAnsi"/>
          <w:bCs/>
          <w:sz w:val="18"/>
          <w:szCs w:val="18"/>
          <w:lang w:val="en-US" w:eastAsia="es-ES"/>
        </w:rPr>
        <w:t>) and lipid weight (</w:t>
      </w:r>
      <w:proofErr w:type="spellStart"/>
      <w:r w:rsidRPr="00227C53">
        <w:rPr>
          <w:rFonts w:asciiTheme="minorHAnsi" w:hAnsiTheme="minorHAnsi" w:cstheme="minorHAnsi"/>
          <w:bCs/>
          <w:sz w:val="18"/>
          <w:szCs w:val="18"/>
          <w:lang w:val="en-US" w:eastAsia="es-ES"/>
        </w:rPr>
        <w:t>l.w</w:t>
      </w:r>
      <w:proofErr w:type="spellEnd"/>
      <w:r w:rsidR="00533301">
        <w:rPr>
          <w:rFonts w:asciiTheme="minorHAnsi" w:hAnsiTheme="minorHAnsi" w:cstheme="minorHAnsi"/>
          <w:bCs/>
          <w:sz w:val="18"/>
          <w:szCs w:val="18"/>
          <w:lang w:val="en-US" w:eastAsia="es-ES"/>
        </w:rPr>
        <w:t>.</w:t>
      </w:r>
      <w:r w:rsidRPr="00227C53">
        <w:rPr>
          <w:rFonts w:asciiTheme="minorHAnsi" w:hAnsiTheme="minorHAnsi" w:cstheme="minorHAnsi"/>
          <w:bCs/>
          <w:sz w:val="18"/>
          <w:szCs w:val="18"/>
          <w:lang w:val="en-US" w:eastAsia="es-ES"/>
        </w:rPr>
        <w:t xml:space="preserve">) of the </w:t>
      </w:r>
      <w:proofErr w:type="spellStart"/>
      <w:r w:rsidRPr="00227C53">
        <w:rPr>
          <w:rFonts w:asciiTheme="minorHAnsi" w:hAnsiTheme="minorHAnsi" w:cstheme="minorHAnsi"/>
          <w:bCs/>
          <w:sz w:val="18"/>
          <w:szCs w:val="18"/>
          <w:lang w:val="en-US" w:eastAsia="es-ES"/>
        </w:rPr>
        <w:t>analysed</w:t>
      </w:r>
      <w:proofErr w:type="spellEnd"/>
      <w:r w:rsidRPr="00227C53">
        <w:rPr>
          <w:rFonts w:asciiTheme="minorHAnsi" w:hAnsiTheme="minorHAnsi" w:cstheme="minorHAnsi"/>
          <w:bCs/>
          <w:sz w:val="18"/>
          <w:szCs w:val="18"/>
          <w:lang w:val="en-US" w:eastAsia="es-ES"/>
        </w:rPr>
        <w:t xml:space="preserve"> samples</w:t>
      </w:r>
    </w:p>
    <w:tbl>
      <w:tblPr>
        <w:tblStyle w:val="Tablaconcuadrcula1"/>
        <w:tblW w:w="567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559"/>
        <w:gridCol w:w="1417"/>
      </w:tblGrid>
      <w:tr w:rsidR="00AE6DFD" w:rsidRPr="00227C53" w14:paraId="1F3FA50F" w14:textId="77777777" w:rsidTr="00AE6DFD">
        <w:trPr>
          <w:trHeight w:val="280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0308BF" w14:textId="77777777" w:rsidR="00AE6DFD" w:rsidRPr="00227C53" w:rsidRDefault="00AE6DFD" w:rsidP="00044682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18"/>
                <w:szCs w:val="18"/>
                <w:lang w:eastAsia="it-IT"/>
              </w:rPr>
            </w:pPr>
            <w:r w:rsidRPr="00227C53">
              <w:rPr>
                <w:rFonts w:asciiTheme="minorHAnsi" w:hAnsiTheme="minorHAnsi" w:cstheme="minorHAnsi"/>
                <w:kern w:val="0"/>
                <w:sz w:val="18"/>
                <w:szCs w:val="18"/>
                <w:lang w:eastAsia="it-IT"/>
              </w:rPr>
              <w:t>Sample I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736054" w14:textId="77777777" w:rsidR="00AE6DFD" w:rsidRPr="00227C53" w:rsidRDefault="00AE6DFD" w:rsidP="00AE6DFD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</w:pPr>
            <w:proofErr w:type="spellStart"/>
            <w:r w:rsidRPr="00227C53"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  <w:t>w.w</w:t>
            </w:r>
            <w:proofErr w:type="spellEnd"/>
            <w:r w:rsidRPr="00227C53"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  <w:t>.</w:t>
            </w:r>
          </w:p>
          <w:p w14:paraId="0443414C" w14:textId="77777777" w:rsidR="00AE6DFD" w:rsidRPr="00227C53" w:rsidRDefault="00AE6DFD" w:rsidP="00AE6DFD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</w:pPr>
            <w:r w:rsidRPr="00227C53"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  <w:t>(g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CBEBA" w14:textId="77777777" w:rsidR="00AE6DFD" w:rsidRPr="00227C53" w:rsidRDefault="00AE6DFD" w:rsidP="00AE6DFD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</w:pPr>
            <w:proofErr w:type="spellStart"/>
            <w:r w:rsidRPr="00227C53"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  <w:t>l.w</w:t>
            </w:r>
            <w:proofErr w:type="spellEnd"/>
            <w:r w:rsidRPr="00227C53"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  <w:t>.</w:t>
            </w:r>
          </w:p>
          <w:p w14:paraId="069DAF4E" w14:textId="77777777" w:rsidR="00AE6DFD" w:rsidRPr="00227C53" w:rsidRDefault="00AE6DFD" w:rsidP="00AE6DFD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</w:pPr>
            <w:r w:rsidRPr="00227C53"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  <w:t>(g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AEC9F" w14:textId="77777777" w:rsidR="00AE6DFD" w:rsidRPr="00227C53" w:rsidRDefault="00AE6DFD" w:rsidP="00AE6DFD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</w:pPr>
            <w:proofErr w:type="spellStart"/>
            <w:r w:rsidRPr="00227C53"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  <w:t>l.w</w:t>
            </w:r>
            <w:proofErr w:type="spellEnd"/>
            <w:r w:rsidRPr="00227C53"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  <w:t>.</w:t>
            </w:r>
          </w:p>
          <w:p w14:paraId="3D346CD3" w14:textId="77777777" w:rsidR="00AE6DFD" w:rsidRPr="00227C53" w:rsidRDefault="00AE6DFD" w:rsidP="00AE6DFD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</w:pPr>
            <w:r w:rsidRPr="00227C53">
              <w:rPr>
                <w:rFonts w:asciiTheme="minorHAnsi" w:hAnsiTheme="minorHAnsi" w:cstheme="minorHAnsi"/>
                <w:b/>
                <w:bCs/>
                <w:kern w:val="0"/>
                <w:sz w:val="18"/>
                <w:szCs w:val="18"/>
                <w:lang w:eastAsia="it-IT"/>
              </w:rPr>
              <w:t>(%)</w:t>
            </w:r>
          </w:p>
        </w:tc>
      </w:tr>
      <w:tr w:rsidR="00AE6DFD" w:rsidRPr="00227C53" w14:paraId="7D3CBEEC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ABF216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1_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731454" w14:textId="01FABA7C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4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DFA84B" w14:textId="092E1A6D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480D8E" w14:textId="6A194949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54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8</w:t>
            </w:r>
          </w:p>
        </w:tc>
      </w:tr>
      <w:tr w:rsidR="00AE6DFD" w:rsidRPr="00227C53" w14:paraId="5AE29D74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568BC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1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FB7A9" w14:textId="6BFB7CC3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58D2F" w14:textId="3285A3A5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62629" w14:textId="7A1B6C87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1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8</w:t>
            </w:r>
          </w:p>
        </w:tc>
      </w:tr>
      <w:tr w:rsidR="00AE6DFD" w:rsidRPr="00227C53" w14:paraId="7F66A515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F4B93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1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3177A" w14:textId="15AA6F05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6B54" w14:textId="18A27C76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A3E58" w14:textId="48F455F6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17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3</w:t>
            </w:r>
          </w:p>
        </w:tc>
      </w:tr>
      <w:tr w:rsidR="00AE6DFD" w:rsidRPr="00227C53" w14:paraId="46A7F57A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82525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1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5C280" w14:textId="708D35F4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3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37BF8" w14:textId="7E552241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7C045" w14:textId="3A660A92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25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7</w:t>
            </w:r>
          </w:p>
        </w:tc>
      </w:tr>
      <w:tr w:rsidR="00AE6DFD" w:rsidRPr="00227C53" w14:paraId="01CE4D15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11E11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1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B365C" w14:textId="443591EB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14C81" w14:textId="67B12957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0A59D" w14:textId="17DA8BFC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15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</w:t>
            </w:r>
          </w:p>
        </w:tc>
      </w:tr>
      <w:tr w:rsidR="00AE6DFD" w:rsidRPr="00227C53" w14:paraId="38A163AC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FD852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1_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ABCBF" w14:textId="449EBAB1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7DF00" w14:textId="290A844D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2E755" w14:textId="06BB02EA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17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8</w:t>
            </w:r>
          </w:p>
        </w:tc>
      </w:tr>
      <w:tr w:rsidR="00AE6DFD" w:rsidRPr="00227C53" w14:paraId="61055F04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99561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1_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46030" w14:textId="6C640FBF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AE2E2" w14:textId="5111C184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EE2F3" w14:textId="10CC12BD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18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</w:t>
            </w:r>
          </w:p>
        </w:tc>
      </w:tr>
      <w:tr w:rsidR="00AE6DFD" w:rsidRPr="00227C53" w14:paraId="1BA141A8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AF505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68F1D" w14:textId="5821F7B9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243</w:t>
            </w:r>
            <w:r w:rsidR="000216E8" w:rsidRPr="00227C5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D449F" w14:textId="0C7341BE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E4F9E" w14:textId="743FEC57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34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2</w:t>
            </w:r>
          </w:p>
        </w:tc>
      </w:tr>
      <w:tr w:rsidR="00AE6DFD" w:rsidRPr="00227C53" w14:paraId="77A739F3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09B2E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E02AF" w14:textId="58BA521B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3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9DEA5" w14:textId="5A32186E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F4F6F" w14:textId="07C59D63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36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7</w:t>
            </w:r>
          </w:p>
        </w:tc>
      </w:tr>
      <w:tr w:rsidR="00AE6DFD" w:rsidRPr="00227C53" w14:paraId="626FB9E5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71D4E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C2742" w14:textId="2A5823D0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AD45B" w14:textId="6FE59878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1AEE8" w14:textId="4FF4CFD8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25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6</w:t>
            </w:r>
          </w:p>
        </w:tc>
      </w:tr>
      <w:tr w:rsidR="00AE6DFD" w:rsidRPr="00227C53" w14:paraId="1D330A58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B6832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9367B" w14:textId="25416E7C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3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BF14F" w14:textId="3FEDB0DD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561BA" w14:textId="47B1417D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26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3</w:t>
            </w:r>
          </w:p>
        </w:tc>
      </w:tr>
      <w:tr w:rsidR="00AE6DFD" w:rsidRPr="00227C53" w14:paraId="311EB553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0896A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4913B" w14:textId="4E2C7806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46997" w14:textId="350920C5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38193" w14:textId="00827734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2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8</w:t>
            </w:r>
          </w:p>
        </w:tc>
      </w:tr>
      <w:tr w:rsidR="00AE6DFD" w:rsidRPr="00227C53" w14:paraId="5294FAE8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F1197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27890" w14:textId="7E711279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81AAE" w14:textId="41BD96EB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1</w:t>
            </w:r>
            <w:r w:rsidR="0036670A" w:rsidRPr="00227C5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48B68" w14:textId="1E143782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8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2</w:t>
            </w:r>
          </w:p>
        </w:tc>
      </w:tr>
      <w:tr w:rsidR="00AE6DFD" w:rsidRPr="00227C53" w14:paraId="210E7EDD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A863A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C20C8" w14:textId="503ACF28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27DF6" w14:textId="185EDD8A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71006" w14:textId="794374DC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1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9</w:t>
            </w:r>
          </w:p>
        </w:tc>
      </w:tr>
      <w:tr w:rsidR="00AE6DFD" w:rsidRPr="00227C53" w14:paraId="0E89FBEF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59F1B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598D6" w14:textId="58D62FE9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53543" w14:textId="057AD5B2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93E5C" w14:textId="384F73E1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28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8</w:t>
            </w:r>
          </w:p>
        </w:tc>
      </w:tr>
      <w:tr w:rsidR="00AE6DFD" w:rsidRPr="00227C53" w14:paraId="3E6F3DA3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2AF41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A29A1" w14:textId="1068D11B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3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BD73C" w14:textId="1E8AF06E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CF927" w14:textId="68BE746F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32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7</w:t>
            </w:r>
          </w:p>
        </w:tc>
      </w:tr>
      <w:tr w:rsidR="00AE6DFD" w:rsidRPr="00227C53" w14:paraId="3F884F1F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C626B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8724C" w14:textId="3DAE36C7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595C3" w14:textId="267B781C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F56F9" w14:textId="5B5F7D7D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9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5</w:t>
            </w:r>
          </w:p>
        </w:tc>
      </w:tr>
      <w:tr w:rsidR="00AE6DFD" w:rsidRPr="00227C53" w14:paraId="72F5CC8F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028BB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79148" w14:textId="28C9CE13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D6107" w14:textId="781CC65A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03CB4" w14:textId="250DB891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31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6</w:t>
            </w:r>
          </w:p>
        </w:tc>
      </w:tr>
      <w:tr w:rsidR="00AE6DFD" w:rsidRPr="00227C53" w14:paraId="7DC7E0F7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7DDD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A611F" w14:textId="17EFDC05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1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CDA4C" w14:textId="75E02E7B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F6F25" w14:textId="7E5887B2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35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8</w:t>
            </w:r>
          </w:p>
        </w:tc>
      </w:tr>
      <w:tr w:rsidR="00AE6DFD" w:rsidRPr="00227C53" w14:paraId="1342C2D8" w14:textId="77777777" w:rsidTr="00AE6DF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0E4DC0" w14:textId="77777777" w:rsidR="00AE6DFD" w:rsidRPr="00227C53" w:rsidRDefault="00AE6DFD" w:rsidP="00AE6DFD">
            <w:pPr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S2_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C9BFDA" w14:textId="225B47D8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7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1E6D5" w14:textId="068CE3A5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0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917503" w14:textId="0869AD75" w:rsidR="00AE6DFD" w:rsidRPr="00227C53" w:rsidRDefault="00AE6DFD" w:rsidP="0036670A">
            <w:pPr>
              <w:jc w:val="center"/>
              <w:rPr>
                <w:rFonts w:asciiTheme="minorHAnsi" w:hAnsiTheme="minorHAnsi" w:cstheme="minorHAnsi"/>
              </w:rPr>
            </w:pPr>
            <w:r w:rsidRPr="00227C53">
              <w:rPr>
                <w:rFonts w:asciiTheme="minorHAnsi" w:hAnsiTheme="minorHAnsi" w:cstheme="minorHAnsi"/>
              </w:rPr>
              <w:t>23</w:t>
            </w:r>
            <w:r w:rsidR="00F10EBD">
              <w:rPr>
                <w:rFonts w:asciiTheme="minorHAnsi" w:hAnsiTheme="minorHAnsi" w:cstheme="minorHAnsi"/>
              </w:rPr>
              <w:t>.</w:t>
            </w:r>
            <w:r w:rsidRPr="00227C53">
              <w:rPr>
                <w:rFonts w:asciiTheme="minorHAnsi" w:hAnsiTheme="minorHAnsi" w:cstheme="minorHAnsi"/>
              </w:rPr>
              <w:t>5</w:t>
            </w:r>
          </w:p>
        </w:tc>
      </w:tr>
    </w:tbl>
    <w:p w14:paraId="03398847" w14:textId="77777777" w:rsidR="00044682" w:rsidRPr="00227C53" w:rsidRDefault="00044682">
      <w:pPr>
        <w:widowControl/>
        <w:jc w:val="left"/>
        <w:rPr>
          <w:rFonts w:asciiTheme="minorHAnsi" w:hAnsiTheme="minorHAnsi" w:cstheme="minorHAnsi"/>
          <w:sz w:val="24"/>
        </w:rPr>
      </w:pPr>
      <w:r w:rsidRPr="00227C53">
        <w:rPr>
          <w:rFonts w:asciiTheme="minorHAnsi" w:hAnsiTheme="minorHAnsi" w:cstheme="minorHAnsi"/>
          <w:sz w:val="24"/>
        </w:rPr>
        <w:br w:type="page"/>
      </w:r>
    </w:p>
    <w:p w14:paraId="512DBAEC" w14:textId="7B9E11A8" w:rsidR="00E40D4E" w:rsidRPr="00227C53" w:rsidRDefault="00E40D4E" w:rsidP="00227C53">
      <w:pPr>
        <w:pStyle w:val="Paragrafoelenco"/>
        <w:numPr>
          <w:ilvl w:val="0"/>
          <w:numId w:val="2"/>
        </w:numPr>
        <w:spacing w:line="480" w:lineRule="auto"/>
        <w:ind w:left="284" w:hanging="284"/>
        <w:rPr>
          <w:rFonts w:asciiTheme="minorHAnsi" w:hAnsiTheme="minorHAnsi" w:cstheme="minorHAnsi"/>
          <w:b/>
          <w:bCs/>
          <w:sz w:val="24"/>
        </w:rPr>
      </w:pPr>
      <w:bookmarkStart w:id="11" w:name="OLE_LINK14"/>
      <w:bookmarkStart w:id="12" w:name="OLE_LINK15"/>
      <w:r w:rsidRPr="00227C53">
        <w:rPr>
          <w:rFonts w:asciiTheme="minorHAnsi" w:hAnsiTheme="minorHAnsi" w:cstheme="minorHAnsi"/>
          <w:b/>
          <w:bCs/>
          <w:sz w:val="24"/>
        </w:rPr>
        <w:lastRenderedPageBreak/>
        <w:t>Instrumental determination</w:t>
      </w:r>
    </w:p>
    <w:bookmarkEnd w:id="11"/>
    <w:bookmarkEnd w:id="12"/>
    <w:p w14:paraId="6268D33D" w14:textId="15AA0EBF" w:rsidR="00786F96" w:rsidRPr="00227C53" w:rsidRDefault="00E3697C" w:rsidP="00543C02">
      <w:pPr>
        <w:spacing w:line="360" w:lineRule="auto"/>
        <w:rPr>
          <w:rFonts w:asciiTheme="minorHAnsi" w:hAnsiTheme="minorHAnsi" w:cstheme="minorHAnsi"/>
          <w:sz w:val="24"/>
        </w:rPr>
      </w:pPr>
      <w:r w:rsidRPr="00227C53">
        <w:rPr>
          <w:rFonts w:asciiTheme="minorHAnsi" w:hAnsiTheme="minorHAnsi" w:cstheme="minorHAnsi"/>
          <w:sz w:val="24"/>
        </w:rPr>
        <w:t xml:space="preserve">Sixteen </w:t>
      </w:r>
      <w:r w:rsidR="00E40D4E" w:rsidRPr="00227C53">
        <w:rPr>
          <w:rFonts w:asciiTheme="minorHAnsi" w:hAnsiTheme="minorHAnsi" w:cstheme="minorHAnsi"/>
          <w:sz w:val="24"/>
        </w:rPr>
        <w:t>PCBs (#</w:t>
      </w:r>
      <w:r w:rsidRPr="00227C53">
        <w:rPr>
          <w:rFonts w:asciiTheme="minorHAnsi" w:hAnsiTheme="minorHAnsi" w:cstheme="minorHAnsi"/>
          <w:sz w:val="24"/>
        </w:rPr>
        <w:t xml:space="preserve">28, 52, </w:t>
      </w:r>
      <w:r w:rsidR="00E40D4E" w:rsidRPr="00227C53">
        <w:rPr>
          <w:rFonts w:asciiTheme="minorHAnsi" w:hAnsiTheme="minorHAnsi" w:cstheme="minorHAnsi"/>
          <w:sz w:val="24"/>
        </w:rPr>
        <w:t>77, 81,</w:t>
      </w:r>
      <w:r w:rsidRPr="00227C53">
        <w:rPr>
          <w:rFonts w:asciiTheme="minorHAnsi" w:hAnsiTheme="minorHAnsi" w:cstheme="minorHAnsi"/>
          <w:sz w:val="24"/>
        </w:rPr>
        <w:t xml:space="preserve"> 101,</w:t>
      </w:r>
      <w:r w:rsidR="00E40D4E" w:rsidRPr="00227C53">
        <w:rPr>
          <w:rFonts w:asciiTheme="minorHAnsi" w:hAnsiTheme="minorHAnsi" w:cstheme="minorHAnsi"/>
          <w:sz w:val="24"/>
        </w:rPr>
        <w:t xml:space="preserve"> 105, 114, 118, 123, 126,</w:t>
      </w:r>
      <w:r w:rsidRPr="00227C53">
        <w:rPr>
          <w:rFonts w:asciiTheme="minorHAnsi" w:hAnsiTheme="minorHAnsi" w:cstheme="minorHAnsi"/>
          <w:sz w:val="24"/>
        </w:rPr>
        <w:t xml:space="preserve"> 153,</w:t>
      </w:r>
      <w:r w:rsidR="00E40D4E" w:rsidRPr="00227C53">
        <w:rPr>
          <w:rFonts w:asciiTheme="minorHAnsi" w:hAnsiTheme="minorHAnsi" w:cstheme="minorHAnsi"/>
          <w:sz w:val="24"/>
        </w:rPr>
        <w:t xml:space="preserve"> 156, 157, 167, 169,</w:t>
      </w:r>
      <w:r w:rsidRPr="00227C53">
        <w:rPr>
          <w:rFonts w:asciiTheme="minorHAnsi" w:hAnsiTheme="minorHAnsi" w:cstheme="minorHAnsi"/>
          <w:sz w:val="24"/>
        </w:rPr>
        <w:t xml:space="preserve"> 180, 189) and </w:t>
      </w:r>
      <w:r w:rsidR="00E40D4E" w:rsidRPr="00227C53">
        <w:rPr>
          <w:rFonts w:asciiTheme="minorHAnsi" w:hAnsiTheme="minorHAnsi" w:cstheme="minorHAnsi"/>
          <w:sz w:val="24"/>
        </w:rPr>
        <w:t xml:space="preserve">twenty-seven PBDEs (# 3, 7, 15, 17, 28, 47, 49, 66, 71, 77, 85, 99, 100, 119, 126, 138, 153, 154, 156, 183, 184, 191, 196, 197, 206, 207, 209) </w:t>
      </w:r>
      <w:r w:rsidRPr="00227C53">
        <w:rPr>
          <w:rFonts w:asciiTheme="minorHAnsi" w:hAnsiTheme="minorHAnsi" w:cstheme="minorHAnsi"/>
          <w:sz w:val="24"/>
        </w:rPr>
        <w:t xml:space="preserve">were </w:t>
      </w:r>
      <w:r w:rsidR="00E40D4E" w:rsidRPr="00227C53">
        <w:rPr>
          <w:rFonts w:asciiTheme="minorHAnsi" w:hAnsiTheme="minorHAnsi" w:cstheme="minorHAnsi"/>
          <w:sz w:val="24"/>
        </w:rPr>
        <w:t xml:space="preserve">quantified </w:t>
      </w:r>
      <w:r w:rsidR="004F44E8" w:rsidRPr="00227C53">
        <w:rPr>
          <w:rFonts w:asciiTheme="minorHAnsi" w:hAnsiTheme="minorHAnsi" w:cstheme="minorHAnsi"/>
          <w:sz w:val="24"/>
        </w:rPr>
        <w:t xml:space="preserve">by </w:t>
      </w:r>
      <w:r w:rsidR="00E40D4E" w:rsidRPr="00227C53">
        <w:rPr>
          <w:rFonts w:asciiTheme="minorHAnsi" w:hAnsiTheme="minorHAnsi" w:cstheme="minorHAnsi"/>
          <w:sz w:val="24"/>
        </w:rPr>
        <w:t>GC-HRMS on a Trace GC Ultra gas chromatograph (Thermo Fisher Scientific, Milan, Italy) coupled to a high-resolution mass spectrometer (DFS</w:t>
      </w:r>
      <w:r w:rsidR="009651DD" w:rsidRPr="00227C53">
        <w:rPr>
          <w:rFonts w:asciiTheme="minorHAnsi" w:hAnsiTheme="minorHAnsi" w:cstheme="minorHAnsi"/>
          <w:sz w:val="24"/>
        </w:rPr>
        <w:t>™</w:t>
      </w:r>
      <w:r w:rsidR="00E40D4E" w:rsidRPr="00227C53">
        <w:rPr>
          <w:rFonts w:asciiTheme="minorHAnsi" w:hAnsiTheme="minorHAnsi" w:cstheme="minorHAnsi"/>
          <w:sz w:val="24"/>
        </w:rPr>
        <w:t>, Thermo Fisher Scientific, Bremen, Germany).</w:t>
      </w:r>
      <w:r w:rsidR="004F44E8" w:rsidRPr="00227C53">
        <w:rPr>
          <w:rFonts w:asciiTheme="minorHAnsi" w:hAnsiTheme="minorHAnsi" w:cstheme="minorHAnsi"/>
          <w:sz w:val="24"/>
        </w:rPr>
        <w:t xml:space="preserve"> </w:t>
      </w:r>
      <w:r w:rsidR="00A07FB1" w:rsidRPr="00227C53">
        <w:rPr>
          <w:rFonts w:asciiTheme="minorHAnsi" w:hAnsiTheme="minorHAnsi" w:cstheme="minorHAnsi"/>
          <w:sz w:val="24"/>
        </w:rPr>
        <w:t xml:space="preserve">One </w:t>
      </w:r>
      <w:proofErr w:type="spellStart"/>
      <w:r w:rsidR="00A07FB1" w:rsidRPr="00227C53">
        <w:rPr>
          <w:rFonts w:asciiTheme="minorHAnsi" w:hAnsiTheme="minorHAnsi" w:cstheme="minorHAnsi"/>
          <w:sz w:val="24"/>
        </w:rPr>
        <w:t>μL</w:t>
      </w:r>
      <w:proofErr w:type="spellEnd"/>
      <w:r w:rsidR="00A07FB1" w:rsidRPr="00227C53">
        <w:rPr>
          <w:rFonts w:asciiTheme="minorHAnsi" w:hAnsiTheme="minorHAnsi" w:cstheme="minorHAnsi"/>
          <w:sz w:val="24"/>
        </w:rPr>
        <w:t xml:space="preserve"> of each extract was injected in </w:t>
      </w:r>
      <w:proofErr w:type="spellStart"/>
      <w:r w:rsidR="00A07FB1" w:rsidRPr="00227C53">
        <w:rPr>
          <w:rFonts w:asciiTheme="minorHAnsi" w:hAnsiTheme="minorHAnsi" w:cstheme="minorHAnsi"/>
          <w:sz w:val="24"/>
        </w:rPr>
        <w:t>splitless</w:t>
      </w:r>
      <w:proofErr w:type="spellEnd"/>
      <w:r w:rsidR="00A07FB1" w:rsidRPr="00227C53">
        <w:rPr>
          <w:rFonts w:asciiTheme="minorHAnsi" w:hAnsiTheme="minorHAnsi" w:cstheme="minorHAnsi"/>
          <w:sz w:val="24"/>
        </w:rPr>
        <w:t xml:space="preserve"> mode at a temperature of 260°C</w:t>
      </w:r>
      <w:r w:rsidR="00A31967" w:rsidRPr="00227C53">
        <w:rPr>
          <w:rFonts w:asciiTheme="minorHAnsi" w:hAnsiTheme="minorHAnsi" w:cstheme="minorHAnsi"/>
          <w:sz w:val="24"/>
        </w:rPr>
        <w:t xml:space="preserve"> using h</w:t>
      </w:r>
      <w:r w:rsidR="00A07FB1" w:rsidRPr="00227C53">
        <w:rPr>
          <w:rFonts w:asciiTheme="minorHAnsi" w:hAnsiTheme="minorHAnsi" w:cstheme="minorHAnsi"/>
          <w:sz w:val="24"/>
        </w:rPr>
        <w:t>e</w:t>
      </w:r>
      <w:r w:rsidR="00A31967" w:rsidRPr="00227C53">
        <w:rPr>
          <w:rFonts w:asciiTheme="minorHAnsi" w:hAnsiTheme="minorHAnsi" w:cstheme="minorHAnsi"/>
          <w:sz w:val="24"/>
        </w:rPr>
        <w:t>lium</w:t>
      </w:r>
      <w:r w:rsidR="00A07FB1" w:rsidRPr="00227C53">
        <w:rPr>
          <w:rFonts w:asciiTheme="minorHAnsi" w:hAnsiTheme="minorHAnsi" w:cstheme="minorHAnsi"/>
          <w:sz w:val="24"/>
        </w:rPr>
        <w:t xml:space="preserve"> as carrier gas</w:t>
      </w:r>
      <w:r w:rsidR="00F646FD" w:rsidRPr="00227C53">
        <w:rPr>
          <w:rFonts w:asciiTheme="minorHAnsi" w:hAnsiTheme="minorHAnsi" w:cstheme="minorHAnsi"/>
          <w:sz w:val="24"/>
        </w:rPr>
        <w:t xml:space="preserve"> at a constant flow mode</w:t>
      </w:r>
      <w:r w:rsidR="00A07FB1" w:rsidRPr="00227C53">
        <w:rPr>
          <w:rFonts w:asciiTheme="minorHAnsi" w:hAnsiTheme="minorHAnsi" w:cstheme="minorHAnsi"/>
          <w:sz w:val="24"/>
        </w:rPr>
        <w:t>.</w:t>
      </w:r>
      <w:r w:rsidR="00A31967" w:rsidRPr="00227C53">
        <w:rPr>
          <w:rFonts w:asciiTheme="minorHAnsi" w:hAnsiTheme="minorHAnsi" w:cstheme="minorHAnsi"/>
          <w:sz w:val="24"/>
        </w:rPr>
        <w:t xml:space="preserve"> </w:t>
      </w:r>
      <w:r w:rsidR="00A07FB1" w:rsidRPr="00227C53">
        <w:rPr>
          <w:rFonts w:asciiTheme="minorHAnsi" w:hAnsiTheme="minorHAnsi" w:cstheme="minorHAnsi"/>
          <w:sz w:val="24"/>
        </w:rPr>
        <w:t xml:space="preserve">GC separation of PBDEs was </w:t>
      </w:r>
      <w:r w:rsidR="00A31967" w:rsidRPr="00227C53">
        <w:rPr>
          <w:rFonts w:asciiTheme="minorHAnsi" w:hAnsiTheme="minorHAnsi" w:cstheme="minorHAnsi"/>
          <w:sz w:val="24"/>
        </w:rPr>
        <w:t>achieved</w:t>
      </w:r>
      <w:r w:rsidR="00A07FB1" w:rsidRPr="00227C53">
        <w:rPr>
          <w:rFonts w:asciiTheme="minorHAnsi" w:hAnsiTheme="minorHAnsi" w:cstheme="minorHAnsi"/>
          <w:sz w:val="24"/>
        </w:rPr>
        <w:t xml:space="preserve"> using a 15 m × 0.25 mm × 0.10 </w:t>
      </w:r>
      <w:proofErr w:type="spellStart"/>
      <w:r w:rsidR="00A07FB1" w:rsidRPr="00227C53">
        <w:rPr>
          <w:rFonts w:asciiTheme="minorHAnsi" w:hAnsiTheme="minorHAnsi" w:cstheme="minorHAnsi"/>
          <w:sz w:val="24"/>
        </w:rPr>
        <w:t>μm</w:t>
      </w:r>
      <w:proofErr w:type="spellEnd"/>
      <w:r w:rsidR="00A07FB1" w:rsidRPr="00227C53">
        <w:rPr>
          <w:rFonts w:asciiTheme="minorHAnsi" w:hAnsiTheme="minorHAnsi" w:cstheme="minorHAnsi"/>
          <w:sz w:val="24"/>
        </w:rPr>
        <w:t xml:space="preserve"> Rxi-5Sil MS column (</w:t>
      </w:r>
      <w:proofErr w:type="spellStart"/>
      <w:r w:rsidR="00A07FB1" w:rsidRPr="00227C53">
        <w:rPr>
          <w:rFonts w:asciiTheme="minorHAnsi" w:hAnsiTheme="minorHAnsi" w:cstheme="minorHAnsi"/>
          <w:sz w:val="24"/>
        </w:rPr>
        <w:t>Restek</w:t>
      </w:r>
      <w:proofErr w:type="spellEnd"/>
      <w:r w:rsidR="00A07FB1" w:rsidRPr="00227C53">
        <w:rPr>
          <w:rFonts w:asciiTheme="minorHAnsi" w:hAnsiTheme="minorHAnsi" w:cstheme="minorHAnsi"/>
          <w:sz w:val="24"/>
        </w:rPr>
        <w:t>, USA)</w:t>
      </w:r>
      <w:r w:rsidR="009651DD" w:rsidRPr="00227C53">
        <w:rPr>
          <w:rFonts w:asciiTheme="minorHAnsi" w:hAnsiTheme="minorHAnsi" w:cstheme="minorHAnsi"/>
          <w:sz w:val="24"/>
        </w:rPr>
        <w:t xml:space="preserve">. GC </w:t>
      </w:r>
      <w:r w:rsidR="00A07FB1" w:rsidRPr="00227C53">
        <w:rPr>
          <w:rFonts w:asciiTheme="minorHAnsi" w:hAnsiTheme="minorHAnsi" w:cstheme="minorHAnsi"/>
          <w:sz w:val="24"/>
        </w:rPr>
        <w:t xml:space="preserve">separation of PCBs was achieved using a 60 m × 0.25 mm × 0.25 </w:t>
      </w:r>
      <w:proofErr w:type="spellStart"/>
      <w:r w:rsidR="00A07FB1" w:rsidRPr="00227C53">
        <w:rPr>
          <w:rFonts w:asciiTheme="minorHAnsi" w:hAnsiTheme="minorHAnsi" w:cstheme="minorHAnsi"/>
          <w:sz w:val="24"/>
        </w:rPr>
        <w:t>μm</w:t>
      </w:r>
      <w:proofErr w:type="spellEnd"/>
      <w:r w:rsidR="00A07FB1" w:rsidRPr="00227C53">
        <w:rPr>
          <w:rFonts w:asciiTheme="minorHAnsi" w:hAnsiTheme="minorHAnsi" w:cstheme="minorHAnsi"/>
          <w:sz w:val="24"/>
        </w:rPr>
        <w:t xml:space="preserve"> DB-5MS column (Agilent J&amp;W, USA). The different oven temperature programs and carrier flows used for </w:t>
      </w:r>
      <w:r w:rsidR="009651DD" w:rsidRPr="00227C53">
        <w:rPr>
          <w:rFonts w:asciiTheme="minorHAnsi" w:hAnsiTheme="minorHAnsi" w:cstheme="minorHAnsi"/>
          <w:sz w:val="24"/>
        </w:rPr>
        <w:t>both families</w:t>
      </w:r>
      <w:r w:rsidR="00A07FB1" w:rsidRPr="00227C53">
        <w:rPr>
          <w:rFonts w:asciiTheme="minorHAnsi" w:hAnsiTheme="minorHAnsi" w:cstheme="minorHAnsi"/>
          <w:sz w:val="24"/>
        </w:rPr>
        <w:t xml:space="preserve"> </w:t>
      </w:r>
      <w:r w:rsidR="00F03237" w:rsidRPr="00227C53">
        <w:rPr>
          <w:rFonts w:asciiTheme="minorHAnsi" w:hAnsiTheme="minorHAnsi" w:cstheme="minorHAnsi"/>
          <w:sz w:val="24"/>
        </w:rPr>
        <w:t>of target compounds are shown in</w:t>
      </w:r>
      <w:r w:rsidR="00A07FB1" w:rsidRPr="00227C53">
        <w:rPr>
          <w:rFonts w:asciiTheme="minorHAnsi" w:hAnsiTheme="minorHAnsi" w:cstheme="minorHAnsi"/>
          <w:sz w:val="24"/>
        </w:rPr>
        <w:t xml:space="preserve"> Table </w:t>
      </w:r>
      <w:r w:rsidR="0060357E" w:rsidRPr="00227C53">
        <w:rPr>
          <w:rFonts w:asciiTheme="minorHAnsi" w:hAnsiTheme="minorHAnsi" w:cstheme="minorHAnsi"/>
          <w:sz w:val="24"/>
        </w:rPr>
        <w:t>S</w:t>
      </w:r>
      <w:r w:rsidR="00227C53" w:rsidRPr="00227C53">
        <w:rPr>
          <w:rFonts w:asciiTheme="minorHAnsi" w:hAnsiTheme="minorHAnsi" w:cstheme="minorHAnsi"/>
          <w:sz w:val="24"/>
        </w:rPr>
        <w:t>2-4</w:t>
      </w:r>
      <w:r w:rsidR="00A07FB1" w:rsidRPr="00227C53">
        <w:rPr>
          <w:rFonts w:asciiTheme="minorHAnsi" w:hAnsiTheme="minorHAnsi" w:cstheme="minorHAnsi"/>
          <w:sz w:val="24"/>
        </w:rPr>
        <w:t>. Positive electron ionization (EI+) was used operating in selected ion monitoring (SIM) mode at a 10,000 resolving power.</w:t>
      </w:r>
    </w:p>
    <w:p w14:paraId="6A7CC464" w14:textId="77777777" w:rsidR="00C26C95" w:rsidRPr="00227C53" w:rsidRDefault="00C26C95" w:rsidP="00C26C95">
      <w:pPr>
        <w:spacing w:line="480" w:lineRule="auto"/>
        <w:rPr>
          <w:rFonts w:asciiTheme="minorHAnsi" w:hAnsiTheme="minorHAnsi" w:cstheme="minorHAnsi"/>
          <w:b/>
          <w:sz w:val="24"/>
        </w:rPr>
      </w:pPr>
    </w:p>
    <w:p w14:paraId="4F872C7C" w14:textId="2735316B" w:rsidR="00C26C95" w:rsidRPr="00227C53" w:rsidRDefault="00E3697C" w:rsidP="00C26C95">
      <w:pPr>
        <w:spacing w:line="480" w:lineRule="auto"/>
        <w:jc w:val="center"/>
        <w:rPr>
          <w:rFonts w:asciiTheme="minorHAnsi" w:hAnsiTheme="minorHAnsi" w:cstheme="minorHAnsi"/>
          <w:sz w:val="18"/>
          <w:szCs w:val="18"/>
        </w:rPr>
      </w:pPr>
      <w:r w:rsidRPr="00227C53">
        <w:rPr>
          <w:rFonts w:asciiTheme="minorHAnsi" w:hAnsiTheme="minorHAnsi" w:cstheme="minorHAnsi"/>
          <w:b/>
          <w:sz w:val="18"/>
          <w:szCs w:val="18"/>
        </w:rPr>
        <w:t>Table S</w:t>
      </w:r>
      <w:r w:rsidR="00227C53" w:rsidRPr="00227C53">
        <w:rPr>
          <w:rFonts w:asciiTheme="minorHAnsi" w:hAnsiTheme="minorHAnsi" w:cstheme="minorHAnsi"/>
          <w:b/>
          <w:sz w:val="18"/>
          <w:szCs w:val="18"/>
        </w:rPr>
        <w:t>2-4</w:t>
      </w:r>
      <w:r w:rsidR="00C26C95" w:rsidRPr="00227C53">
        <w:rPr>
          <w:rFonts w:asciiTheme="minorHAnsi" w:hAnsiTheme="minorHAnsi" w:cstheme="minorHAnsi"/>
          <w:sz w:val="18"/>
          <w:szCs w:val="18"/>
        </w:rPr>
        <w:t xml:space="preserve">. </w:t>
      </w:r>
      <w:r w:rsidR="00A31967" w:rsidRPr="00227C53">
        <w:rPr>
          <w:rFonts w:asciiTheme="minorHAnsi" w:hAnsiTheme="minorHAnsi" w:cstheme="minorHAnsi"/>
          <w:sz w:val="18"/>
          <w:szCs w:val="18"/>
        </w:rPr>
        <w:t>Oven temperature programs and carrier flow values used in the analysis of the target contaminant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30"/>
        <w:gridCol w:w="595"/>
        <w:gridCol w:w="1065"/>
        <w:gridCol w:w="930"/>
        <w:gridCol w:w="635"/>
        <w:gridCol w:w="1026"/>
      </w:tblGrid>
      <w:tr w:rsidR="009651DD" w:rsidRPr="00227C53" w14:paraId="2FBA834F" w14:textId="77777777" w:rsidTr="009651DD">
        <w:trPr>
          <w:jc w:val="center"/>
        </w:trPr>
        <w:tc>
          <w:tcPr>
            <w:tcW w:w="2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26A11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b/>
                <w:sz w:val="20"/>
                <w:szCs w:val="20"/>
              </w:rPr>
              <w:t>PCBs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BB98F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b/>
                <w:sz w:val="20"/>
                <w:szCs w:val="20"/>
              </w:rPr>
              <w:t>PBDEs</w:t>
            </w:r>
          </w:p>
        </w:tc>
      </w:tr>
      <w:tr w:rsidR="009651DD" w:rsidRPr="00227C53" w14:paraId="5428908A" w14:textId="77777777" w:rsidTr="009651DD">
        <w:trPr>
          <w:jc w:val="center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4C37CE" w14:textId="77777777" w:rsidR="009651DD" w:rsidRPr="00227C53" w:rsidRDefault="009651DD" w:rsidP="00C26C9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3" w:name="_Hlk520200765"/>
            <w:r w:rsidRPr="00227C53">
              <w:rPr>
                <w:rFonts w:asciiTheme="minorHAnsi" w:hAnsiTheme="minorHAnsi" w:cstheme="minorHAnsi"/>
                <w:sz w:val="20"/>
                <w:szCs w:val="20"/>
              </w:rPr>
              <w:t xml:space="preserve">ramp </w:t>
            </w:r>
            <w:bookmarkStart w:id="14" w:name="OLE_LINK9"/>
            <w:bookmarkStart w:id="15" w:name="OLE_LINK10"/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(°C/min)</w:t>
            </w:r>
            <w:bookmarkEnd w:id="14"/>
            <w:bookmarkEnd w:id="15"/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5A5F8" w14:textId="77777777" w:rsidR="009651DD" w:rsidRPr="00227C53" w:rsidRDefault="009651DD" w:rsidP="00C26C9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6" w:name="OLE_LINK6"/>
            <w:bookmarkStart w:id="17" w:name="OLE_LINK7"/>
            <w:bookmarkStart w:id="18" w:name="OLE_LINK8"/>
            <w:r w:rsidRPr="00227C53">
              <w:rPr>
                <w:rFonts w:asciiTheme="minorHAnsi" w:hAnsiTheme="minorHAnsi" w:cstheme="minorHAnsi"/>
                <w:sz w:val="20"/>
                <w:szCs w:val="20"/>
              </w:rPr>
              <w:t xml:space="preserve">T </w:t>
            </w:r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(°C)</w:t>
            </w:r>
            <w:bookmarkEnd w:id="16"/>
            <w:bookmarkEnd w:id="17"/>
            <w:bookmarkEnd w:id="18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BCBD2F" w14:textId="77777777" w:rsidR="009651DD" w:rsidRPr="00227C53" w:rsidRDefault="009651DD" w:rsidP="00C26C9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hold time</w:t>
            </w:r>
          </w:p>
          <w:p w14:paraId="4EB2A6B7" w14:textId="77777777" w:rsidR="009651DD" w:rsidRPr="00227C53" w:rsidRDefault="009651DD" w:rsidP="00C26C95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(min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B290E0" w14:textId="77777777" w:rsidR="009651DD" w:rsidRPr="00227C53" w:rsidRDefault="009651DD" w:rsidP="00C26C9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 xml:space="preserve">ramp </w:t>
            </w:r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(°C/min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CA568" w14:textId="77777777" w:rsidR="009651DD" w:rsidRPr="00227C53" w:rsidRDefault="009651DD" w:rsidP="00C26C9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 xml:space="preserve">T </w:t>
            </w:r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(°C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12844A" w14:textId="77777777" w:rsidR="009651DD" w:rsidRPr="00227C53" w:rsidRDefault="009651DD" w:rsidP="00C26C9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hold time</w:t>
            </w:r>
          </w:p>
          <w:p w14:paraId="6B69C7F2" w14:textId="77777777" w:rsidR="009651DD" w:rsidRPr="00227C53" w:rsidRDefault="009651DD" w:rsidP="00C26C95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7C53">
              <w:rPr>
                <w:rFonts w:asciiTheme="minorHAnsi" w:hAnsiTheme="minorHAnsi" w:cstheme="minorHAnsi"/>
                <w:sz w:val="18"/>
                <w:szCs w:val="18"/>
              </w:rPr>
              <w:t>(min)</w:t>
            </w:r>
          </w:p>
        </w:tc>
      </w:tr>
      <w:bookmarkEnd w:id="13"/>
      <w:tr w:rsidR="009651DD" w:rsidRPr="00227C53" w14:paraId="2AC46296" w14:textId="77777777" w:rsidTr="009651DD">
        <w:trPr>
          <w:jc w:val="center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3DE144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7AD17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14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B83ED2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4ED49B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F21BD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13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FE2AFF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</w:tc>
      </w:tr>
      <w:tr w:rsidR="009651DD" w:rsidRPr="00227C53" w14:paraId="42A8D1E2" w14:textId="77777777" w:rsidTr="009651DD">
        <w:trPr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6E830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3064F27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2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78395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F9AA3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87C18D5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2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1975E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9651DD" w:rsidRPr="00227C53" w14:paraId="6594CBD3" w14:textId="77777777" w:rsidTr="009651DD">
        <w:trPr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891AF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F49C475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2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02AD32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B3832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267B89F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3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27951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9651DD" w:rsidRPr="00227C53" w14:paraId="1E113716" w14:textId="77777777" w:rsidTr="009651DD">
        <w:trPr>
          <w:trHeight w:val="306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C4EB9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844C65B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3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A5EE8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7DFEA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3761B1B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AA178" w14:textId="77777777" w:rsidR="009651DD" w:rsidRPr="00227C53" w:rsidRDefault="009651DD" w:rsidP="00105525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51DD" w:rsidRPr="00227C53" w14:paraId="669935C2" w14:textId="77777777" w:rsidTr="009651DD">
        <w:trPr>
          <w:jc w:val="center"/>
        </w:trPr>
        <w:tc>
          <w:tcPr>
            <w:tcW w:w="259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B0D34" w14:textId="77777777" w:rsidR="009651DD" w:rsidRPr="00227C53" w:rsidRDefault="009651DD" w:rsidP="000F672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9" w:name="OLE_LINK3"/>
            <w:bookmarkStart w:id="20" w:name="OLE_LINK4"/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helium flow 1.3 mL/min</w:t>
            </w:r>
            <w:bookmarkEnd w:id="19"/>
            <w:bookmarkEnd w:id="20"/>
          </w:p>
        </w:tc>
        <w:tc>
          <w:tcPr>
            <w:tcW w:w="259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3EF0" w14:textId="77777777" w:rsidR="009651DD" w:rsidRPr="00227C53" w:rsidRDefault="009651DD" w:rsidP="000F672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27C53">
              <w:rPr>
                <w:rFonts w:asciiTheme="minorHAnsi" w:hAnsiTheme="minorHAnsi" w:cstheme="minorHAnsi"/>
                <w:sz w:val="20"/>
                <w:szCs w:val="20"/>
              </w:rPr>
              <w:t>helium flow 1.5 mL/min</w:t>
            </w:r>
          </w:p>
        </w:tc>
      </w:tr>
    </w:tbl>
    <w:p w14:paraId="1EB032A3" w14:textId="77777777" w:rsidR="00305FC3" w:rsidRPr="00227C53" w:rsidRDefault="00305FC3" w:rsidP="000F672B">
      <w:pPr>
        <w:spacing w:line="480" w:lineRule="auto"/>
        <w:rPr>
          <w:rFonts w:asciiTheme="minorHAnsi" w:hAnsiTheme="minorHAnsi" w:cstheme="minorHAnsi"/>
          <w:sz w:val="24"/>
        </w:rPr>
      </w:pPr>
    </w:p>
    <w:p w14:paraId="689364EA" w14:textId="46AD6790" w:rsidR="00F646FD" w:rsidRPr="00227C53" w:rsidRDefault="00F646FD" w:rsidP="00227C53">
      <w:pPr>
        <w:pStyle w:val="Paragrafoelenco"/>
        <w:numPr>
          <w:ilvl w:val="0"/>
          <w:numId w:val="2"/>
        </w:numPr>
        <w:spacing w:line="480" w:lineRule="auto"/>
        <w:ind w:left="284" w:hanging="284"/>
        <w:rPr>
          <w:rFonts w:asciiTheme="minorHAnsi" w:hAnsiTheme="minorHAnsi" w:cstheme="minorHAnsi"/>
          <w:b/>
          <w:bCs/>
          <w:sz w:val="24"/>
        </w:rPr>
      </w:pPr>
      <w:r w:rsidRPr="00227C53">
        <w:rPr>
          <w:rFonts w:asciiTheme="minorHAnsi" w:hAnsiTheme="minorHAnsi" w:cstheme="minorHAnsi"/>
          <w:b/>
          <w:bCs/>
          <w:sz w:val="24"/>
        </w:rPr>
        <w:t>QA/QC</w:t>
      </w:r>
    </w:p>
    <w:p w14:paraId="79934CB5" w14:textId="7A4CE362" w:rsidR="006D0D5F" w:rsidRPr="00227C53" w:rsidRDefault="007D70F3" w:rsidP="00F03237">
      <w:pPr>
        <w:spacing w:line="360" w:lineRule="auto"/>
        <w:rPr>
          <w:rFonts w:asciiTheme="minorHAnsi" w:hAnsiTheme="minorHAnsi" w:cstheme="minorHAnsi"/>
          <w:sz w:val="24"/>
          <w:lang w:val="en-GB"/>
        </w:rPr>
      </w:pPr>
      <w:r w:rsidRPr="00227C53">
        <w:rPr>
          <w:rFonts w:asciiTheme="minorHAnsi" w:hAnsiTheme="minorHAnsi" w:cstheme="minorHAnsi"/>
          <w:sz w:val="24"/>
        </w:rPr>
        <w:t xml:space="preserve">Quantification was </w:t>
      </w:r>
      <w:r w:rsidR="00966E19" w:rsidRPr="00227C53">
        <w:rPr>
          <w:rFonts w:asciiTheme="minorHAnsi" w:hAnsiTheme="minorHAnsi" w:cstheme="minorHAnsi"/>
          <w:sz w:val="24"/>
        </w:rPr>
        <w:t>based on</w:t>
      </w:r>
      <w:r w:rsidRPr="00227C53">
        <w:rPr>
          <w:rFonts w:asciiTheme="minorHAnsi" w:hAnsiTheme="minorHAnsi" w:cstheme="minorHAnsi"/>
          <w:sz w:val="24"/>
        </w:rPr>
        <w:t xml:space="preserve"> the isotopic dilution technique with the following criteria: (a) ratio between the two monitored ions within ±15% of the theoretical value, and (b) limits of quantification (LOQs) corresponding to S/N of 10. </w:t>
      </w:r>
      <w:r w:rsidR="00F54100" w:rsidRPr="00227C53">
        <w:rPr>
          <w:rFonts w:asciiTheme="minorHAnsi" w:hAnsiTheme="minorHAnsi" w:cstheme="minorHAnsi"/>
          <w:sz w:val="24"/>
        </w:rPr>
        <w:t>Linear c</w:t>
      </w:r>
      <w:r w:rsidR="006D0D5F" w:rsidRPr="00227C53">
        <w:rPr>
          <w:rFonts w:asciiTheme="minorHAnsi" w:hAnsiTheme="minorHAnsi" w:cstheme="minorHAnsi"/>
          <w:sz w:val="24"/>
        </w:rPr>
        <w:t xml:space="preserve">alibration curves for </w:t>
      </w:r>
      <w:r w:rsidR="006D0D5F" w:rsidRPr="00227C53">
        <w:rPr>
          <w:rFonts w:asciiTheme="minorHAnsi" w:hAnsiTheme="minorHAnsi" w:cstheme="minorHAnsi"/>
          <w:sz w:val="24"/>
        </w:rPr>
        <w:lastRenderedPageBreak/>
        <w:t xml:space="preserve">PCBs (6 points from 0.1 to 1000 </w:t>
      </w:r>
      <w:proofErr w:type="spellStart"/>
      <w:r w:rsidR="006D0D5F" w:rsidRPr="00227C53">
        <w:rPr>
          <w:rFonts w:asciiTheme="minorHAnsi" w:hAnsiTheme="minorHAnsi" w:cstheme="minorHAnsi"/>
          <w:sz w:val="24"/>
        </w:rPr>
        <w:t>pg</w:t>
      </w:r>
      <w:proofErr w:type="spellEnd"/>
      <w:r w:rsidR="006D0D5F" w:rsidRPr="00227C53">
        <w:rPr>
          <w:rFonts w:asciiTheme="minorHAnsi" w:hAnsiTheme="minorHAnsi" w:cstheme="minorHAnsi"/>
          <w:sz w:val="24"/>
        </w:rPr>
        <w:t>/µL, calibration solutions WM48-CVS</w:t>
      </w:r>
      <w:r w:rsidR="000272D3" w:rsidRPr="00227C53">
        <w:rPr>
          <w:rFonts w:asciiTheme="minorHAnsi" w:hAnsiTheme="minorHAnsi" w:cstheme="minorHAnsi"/>
          <w:sz w:val="24"/>
        </w:rPr>
        <w:t>)</w:t>
      </w:r>
      <w:r w:rsidR="006D0D5F" w:rsidRPr="00227C53">
        <w:rPr>
          <w:rFonts w:asciiTheme="minorHAnsi" w:hAnsiTheme="minorHAnsi" w:cstheme="minorHAnsi"/>
          <w:sz w:val="24"/>
        </w:rPr>
        <w:t xml:space="preserve"> and PBDEs (5 points from 1.0 to 2000 </w:t>
      </w:r>
      <w:proofErr w:type="spellStart"/>
      <w:r w:rsidR="006D0D5F" w:rsidRPr="00227C53">
        <w:rPr>
          <w:rFonts w:asciiTheme="minorHAnsi" w:hAnsiTheme="minorHAnsi" w:cstheme="minorHAnsi"/>
          <w:sz w:val="24"/>
        </w:rPr>
        <w:t>pg</w:t>
      </w:r>
      <w:proofErr w:type="spellEnd"/>
      <w:r w:rsidR="006D0D5F" w:rsidRPr="00227C53">
        <w:rPr>
          <w:rFonts w:asciiTheme="minorHAnsi" w:hAnsiTheme="minorHAnsi" w:cstheme="minorHAnsi"/>
          <w:sz w:val="24"/>
        </w:rPr>
        <w:t xml:space="preserve">/µL, </w:t>
      </w:r>
      <w:bookmarkStart w:id="21" w:name="OLE_LINK27"/>
      <w:bookmarkStart w:id="22" w:name="OLE_LINK28"/>
      <w:r w:rsidR="006D0D5F" w:rsidRPr="00227C53">
        <w:rPr>
          <w:rFonts w:asciiTheme="minorHAnsi" w:hAnsiTheme="minorHAnsi" w:cstheme="minorHAnsi"/>
          <w:sz w:val="24"/>
        </w:rPr>
        <w:t>calibration solutions BDE-CVS-G</w:t>
      </w:r>
      <w:bookmarkEnd w:id="21"/>
      <w:bookmarkEnd w:id="22"/>
      <w:r w:rsidR="006D0D5F" w:rsidRPr="00227C53">
        <w:rPr>
          <w:rFonts w:asciiTheme="minorHAnsi" w:hAnsiTheme="minorHAnsi" w:cstheme="minorHAnsi"/>
          <w:sz w:val="24"/>
        </w:rPr>
        <w:t xml:space="preserve">) were daily checked. </w:t>
      </w:r>
      <w:r w:rsidR="006D0D5F" w:rsidRPr="00227C53">
        <w:rPr>
          <w:rFonts w:asciiTheme="minorHAnsi" w:hAnsiTheme="minorHAnsi" w:cstheme="minorHAnsi"/>
          <w:sz w:val="24"/>
          <w:lang w:val="en-GB"/>
        </w:rPr>
        <w:t>When quantifiable levels of a given analyte were fo</w:t>
      </w:r>
      <w:r w:rsidR="00F54100" w:rsidRPr="00227C53">
        <w:rPr>
          <w:rFonts w:asciiTheme="minorHAnsi" w:hAnsiTheme="minorHAnsi" w:cstheme="minorHAnsi"/>
          <w:sz w:val="24"/>
          <w:lang w:val="en-GB"/>
        </w:rPr>
        <w:t>und in a procedural blank, they</w:t>
      </w:r>
      <w:r w:rsidR="006D0D5F" w:rsidRPr="00227C53">
        <w:rPr>
          <w:rFonts w:asciiTheme="minorHAnsi" w:hAnsiTheme="minorHAnsi" w:cstheme="minorHAnsi"/>
          <w:sz w:val="24"/>
          <w:lang w:val="en-GB"/>
        </w:rPr>
        <w:t xml:space="preserve"> were subtracted from the batch of samples associated to that blank</w:t>
      </w:r>
      <w:r w:rsidR="0009555E" w:rsidRPr="00227C53">
        <w:rPr>
          <w:rFonts w:asciiTheme="minorHAnsi" w:hAnsiTheme="minorHAnsi" w:cstheme="minorHAnsi"/>
          <w:sz w:val="24"/>
        </w:rPr>
        <w:t xml:space="preserve">. </w:t>
      </w:r>
      <w:r w:rsidR="006D0D5F" w:rsidRPr="00227C53">
        <w:rPr>
          <w:rFonts w:asciiTheme="minorHAnsi" w:hAnsiTheme="minorHAnsi" w:cstheme="minorHAnsi"/>
          <w:sz w:val="24"/>
          <w:lang w:val="en-GB"/>
        </w:rPr>
        <w:t>Average recoveries for the used surrogates and average LOD values (calculated as 3 times the relationship S/N) are summarized in Table S</w:t>
      </w:r>
      <w:r w:rsidR="00227C53" w:rsidRPr="00227C53">
        <w:rPr>
          <w:rFonts w:asciiTheme="minorHAnsi" w:hAnsiTheme="minorHAnsi" w:cstheme="minorHAnsi"/>
          <w:sz w:val="24"/>
          <w:lang w:val="en-GB"/>
        </w:rPr>
        <w:t>2-5</w:t>
      </w:r>
      <w:r w:rsidR="006D0D5F" w:rsidRPr="00227C53">
        <w:rPr>
          <w:rFonts w:asciiTheme="minorHAnsi" w:hAnsiTheme="minorHAnsi" w:cstheme="minorHAnsi"/>
          <w:sz w:val="24"/>
          <w:lang w:val="en-GB"/>
        </w:rPr>
        <w:t>.</w:t>
      </w:r>
    </w:p>
    <w:p w14:paraId="22F2A495" w14:textId="77777777" w:rsidR="00D368F6" w:rsidRPr="00227C53" w:rsidRDefault="00D368F6" w:rsidP="00D368F6">
      <w:pPr>
        <w:spacing w:line="360" w:lineRule="auto"/>
        <w:rPr>
          <w:rFonts w:asciiTheme="minorHAnsi" w:hAnsiTheme="minorHAnsi" w:cstheme="minorHAnsi"/>
          <w:sz w:val="24"/>
          <w:lang w:val="en-GB"/>
        </w:rPr>
      </w:pPr>
    </w:p>
    <w:p w14:paraId="51A0A019" w14:textId="751D6B1A" w:rsidR="0009555E" w:rsidRPr="00227C53" w:rsidRDefault="0009555E" w:rsidP="0009555E">
      <w:pPr>
        <w:spacing w:line="480" w:lineRule="auto"/>
        <w:jc w:val="center"/>
        <w:rPr>
          <w:rFonts w:asciiTheme="minorHAnsi" w:hAnsiTheme="minorHAnsi" w:cstheme="minorHAnsi"/>
          <w:sz w:val="18"/>
          <w:szCs w:val="18"/>
        </w:rPr>
      </w:pPr>
      <w:r w:rsidRPr="00227C53">
        <w:rPr>
          <w:rFonts w:asciiTheme="minorHAnsi" w:hAnsiTheme="minorHAnsi" w:cstheme="minorHAnsi"/>
          <w:b/>
          <w:sz w:val="18"/>
          <w:szCs w:val="18"/>
        </w:rPr>
        <w:t>Table S</w:t>
      </w:r>
      <w:r w:rsidR="00227C53" w:rsidRPr="00227C53">
        <w:rPr>
          <w:rFonts w:asciiTheme="minorHAnsi" w:hAnsiTheme="minorHAnsi" w:cstheme="minorHAnsi"/>
          <w:b/>
          <w:sz w:val="18"/>
          <w:szCs w:val="18"/>
        </w:rPr>
        <w:t>2-5</w:t>
      </w:r>
      <w:r w:rsidR="00227C53">
        <w:rPr>
          <w:rFonts w:asciiTheme="minorHAnsi" w:hAnsiTheme="minorHAnsi" w:cstheme="minorHAnsi"/>
          <w:b/>
          <w:sz w:val="18"/>
          <w:szCs w:val="18"/>
        </w:rPr>
        <w:t>.</w:t>
      </w:r>
      <w:r w:rsidRPr="00227C53">
        <w:rPr>
          <w:rFonts w:asciiTheme="minorHAnsi" w:hAnsiTheme="minorHAnsi" w:cstheme="minorHAnsi"/>
          <w:sz w:val="18"/>
          <w:szCs w:val="18"/>
        </w:rPr>
        <w:t xml:space="preserve"> Recovery values of labeled surrogates and average LODs for target compounds.</w:t>
      </w:r>
    </w:p>
    <w:tbl>
      <w:tblPr>
        <w:tblStyle w:val="Grigliatabella"/>
        <w:tblW w:w="4831" w:type="pct"/>
        <w:tblInd w:w="288" w:type="dxa"/>
        <w:tblLayout w:type="fixed"/>
        <w:tblLook w:val="04A0" w:firstRow="1" w:lastRow="0" w:firstColumn="1" w:lastColumn="0" w:noHBand="0" w:noVBand="1"/>
      </w:tblPr>
      <w:tblGrid>
        <w:gridCol w:w="1690"/>
        <w:gridCol w:w="1169"/>
        <w:gridCol w:w="1243"/>
        <w:gridCol w:w="1728"/>
        <w:gridCol w:w="991"/>
        <w:gridCol w:w="1200"/>
      </w:tblGrid>
      <w:tr w:rsidR="00D368F6" w:rsidRPr="00227C53" w14:paraId="67530584" w14:textId="77777777" w:rsidTr="00516028">
        <w:trPr>
          <w:trHeight w:val="576"/>
        </w:trPr>
        <w:tc>
          <w:tcPr>
            <w:tcW w:w="1053" w:type="pct"/>
            <w:vAlign w:val="center"/>
          </w:tcPr>
          <w:p w14:paraId="1A2AD339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Compound</w:t>
            </w:r>
          </w:p>
        </w:tc>
        <w:tc>
          <w:tcPr>
            <w:tcW w:w="729" w:type="pct"/>
            <w:vAlign w:val="center"/>
          </w:tcPr>
          <w:p w14:paraId="77F5FA02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328529CB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Recovery</w:t>
            </w:r>
          </w:p>
          <w:p w14:paraId="39A12F62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(%) ± SD</w:t>
            </w:r>
          </w:p>
        </w:tc>
        <w:tc>
          <w:tcPr>
            <w:tcW w:w="775" w:type="pct"/>
            <w:vAlign w:val="center"/>
          </w:tcPr>
          <w:p w14:paraId="77A385E2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575433A6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Average LOD</w:t>
            </w:r>
          </w:p>
          <w:p w14:paraId="544E4D95" w14:textId="77777777" w:rsidR="0009555E" w:rsidRPr="00227C53" w:rsidRDefault="005A21D3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(</w:t>
            </w:r>
            <w:proofErr w:type="spellStart"/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p</w:t>
            </w:r>
            <w:r w:rsidR="0009555E"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g</w:t>
            </w:r>
            <w:proofErr w:type="spellEnd"/>
            <w:r w:rsidR="0009555E"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/g </w:t>
            </w:r>
            <w:proofErr w:type="spellStart"/>
            <w:r w:rsidR="0009555E"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l.w</w:t>
            </w:r>
            <w:proofErr w:type="spellEnd"/>
            <w:r w:rsidR="0009555E"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.)</w:t>
            </w:r>
          </w:p>
        </w:tc>
        <w:tc>
          <w:tcPr>
            <w:tcW w:w="1077" w:type="pct"/>
            <w:vAlign w:val="center"/>
          </w:tcPr>
          <w:p w14:paraId="5B0324A5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Compound</w:t>
            </w:r>
          </w:p>
        </w:tc>
        <w:tc>
          <w:tcPr>
            <w:tcW w:w="618" w:type="pct"/>
            <w:vAlign w:val="center"/>
          </w:tcPr>
          <w:p w14:paraId="22A1ADC7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2F946AFC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Recovery</w:t>
            </w:r>
          </w:p>
          <w:p w14:paraId="6BD90828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(%) ± SD</w:t>
            </w:r>
          </w:p>
        </w:tc>
        <w:tc>
          <w:tcPr>
            <w:tcW w:w="748" w:type="pct"/>
            <w:vAlign w:val="center"/>
          </w:tcPr>
          <w:p w14:paraId="001AD2BB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20130E80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Average LOD </w:t>
            </w:r>
          </w:p>
          <w:p w14:paraId="162011AE" w14:textId="77777777" w:rsidR="0009555E" w:rsidRPr="00227C53" w:rsidRDefault="005A21D3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(</w:t>
            </w:r>
            <w:proofErr w:type="spellStart"/>
            <w:r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p</w:t>
            </w:r>
            <w:r w:rsidR="0009555E"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g</w:t>
            </w:r>
            <w:proofErr w:type="spellEnd"/>
            <w:r w:rsidR="0009555E"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/g </w:t>
            </w:r>
            <w:proofErr w:type="spellStart"/>
            <w:r w:rsidR="0009555E"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l.w</w:t>
            </w:r>
            <w:proofErr w:type="spellEnd"/>
            <w:r w:rsidR="0009555E" w:rsidRPr="00227C53">
              <w:rPr>
                <w:rFonts w:asciiTheme="minorHAnsi" w:hAnsiTheme="minorHAnsi" w:cstheme="minorHAnsi"/>
                <w:b/>
                <w:sz w:val="16"/>
                <w:szCs w:val="16"/>
              </w:rPr>
              <w:t>.)</w:t>
            </w:r>
          </w:p>
        </w:tc>
      </w:tr>
      <w:tr w:rsidR="00D368F6" w:rsidRPr="00227C53" w14:paraId="14197821" w14:textId="77777777" w:rsidTr="00516028">
        <w:trPr>
          <w:trHeight w:val="20"/>
        </w:trPr>
        <w:tc>
          <w:tcPr>
            <w:tcW w:w="1053" w:type="pct"/>
          </w:tcPr>
          <w:p w14:paraId="770799D4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u w:val="single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br/>
            </w:r>
            <w:r w:rsidR="00DE516C" w:rsidRPr="00227C53">
              <w:rPr>
                <w:rFonts w:asciiTheme="minorHAnsi" w:hAnsiTheme="minorHAnsi" w:cstheme="minorHAnsi"/>
                <w:b/>
                <w:sz w:val="16"/>
                <w:szCs w:val="16"/>
                <w:u w:val="single"/>
                <w:lang w:val="es-ES"/>
              </w:rPr>
              <w:t>PCBs</w:t>
            </w:r>
          </w:p>
          <w:p w14:paraId="79A54409" w14:textId="77777777" w:rsidR="00DE516C" w:rsidRPr="00227C53" w:rsidRDefault="00DE516C" w:rsidP="00DE516C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28</w:t>
            </w:r>
          </w:p>
          <w:p w14:paraId="54300E5F" w14:textId="77777777" w:rsidR="00DE516C" w:rsidRPr="00227C53" w:rsidRDefault="00DE516C" w:rsidP="00DE516C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28</w:t>
            </w:r>
          </w:p>
          <w:p w14:paraId="52A42B27" w14:textId="77777777" w:rsidR="00DE516C" w:rsidRPr="00227C53" w:rsidRDefault="00DE516C" w:rsidP="00DE516C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52</w:t>
            </w:r>
          </w:p>
          <w:p w14:paraId="7F184C6F" w14:textId="77777777" w:rsidR="00DE516C" w:rsidRPr="00227C53" w:rsidRDefault="00DE516C" w:rsidP="00DE516C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bookmarkStart w:id="23" w:name="OLE_LINK32"/>
            <w:bookmarkStart w:id="24" w:name="OLE_LINK33"/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52</w:t>
            </w:r>
          </w:p>
          <w:bookmarkEnd w:id="23"/>
          <w:bookmarkEnd w:id="24"/>
          <w:p w14:paraId="62393349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77</w:t>
            </w:r>
          </w:p>
          <w:p w14:paraId="47716630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77</w:t>
            </w:r>
          </w:p>
          <w:p w14:paraId="646A2424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81</w:t>
            </w:r>
          </w:p>
          <w:p w14:paraId="56F957B6" w14:textId="77777777" w:rsidR="004169B1" w:rsidRPr="00227C53" w:rsidRDefault="004169B1" w:rsidP="00DE516C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81</w:t>
            </w:r>
          </w:p>
          <w:p w14:paraId="36A6CAC4" w14:textId="77777777" w:rsidR="00DE516C" w:rsidRPr="00227C53" w:rsidRDefault="00DE516C" w:rsidP="00DE516C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01</w:t>
            </w:r>
          </w:p>
          <w:p w14:paraId="37BD9F64" w14:textId="77777777" w:rsidR="00DE516C" w:rsidRPr="00227C53" w:rsidRDefault="00DE516C" w:rsidP="00DE516C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01</w:t>
            </w:r>
          </w:p>
          <w:p w14:paraId="00987F2C" w14:textId="77777777" w:rsidR="00DE516C" w:rsidRPr="00227C53" w:rsidRDefault="00DE516C" w:rsidP="00DE516C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05</w:t>
            </w:r>
          </w:p>
          <w:p w14:paraId="7553652B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05</w:t>
            </w:r>
          </w:p>
          <w:p w14:paraId="1B5D0694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14</w:t>
            </w:r>
          </w:p>
          <w:p w14:paraId="5AD2269E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14</w:t>
            </w:r>
          </w:p>
          <w:p w14:paraId="4B2066D8" w14:textId="77777777" w:rsidR="00DE516C" w:rsidRPr="00227C53" w:rsidRDefault="00DE516C" w:rsidP="00DE516C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18</w:t>
            </w:r>
          </w:p>
          <w:p w14:paraId="35165871" w14:textId="77777777" w:rsidR="004169B1" w:rsidRPr="00227C53" w:rsidRDefault="004169B1" w:rsidP="00DE516C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18</w:t>
            </w:r>
          </w:p>
          <w:p w14:paraId="354BB713" w14:textId="77777777" w:rsidR="00DE516C" w:rsidRPr="00227C53" w:rsidRDefault="00DE516C" w:rsidP="00DE516C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23</w:t>
            </w:r>
          </w:p>
          <w:p w14:paraId="34BB2D71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23</w:t>
            </w:r>
          </w:p>
          <w:p w14:paraId="0BCB2437" w14:textId="77777777" w:rsidR="00DE516C" w:rsidRPr="00227C53" w:rsidRDefault="004169B1" w:rsidP="00DE516C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26</w:t>
            </w:r>
          </w:p>
          <w:p w14:paraId="0B39157F" w14:textId="77777777" w:rsidR="004169B1" w:rsidRPr="00227C53" w:rsidRDefault="004169B1" w:rsidP="00DE516C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26</w:t>
            </w:r>
          </w:p>
          <w:p w14:paraId="27FA4F80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38</w:t>
            </w:r>
          </w:p>
          <w:p w14:paraId="48C8BB57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lastRenderedPageBreak/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38</w:t>
            </w:r>
          </w:p>
          <w:p w14:paraId="57C7CA47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53</w:t>
            </w:r>
          </w:p>
          <w:p w14:paraId="26A7DF2F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53</w:t>
            </w:r>
          </w:p>
          <w:p w14:paraId="1129DC4D" w14:textId="77777777" w:rsidR="00DE516C" w:rsidRPr="00227C53" w:rsidRDefault="004169B1" w:rsidP="00DE516C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56</w:t>
            </w:r>
          </w:p>
          <w:p w14:paraId="0DF541BB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56</w:t>
            </w:r>
          </w:p>
          <w:p w14:paraId="14E7488D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57</w:t>
            </w:r>
          </w:p>
          <w:p w14:paraId="07D703BF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57</w:t>
            </w:r>
          </w:p>
          <w:p w14:paraId="5EB7648A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67</w:t>
            </w:r>
          </w:p>
          <w:p w14:paraId="3C98FE24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67</w:t>
            </w:r>
          </w:p>
          <w:p w14:paraId="545A7628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69</w:t>
            </w:r>
          </w:p>
          <w:p w14:paraId="2D73B686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69</w:t>
            </w:r>
          </w:p>
          <w:p w14:paraId="4B2DEBED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80</w:t>
            </w:r>
          </w:p>
          <w:p w14:paraId="3BC0B43F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80</w:t>
            </w:r>
          </w:p>
          <w:p w14:paraId="6ACFA3DC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PCB-189</w:t>
            </w:r>
          </w:p>
          <w:p w14:paraId="3ACE19FF" w14:textId="77777777" w:rsidR="004169B1" w:rsidRPr="00227C53" w:rsidRDefault="004169B1" w:rsidP="004169B1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PCB-189</w:t>
            </w:r>
          </w:p>
          <w:p w14:paraId="0FC814D8" w14:textId="77777777" w:rsidR="00EF7235" w:rsidRPr="00227C53" w:rsidRDefault="00EF7235" w:rsidP="00076BBE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</w:p>
          <w:p w14:paraId="09D467B5" w14:textId="77777777" w:rsidR="00D368F6" w:rsidRPr="00227C53" w:rsidRDefault="00D368F6" w:rsidP="004A47BF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</w:p>
        </w:tc>
        <w:tc>
          <w:tcPr>
            <w:tcW w:w="729" w:type="pct"/>
          </w:tcPr>
          <w:p w14:paraId="349B37F0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lastRenderedPageBreak/>
              <w:br/>
            </w:r>
          </w:p>
          <w:p w14:paraId="41BDB9F8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26943962" w14:textId="77777777" w:rsidR="0078657A" w:rsidRPr="00227C53" w:rsidRDefault="005E4C5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74.4± 11.3</w:t>
            </w:r>
          </w:p>
          <w:p w14:paraId="1F6A39B9" w14:textId="77777777" w:rsidR="0078657A" w:rsidRPr="00227C53" w:rsidRDefault="0078657A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49352EDF" w14:textId="77777777" w:rsidR="0078657A" w:rsidRPr="00227C53" w:rsidRDefault="005E4C5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1.4± 11.0</w:t>
            </w:r>
          </w:p>
          <w:p w14:paraId="1853F17D" w14:textId="77777777" w:rsidR="0078657A" w:rsidRPr="00227C53" w:rsidRDefault="0078657A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6763FF08" w14:textId="77777777" w:rsidR="0078657A" w:rsidRPr="00227C53" w:rsidRDefault="005E4C5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78.3</w:t>
            </w:r>
            <w:r w:rsidR="00530D91"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± 9.0</w:t>
            </w:r>
          </w:p>
          <w:p w14:paraId="023BBFB6" w14:textId="77777777" w:rsidR="0078657A" w:rsidRPr="00227C53" w:rsidRDefault="0078657A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49364883" w14:textId="77777777" w:rsidR="0078657A" w:rsidRPr="00227C53" w:rsidRDefault="005E4C5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79.9</w:t>
            </w:r>
            <w:r w:rsidR="00530D91"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± 9.2</w:t>
            </w:r>
          </w:p>
          <w:p w14:paraId="4288A78D" w14:textId="77777777" w:rsidR="0078657A" w:rsidRPr="00227C53" w:rsidRDefault="0078657A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0F90B487" w14:textId="77777777" w:rsidR="0078657A" w:rsidRPr="00227C53" w:rsidRDefault="005E4C5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5.3</w:t>
            </w:r>
            <w:r w:rsidR="00530D91"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± 8.8</w:t>
            </w:r>
          </w:p>
          <w:p w14:paraId="3D6A4C86" w14:textId="77777777" w:rsidR="00EF7235" w:rsidRPr="00227C53" w:rsidRDefault="00EF723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32069456" w14:textId="77777777" w:rsidR="0078657A" w:rsidRPr="00227C53" w:rsidRDefault="005E4C5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8.1± 10.7</w:t>
            </w:r>
          </w:p>
          <w:p w14:paraId="4175710C" w14:textId="77777777" w:rsidR="00EF7235" w:rsidRPr="00227C53" w:rsidRDefault="00EF723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517EAFFA" w14:textId="77777777" w:rsidR="0078657A" w:rsidRPr="00227C53" w:rsidRDefault="005E4C5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6.4± 8</w:t>
            </w:r>
            <w:r w:rsidR="00530D91"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.1</w:t>
            </w:r>
          </w:p>
          <w:p w14:paraId="0431E2C4" w14:textId="77777777" w:rsidR="00EF7235" w:rsidRPr="00227C53" w:rsidRDefault="00EF723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08D51D9F" w14:textId="77777777" w:rsidR="0078657A" w:rsidRPr="00227C53" w:rsidRDefault="00530D91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3.2± 9.1</w:t>
            </w:r>
          </w:p>
          <w:p w14:paraId="72DE1AE0" w14:textId="77777777" w:rsidR="00EF7235" w:rsidRPr="00227C53" w:rsidRDefault="00EF723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4DB9F378" w14:textId="77777777" w:rsidR="0078657A" w:rsidRPr="00227C53" w:rsidRDefault="00530D91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9.0± 10.1</w:t>
            </w:r>
          </w:p>
          <w:p w14:paraId="71BE123D" w14:textId="77777777" w:rsidR="00EF7235" w:rsidRPr="00227C53" w:rsidRDefault="00EF723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23CEB196" w14:textId="77777777" w:rsidR="0078657A" w:rsidRPr="00227C53" w:rsidRDefault="00530D91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8.7± 9.7</w:t>
            </w:r>
          </w:p>
          <w:p w14:paraId="4B7F920C" w14:textId="77777777" w:rsidR="00EF7235" w:rsidRPr="00227C53" w:rsidRDefault="00EF723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7812A5EE" w14:textId="77777777" w:rsidR="0078657A" w:rsidRPr="00227C53" w:rsidRDefault="00530D91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lastRenderedPageBreak/>
              <w:t>104± 14</w:t>
            </w:r>
          </w:p>
          <w:p w14:paraId="7E7497EA" w14:textId="77777777" w:rsidR="00EF7235" w:rsidRPr="00227C53" w:rsidRDefault="00EF723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59F4E0F8" w14:textId="77777777" w:rsidR="0078657A" w:rsidRPr="00227C53" w:rsidRDefault="00530D91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91.6± 11.2</w:t>
            </w:r>
          </w:p>
          <w:p w14:paraId="226778C4" w14:textId="77777777" w:rsidR="00EF7235" w:rsidRPr="00227C53" w:rsidRDefault="00EF7235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7690B58A" w14:textId="77777777" w:rsidR="0078657A" w:rsidRPr="00227C53" w:rsidRDefault="00530D91" w:rsidP="0078657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6.0± 9.3</w:t>
            </w:r>
          </w:p>
          <w:p w14:paraId="28917422" w14:textId="77777777" w:rsidR="0078657A" w:rsidRPr="00227C53" w:rsidRDefault="0078657A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6F20FFB6" w14:textId="77777777" w:rsidR="0078657A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93.3± 9.</w:t>
            </w:r>
            <w:r w:rsidR="00EF7235"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6</w:t>
            </w:r>
          </w:p>
          <w:p w14:paraId="5FFECE45" w14:textId="77777777" w:rsidR="0078657A" w:rsidRPr="00227C53" w:rsidRDefault="0078657A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4D3C0F4C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2.9 ± 9.9</w:t>
            </w:r>
          </w:p>
          <w:p w14:paraId="1423B579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38F594C9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94.2 ± 9.1</w:t>
            </w:r>
          </w:p>
          <w:p w14:paraId="4059B4D7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4C7B836E" w14:textId="77777777" w:rsidR="0009555E" w:rsidRPr="00227C53" w:rsidRDefault="00EF723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9</w:t>
            </w:r>
            <w:r w:rsidR="00530D91"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.5 ± 9.4</w:t>
            </w:r>
          </w:p>
          <w:p w14:paraId="396DFF4F" w14:textId="77777777" w:rsidR="00EF7235" w:rsidRPr="00227C53" w:rsidRDefault="00EF723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4BE84633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6.3 ± 8.1</w:t>
            </w:r>
          </w:p>
          <w:p w14:paraId="28D9FDD4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4DEB65B0" w14:textId="77777777" w:rsidR="0009555E" w:rsidRPr="00227C53" w:rsidRDefault="0009555E" w:rsidP="00076BBE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5AA8E934" w14:textId="77777777" w:rsidR="00D034B0" w:rsidRPr="00227C53" w:rsidRDefault="00D034B0" w:rsidP="00947415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</w:tc>
        <w:tc>
          <w:tcPr>
            <w:tcW w:w="775" w:type="pct"/>
          </w:tcPr>
          <w:p w14:paraId="1D0748AF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lastRenderedPageBreak/>
              <w:br/>
            </w:r>
          </w:p>
          <w:p w14:paraId="3B7C1E6B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52.0</w:t>
            </w:r>
          </w:p>
          <w:p w14:paraId="23A7B53B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73E06169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21</w:t>
            </w:r>
          </w:p>
          <w:p w14:paraId="0205F634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39C2E283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6.8</w:t>
            </w:r>
          </w:p>
          <w:p w14:paraId="04788939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1F34FAB8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5.7</w:t>
            </w:r>
          </w:p>
          <w:p w14:paraId="4E83225C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17CA0222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97</w:t>
            </w:r>
          </w:p>
          <w:p w14:paraId="3BC09C9B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6744C05F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65</w:t>
            </w:r>
          </w:p>
          <w:p w14:paraId="5394E316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11D8B663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73</w:t>
            </w:r>
          </w:p>
          <w:p w14:paraId="41D99CF3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5466FDD4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85</w:t>
            </w:r>
          </w:p>
          <w:p w14:paraId="0E2488E8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2AA4EC6C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70</w:t>
            </w:r>
          </w:p>
          <w:p w14:paraId="140EB14C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12B45DB8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34</w:t>
            </w:r>
          </w:p>
          <w:p w14:paraId="2C7C1CA9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30643771" w14:textId="77777777" w:rsidR="0009555E" w:rsidRPr="00227C53" w:rsidRDefault="005E4C5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</w:t>
            </w:r>
            <w:r w:rsidR="00530D91"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04</w:t>
            </w:r>
          </w:p>
          <w:p w14:paraId="0FAFBECC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64375C4B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82.6</w:t>
            </w:r>
          </w:p>
          <w:p w14:paraId="3ADC8E53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3A4CE144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95.9</w:t>
            </w:r>
          </w:p>
          <w:p w14:paraId="326AC2BF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44BDF972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90.5</w:t>
            </w:r>
          </w:p>
          <w:p w14:paraId="47175F02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66A4AC56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98.7</w:t>
            </w:r>
          </w:p>
          <w:p w14:paraId="56744C90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46AA0AAD" w14:textId="77777777" w:rsidR="0009555E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15.9</w:t>
            </w:r>
          </w:p>
          <w:p w14:paraId="04686AF0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34DB35BB" w14:textId="77777777" w:rsidR="00947415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67.7</w:t>
            </w:r>
          </w:p>
          <w:p w14:paraId="58A917C8" w14:textId="77777777" w:rsidR="00947415" w:rsidRPr="00227C53" w:rsidRDefault="0094741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6A022D1E" w14:textId="77777777" w:rsidR="00947415" w:rsidRPr="00227C53" w:rsidRDefault="00530D91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56.0</w:t>
            </w:r>
          </w:p>
          <w:p w14:paraId="7089D374" w14:textId="77777777" w:rsidR="00947415" w:rsidRPr="00227C53" w:rsidRDefault="0094741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7281F722" w14:textId="77777777" w:rsidR="00947415" w:rsidRPr="00227C53" w:rsidRDefault="0094741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7EF2C610" w14:textId="77777777" w:rsidR="007146F0" w:rsidRPr="00227C53" w:rsidRDefault="007146F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  <w:p w14:paraId="42A5579D" w14:textId="77777777" w:rsidR="0078657A" w:rsidRPr="00227C53" w:rsidRDefault="0078657A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</w:tc>
        <w:tc>
          <w:tcPr>
            <w:tcW w:w="1077" w:type="pct"/>
          </w:tcPr>
          <w:p w14:paraId="5C1EE8FE" w14:textId="77777777" w:rsidR="004A47BF" w:rsidRPr="00227C53" w:rsidRDefault="0009555E" w:rsidP="004A47BF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u w:val="single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i/>
                <w:sz w:val="16"/>
                <w:szCs w:val="16"/>
                <w:lang w:val="es-ES"/>
              </w:rPr>
              <w:lastRenderedPageBreak/>
              <w:br/>
            </w:r>
            <w:bookmarkStart w:id="25" w:name="OLE_LINK36"/>
            <w:bookmarkStart w:id="26" w:name="OLE_LINK37"/>
            <w:r w:rsidR="004A47BF" w:rsidRPr="00227C53">
              <w:rPr>
                <w:rFonts w:asciiTheme="minorHAnsi" w:hAnsiTheme="minorHAnsi" w:cstheme="minorHAnsi"/>
                <w:b/>
                <w:sz w:val="16"/>
                <w:szCs w:val="16"/>
                <w:u w:val="single"/>
                <w:lang w:val="es-ES"/>
              </w:rPr>
              <w:t>PBDEs</w:t>
            </w:r>
          </w:p>
          <w:p w14:paraId="28DD32A4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3</w:t>
            </w:r>
          </w:p>
          <w:p w14:paraId="48EC734D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3</w:t>
            </w:r>
          </w:p>
          <w:p w14:paraId="321033E1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7</w:t>
            </w:r>
          </w:p>
          <w:p w14:paraId="32A30F96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5</w:t>
            </w:r>
          </w:p>
          <w:p w14:paraId="3499C6F5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15</w:t>
            </w:r>
          </w:p>
          <w:p w14:paraId="0A727A33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7</w:t>
            </w:r>
          </w:p>
          <w:p w14:paraId="64C6BE28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28</w:t>
            </w:r>
          </w:p>
          <w:p w14:paraId="3779F73F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28</w:t>
            </w:r>
          </w:p>
          <w:p w14:paraId="5D0F093F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47</w:t>
            </w:r>
          </w:p>
          <w:p w14:paraId="24E29C2A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47</w:t>
            </w:r>
          </w:p>
          <w:p w14:paraId="248DCEC7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49</w:t>
            </w:r>
          </w:p>
          <w:p w14:paraId="6F4261C3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66</w:t>
            </w:r>
          </w:p>
          <w:p w14:paraId="60AD5BE4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71</w:t>
            </w:r>
          </w:p>
          <w:p w14:paraId="75AB22F3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77</w:t>
            </w:r>
          </w:p>
          <w:p w14:paraId="4168BE69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85</w:t>
            </w:r>
          </w:p>
          <w:p w14:paraId="6A5D9EFA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99</w:t>
            </w:r>
          </w:p>
          <w:p w14:paraId="24A8DF0C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99</w:t>
            </w:r>
          </w:p>
          <w:p w14:paraId="7D819D5B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00</w:t>
            </w: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ab/>
            </w:r>
          </w:p>
          <w:p w14:paraId="707EAFA1" w14:textId="77777777" w:rsidR="004A47BF" w:rsidRPr="00227C53" w:rsidRDefault="004A47BF" w:rsidP="004A47BF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100</w:t>
            </w:r>
          </w:p>
          <w:p w14:paraId="4724B231" w14:textId="77777777" w:rsidR="00044682" w:rsidRPr="00227C53" w:rsidRDefault="004A47BF" w:rsidP="004169B1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</w:t>
            </w:r>
            <w:r w:rsidR="00044682"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DE-119</w:t>
            </w:r>
          </w:p>
          <w:bookmarkEnd w:id="25"/>
          <w:bookmarkEnd w:id="26"/>
          <w:p w14:paraId="65D4E1A2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26</w:t>
            </w:r>
          </w:p>
          <w:p w14:paraId="32E0E9E8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lastRenderedPageBreak/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126</w:t>
            </w:r>
          </w:p>
          <w:p w14:paraId="797A2BE4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38</w:t>
            </w:r>
          </w:p>
          <w:p w14:paraId="5EF2B606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53</w:t>
            </w:r>
          </w:p>
          <w:p w14:paraId="203DE91C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153</w:t>
            </w:r>
          </w:p>
          <w:p w14:paraId="0224A45A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54</w:t>
            </w:r>
          </w:p>
          <w:p w14:paraId="52C1C79E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154</w:t>
            </w:r>
          </w:p>
          <w:p w14:paraId="6F13D7B5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56</w:t>
            </w:r>
          </w:p>
          <w:p w14:paraId="67472D64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83</w:t>
            </w:r>
          </w:p>
          <w:p w14:paraId="30A5523C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183</w:t>
            </w:r>
          </w:p>
          <w:p w14:paraId="515099C5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84</w:t>
            </w:r>
          </w:p>
          <w:p w14:paraId="1C27E978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91</w:t>
            </w:r>
          </w:p>
          <w:p w14:paraId="42345E56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96</w:t>
            </w:r>
          </w:p>
          <w:p w14:paraId="6E13D67E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197</w:t>
            </w:r>
          </w:p>
          <w:p w14:paraId="0A188408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197</w:t>
            </w:r>
          </w:p>
          <w:p w14:paraId="698DDBE1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206</w:t>
            </w:r>
          </w:p>
          <w:p w14:paraId="023930B1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207</w:t>
            </w:r>
          </w:p>
          <w:p w14:paraId="670DA3A1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207</w:t>
            </w:r>
          </w:p>
          <w:p w14:paraId="114B5393" w14:textId="77777777" w:rsidR="00044682" w:rsidRPr="00227C53" w:rsidRDefault="00044682" w:rsidP="00044682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BDE-209</w:t>
            </w:r>
          </w:p>
          <w:p w14:paraId="11D1F117" w14:textId="77777777" w:rsidR="00A50582" w:rsidRPr="00227C53" w:rsidRDefault="00044682" w:rsidP="004A47BF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</w:pP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s-ES"/>
              </w:rPr>
              <w:t>13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C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s-ES"/>
              </w:rPr>
              <w:t>12</w:t>
            </w:r>
            <w:r w:rsidRPr="00227C53">
              <w:rPr>
                <w:rFonts w:asciiTheme="minorHAnsi" w:hAnsiTheme="minorHAnsi" w:cstheme="minorHAnsi"/>
                <w:b/>
                <w:sz w:val="16"/>
                <w:szCs w:val="16"/>
                <w:lang w:val="es-ES"/>
              </w:rPr>
              <w:t>-BDE-209</w:t>
            </w:r>
          </w:p>
        </w:tc>
        <w:tc>
          <w:tcPr>
            <w:tcW w:w="618" w:type="pct"/>
          </w:tcPr>
          <w:p w14:paraId="3E1ACC28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br/>
            </w:r>
          </w:p>
          <w:p w14:paraId="2516FB57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DB50627" w14:textId="77777777" w:rsidR="0009555E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947415" w:rsidRPr="00227C53">
              <w:rPr>
                <w:rFonts w:asciiTheme="minorHAnsi" w:hAnsiTheme="minorHAnsi" w:cstheme="minorHAnsi"/>
                <w:sz w:val="16"/>
                <w:szCs w:val="16"/>
              </w:rPr>
              <w:t>8.0 ± 12</w:t>
            </w:r>
            <w:r w:rsidR="0009555E" w:rsidRPr="00227C53">
              <w:rPr>
                <w:rFonts w:asciiTheme="minorHAnsi" w:hAnsiTheme="minorHAnsi" w:cstheme="minorHAnsi"/>
                <w:sz w:val="16"/>
                <w:szCs w:val="16"/>
              </w:rPr>
              <w:t>.4</w:t>
            </w:r>
          </w:p>
          <w:p w14:paraId="24BA064C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F905C77" w14:textId="77777777" w:rsidR="00947415" w:rsidRPr="00227C53" w:rsidRDefault="0094741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0380651" w14:textId="77777777" w:rsidR="0009555E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71.7 ± 10.7</w:t>
            </w:r>
          </w:p>
          <w:p w14:paraId="70571708" w14:textId="77777777" w:rsidR="00947415" w:rsidRPr="00227C53" w:rsidRDefault="0094741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81B844B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2AF0AC9" w14:textId="77777777" w:rsidR="0009555E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78.5 ± 13</w:t>
            </w:r>
            <w:r w:rsidR="0009555E" w:rsidRPr="00227C53">
              <w:rPr>
                <w:rFonts w:asciiTheme="minorHAnsi" w:hAnsiTheme="minorHAnsi" w:cstheme="minorHAnsi"/>
                <w:sz w:val="16"/>
                <w:szCs w:val="16"/>
              </w:rPr>
              <w:t>.9</w:t>
            </w:r>
          </w:p>
          <w:p w14:paraId="003D9D30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6C3D795" w14:textId="77777777" w:rsidR="0009555E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94.5 ± 9.8</w:t>
            </w:r>
          </w:p>
          <w:p w14:paraId="32326239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1EEE691" w14:textId="77777777" w:rsidR="00947415" w:rsidRPr="00227C53" w:rsidRDefault="0094741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5103BEA" w14:textId="77777777" w:rsidR="00947415" w:rsidRPr="00227C53" w:rsidRDefault="0094741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AD767C8" w14:textId="77777777" w:rsidR="00947415" w:rsidRPr="00227C53" w:rsidRDefault="0094741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4B55373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B4F3CEB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9E0CA8D" w14:textId="77777777" w:rsidR="0009555E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89.9 ± 14.5</w:t>
            </w:r>
          </w:p>
          <w:p w14:paraId="4FC7727E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1801B80" w14:textId="77777777" w:rsidR="0009555E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84.8</w:t>
            </w:r>
            <w:r w:rsidR="00947415" w:rsidRPr="00227C5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 xml:space="preserve"> 13.7</w:t>
            </w:r>
          </w:p>
          <w:p w14:paraId="1AABBB2B" w14:textId="77777777" w:rsidR="0009555E" w:rsidRPr="00227C53" w:rsidRDefault="0009555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93826E7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A39544C" w14:textId="77777777" w:rsidR="0009555E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83.1</w:t>
            </w:r>
            <w:r w:rsidR="00947415" w:rsidRPr="00227C5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 xml:space="preserve"> 11</w:t>
            </w:r>
            <w:r w:rsidR="00947415" w:rsidRPr="00227C53">
              <w:rPr>
                <w:rFonts w:asciiTheme="minorHAnsi" w:hAnsiTheme="minorHAnsi" w:cstheme="minorHAnsi"/>
                <w:sz w:val="16"/>
                <w:szCs w:val="16"/>
              </w:rPr>
              <w:t>.0</w:t>
            </w:r>
          </w:p>
          <w:p w14:paraId="54639C0F" w14:textId="77777777" w:rsidR="00076BBE" w:rsidRPr="00227C53" w:rsidRDefault="00076BBE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C66CAFC" w14:textId="77777777" w:rsidR="00947415" w:rsidRPr="00227C53" w:rsidRDefault="00947415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E85EFB9" w14:textId="77777777" w:rsidR="00F44180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94.5</w:t>
            </w:r>
            <w:r w:rsidR="00F44180" w:rsidRPr="00227C5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 xml:space="preserve"> 14.1</w:t>
            </w:r>
          </w:p>
          <w:p w14:paraId="534A85AA" w14:textId="77777777" w:rsidR="00F44180" w:rsidRPr="00227C53" w:rsidRDefault="00F4418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CF6B574" w14:textId="77777777" w:rsidR="00F44180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87.0</w:t>
            </w:r>
            <w:r w:rsidR="00F44180" w:rsidRPr="00227C5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 xml:space="preserve"> 14.5</w:t>
            </w:r>
          </w:p>
          <w:p w14:paraId="4F9C1628" w14:textId="77777777" w:rsidR="00F44180" w:rsidRPr="00227C53" w:rsidRDefault="00F4418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20ACF7A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3C65814" w14:textId="77777777" w:rsidR="00F44180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91.9</w:t>
            </w:r>
            <w:r w:rsidR="00F44180" w:rsidRPr="00227C5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 xml:space="preserve"> 13</w:t>
            </w:r>
            <w:r w:rsidR="00C42090" w:rsidRPr="00227C53">
              <w:rPr>
                <w:rFonts w:asciiTheme="minorHAnsi" w:hAnsiTheme="minorHAnsi" w:cstheme="minorHAnsi"/>
                <w:sz w:val="16"/>
                <w:szCs w:val="16"/>
              </w:rPr>
              <w:t>.8</w:t>
            </w:r>
          </w:p>
          <w:p w14:paraId="4B2DF286" w14:textId="77777777" w:rsidR="00F44180" w:rsidRPr="00227C53" w:rsidRDefault="00F4418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CBDD0CD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5900254F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75A4238F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34F51950" w14:textId="77777777" w:rsidR="00F44180" w:rsidRPr="00227C53" w:rsidRDefault="002D23F2" w:rsidP="00A54C99">
            <w:pPr>
              <w:spacing w:before="8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87.1</w:t>
            </w:r>
            <w:r w:rsidR="00F44180" w:rsidRPr="00227C5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 xml:space="preserve"> 22.4</w:t>
            </w:r>
          </w:p>
          <w:p w14:paraId="39D8EF59" w14:textId="77777777" w:rsidR="00F44180" w:rsidRPr="00227C53" w:rsidRDefault="00F4418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26308A4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C4F5737" w14:textId="77777777" w:rsidR="00F44180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03.9± 18.3</w:t>
            </w:r>
          </w:p>
          <w:p w14:paraId="4AD1B870" w14:textId="77777777" w:rsidR="00F44180" w:rsidRPr="00227C53" w:rsidRDefault="00F4418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A9D8A42" w14:textId="77777777" w:rsidR="0009555E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  <w:r w:rsidR="00F44180" w:rsidRPr="00227C53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C42090" w:rsidRPr="00227C53">
              <w:rPr>
                <w:rFonts w:asciiTheme="minorHAnsi" w:hAnsiTheme="minorHAnsi" w:cstheme="minorHAnsi"/>
                <w:sz w:val="16"/>
                <w:szCs w:val="16"/>
              </w:rPr>
              <w:t>±</w:t>
            </w: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 xml:space="preserve"> 14</w:t>
            </w:r>
            <w:r w:rsidR="00C42090" w:rsidRPr="00227C53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8" w:type="pct"/>
          </w:tcPr>
          <w:p w14:paraId="38CE038F" w14:textId="77777777" w:rsidR="00F44180" w:rsidRPr="00227C53" w:rsidRDefault="00F4418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26B48E9" w14:textId="77777777" w:rsidR="00F44180" w:rsidRPr="00227C53" w:rsidRDefault="00F4418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8D8E2D1" w14:textId="77777777" w:rsidR="0078657A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ND</w:t>
            </w:r>
          </w:p>
          <w:p w14:paraId="33825367" w14:textId="77777777" w:rsidR="0078657A" w:rsidRPr="00227C53" w:rsidRDefault="0078657A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9C66A6A" w14:textId="77777777" w:rsidR="0078657A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ND</w:t>
            </w:r>
          </w:p>
          <w:p w14:paraId="3BED2FBD" w14:textId="77777777" w:rsidR="0078657A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ND</w:t>
            </w:r>
          </w:p>
          <w:p w14:paraId="154D273A" w14:textId="77777777" w:rsidR="0078657A" w:rsidRPr="00227C53" w:rsidRDefault="0078657A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BE68D13" w14:textId="77777777" w:rsidR="0078657A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03</w:t>
            </w:r>
          </w:p>
          <w:p w14:paraId="66BEE3CC" w14:textId="77777777" w:rsidR="0078657A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98</w:t>
            </w:r>
            <w:r w:rsidR="006B5303" w:rsidRPr="00227C53">
              <w:rPr>
                <w:rFonts w:asciiTheme="minorHAnsi" w:hAnsiTheme="minorHAnsi" w:cstheme="minorHAnsi"/>
                <w:sz w:val="16"/>
                <w:szCs w:val="16"/>
              </w:rPr>
              <w:t>.4</w:t>
            </w:r>
          </w:p>
          <w:p w14:paraId="4435F767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56112A4" w14:textId="77777777" w:rsidR="0078657A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65.1</w:t>
            </w:r>
          </w:p>
          <w:p w14:paraId="581510D1" w14:textId="77777777" w:rsidR="0078657A" w:rsidRPr="00227C53" w:rsidRDefault="0078657A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B3309B4" w14:textId="77777777" w:rsidR="0078657A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96.0</w:t>
            </w:r>
          </w:p>
          <w:p w14:paraId="300807D2" w14:textId="77777777" w:rsidR="0078657A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  <w:p w14:paraId="3F20DD6E" w14:textId="77777777" w:rsidR="0078657A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92.4</w:t>
            </w:r>
          </w:p>
          <w:p w14:paraId="6ADB8C24" w14:textId="77777777" w:rsidR="0078657A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61.2</w:t>
            </w:r>
          </w:p>
          <w:p w14:paraId="039C305A" w14:textId="77777777" w:rsidR="0078657A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41</w:t>
            </w:r>
          </w:p>
          <w:p w14:paraId="19F79622" w14:textId="77777777" w:rsidR="0078657A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11</w:t>
            </w:r>
          </w:p>
          <w:p w14:paraId="4A475AFC" w14:textId="77777777" w:rsidR="0078657A" w:rsidRPr="00227C53" w:rsidRDefault="0078657A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E7A5E13" w14:textId="77777777" w:rsidR="0078657A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23</w:t>
            </w:r>
          </w:p>
          <w:p w14:paraId="2777C14A" w14:textId="77777777" w:rsidR="00F44180" w:rsidRPr="00227C53" w:rsidRDefault="00F4418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83F0B2D" w14:textId="77777777" w:rsidR="00F44180" w:rsidRPr="00227C53" w:rsidRDefault="002D23F2" w:rsidP="00A54C99">
            <w:pPr>
              <w:spacing w:before="4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01</w:t>
            </w:r>
          </w:p>
          <w:p w14:paraId="659C8846" w14:textId="77777777" w:rsidR="00F44180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ND</w:t>
            </w:r>
          </w:p>
          <w:p w14:paraId="4124D7D8" w14:textId="77777777" w:rsidR="00F44180" w:rsidRPr="00227C53" w:rsidRDefault="00F4418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D796152" w14:textId="77777777" w:rsidR="00F44180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26</w:t>
            </w:r>
          </w:p>
          <w:p w14:paraId="7497572F" w14:textId="77777777" w:rsidR="00F44180" w:rsidRPr="00227C53" w:rsidRDefault="002D23F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986CCB" w:rsidRPr="00227C53">
              <w:rPr>
                <w:rFonts w:asciiTheme="minorHAnsi" w:hAnsiTheme="minorHAnsi" w:cstheme="minorHAnsi"/>
                <w:sz w:val="16"/>
                <w:szCs w:val="16"/>
              </w:rPr>
              <w:t>07</w:t>
            </w:r>
          </w:p>
          <w:p w14:paraId="6CF8A274" w14:textId="77777777" w:rsidR="00F44180" w:rsidRPr="00227C53" w:rsidRDefault="00F44180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  <w:p w14:paraId="197D2A10" w14:textId="77777777" w:rsidR="00F44180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01</w:t>
            </w:r>
          </w:p>
          <w:p w14:paraId="71C36D45" w14:textId="77777777" w:rsidR="004A47BF" w:rsidRPr="00227C53" w:rsidRDefault="004A47BF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143D884" w14:textId="77777777" w:rsidR="00F44180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132</w:t>
            </w:r>
          </w:p>
          <w:p w14:paraId="52D621E2" w14:textId="77777777" w:rsidR="0009555E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57.1</w:t>
            </w:r>
          </w:p>
          <w:p w14:paraId="7BDEC486" w14:textId="77777777" w:rsidR="00A50582" w:rsidRPr="00227C53" w:rsidRDefault="00A5058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C263853" w14:textId="77777777" w:rsidR="00A50582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52.0</w:t>
            </w:r>
          </w:p>
          <w:p w14:paraId="514B9481" w14:textId="77777777" w:rsidR="00A50582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51.1</w:t>
            </w:r>
          </w:p>
          <w:p w14:paraId="5B8CF639" w14:textId="77777777" w:rsidR="00A50582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28.9</w:t>
            </w:r>
          </w:p>
          <w:p w14:paraId="49CECEFC" w14:textId="77777777" w:rsidR="00A50582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29.7</w:t>
            </w:r>
          </w:p>
          <w:p w14:paraId="1DE77111" w14:textId="77777777" w:rsidR="00A50582" w:rsidRPr="00227C53" w:rsidRDefault="00A5058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  <w:p w14:paraId="52E952A5" w14:textId="77777777" w:rsidR="00A50582" w:rsidRPr="00227C53" w:rsidRDefault="00986CCB" w:rsidP="00A54C99">
            <w:pPr>
              <w:spacing w:before="40"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57.8</w:t>
            </w:r>
          </w:p>
          <w:p w14:paraId="5C1469FE" w14:textId="77777777" w:rsidR="00A50582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48.8</w:t>
            </w:r>
          </w:p>
          <w:p w14:paraId="16331E40" w14:textId="77777777" w:rsidR="00A50582" w:rsidRPr="00227C53" w:rsidRDefault="00A5058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21C4315" w14:textId="77777777" w:rsidR="00A50582" w:rsidRPr="00227C53" w:rsidRDefault="00986CCB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27C53">
              <w:rPr>
                <w:rFonts w:asciiTheme="minorHAnsi" w:hAnsiTheme="minorHAnsi" w:cstheme="minorHAnsi"/>
                <w:sz w:val="16"/>
                <w:szCs w:val="16"/>
              </w:rPr>
              <w:t>210</w:t>
            </w:r>
          </w:p>
          <w:p w14:paraId="5146618E" w14:textId="77777777" w:rsidR="00A50582" w:rsidRPr="00227C53" w:rsidRDefault="00A50582" w:rsidP="00A54C99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302240E9" w14:textId="77777777" w:rsidR="00D80292" w:rsidRPr="00227C53" w:rsidRDefault="008C2B8E" w:rsidP="008C2B8E">
      <w:pPr>
        <w:widowControl/>
        <w:jc w:val="center"/>
        <w:rPr>
          <w:rFonts w:asciiTheme="minorHAnsi" w:hAnsiTheme="minorHAnsi" w:cstheme="minorHAnsi"/>
          <w:sz w:val="20"/>
          <w:szCs w:val="20"/>
        </w:rPr>
      </w:pPr>
      <w:r w:rsidRPr="00227C53">
        <w:rPr>
          <w:rFonts w:asciiTheme="minorHAnsi" w:hAnsiTheme="minorHAnsi" w:cstheme="minorHAnsi"/>
          <w:sz w:val="20"/>
          <w:szCs w:val="20"/>
        </w:rPr>
        <w:lastRenderedPageBreak/>
        <w:t>ND: stands for non-detected.</w:t>
      </w:r>
      <w:r w:rsidR="00D80292" w:rsidRPr="00227C53">
        <w:rPr>
          <w:rFonts w:asciiTheme="minorHAnsi" w:hAnsiTheme="minorHAnsi" w:cstheme="minorHAnsi"/>
          <w:sz w:val="20"/>
          <w:szCs w:val="20"/>
        </w:rPr>
        <w:br w:type="page"/>
      </w:r>
    </w:p>
    <w:p w14:paraId="2D2109F4" w14:textId="77777777" w:rsidR="00E3697C" w:rsidRPr="00227C53" w:rsidRDefault="00C40A3C" w:rsidP="00543C02">
      <w:pPr>
        <w:spacing w:line="360" w:lineRule="auto"/>
        <w:rPr>
          <w:rFonts w:asciiTheme="minorHAnsi" w:hAnsiTheme="minorHAnsi" w:cstheme="minorHAnsi"/>
          <w:sz w:val="24"/>
        </w:rPr>
      </w:pPr>
      <w:r w:rsidRPr="00227C53">
        <w:rPr>
          <w:rFonts w:asciiTheme="minorHAnsi" w:hAnsiTheme="minorHAnsi" w:cstheme="minorHAnsi"/>
          <w:sz w:val="24"/>
        </w:rPr>
        <w:lastRenderedPageBreak/>
        <w:t xml:space="preserve">The </w:t>
      </w:r>
      <w:r w:rsidR="00E3697C" w:rsidRPr="00227C53">
        <w:rPr>
          <w:rFonts w:asciiTheme="minorHAnsi" w:hAnsiTheme="minorHAnsi" w:cstheme="minorHAnsi"/>
          <w:sz w:val="24"/>
        </w:rPr>
        <w:t>accuracy</w:t>
      </w:r>
      <w:r w:rsidRPr="00227C53">
        <w:rPr>
          <w:rFonts w:asciiTheme="minorHAnsi" w:hAnsiTheme="minorHAnsi" w:cstheme="minorHAnsi"/>
          <w:sz w:val="24"/>
        </w:rPr>
        <w:t xml:space="preserve"> </w:t>
      </w:r>
      <w:r w:rsidR="00E3697C" w:rsidRPr="00227C53">
        <w:rPr>
          <w:rFonts w:asciiTheme="minorHAnsi" w:hAnsiTheme="minorHAnsi" w:cstheme="minorHAnsi"/>
          <w:sz w:val="24"/>
        </w:rPr>
        <w:t xml:space="preserve">of the analytical method was assessed by analyzing a triplicate of the certified standard material SRM 1945 (‘Organics in Whale Blubber’, NIST). Satisfactory results were obtained for all target compounds and they can be found at </w:t>
      </w:r>
      <w:r w:rsidR="00E3697C" w:rsidRPr="00227C53">
        <w:rPr>
          <w:rFonts w:asciiTheme="minorHAnsi" w:hAnsiTheme="minorHAnsi" w:cstheme="minorHAnsi"/>
          <w:sz w:val="24"/>
        </w:rPr>
        <w:fldChar w:fldCharType="begin"/>
      </w:r>
      <w:r w:rsidR="00E3697C" w:rsidRPr="00227C53">
        <w:rPr>
          <w:rFonts w:asciiTheme="minorHAnsi" w:hAnsiTheme="minorHAnsi" w:cstheme="minorHAnsi"/>
          <w:sz w:val="24"/>
        </w:rPr>
        <w:instrText xml:space="preserve"> ADDIN EN.CITE &lt;EndNote&gt;&lt;Cite&gt;&lt;Author&gt;Bartalini&lt;/Author&gt;&lt;Year&gt;2018&lt;/Year&gt;&lt;RecNum&gt;1048&lt;/RecNum&gt;&lt;DisplayText&gt;(Bartalini et al., 2018)&lt;/DisplayText&gt;&lt;record&gt;&lt;rec-number&gt;1048&lt;/rec-number&gt;&lt;foreign-keys&gt;&lt;key app="EN" db-id="ezv2r5aszsftz1evdzjx0e04r05evsresvse"&gt;1048&lt;/key&gt;&lt;/foreign-keys&gt;&lt;ref-type name="Journal Article"&gt;17&lt;/ref-type&gt;&lt;contributors&gt;&lt;authors&gt;&lt;author&gt;Bartalini, A&lt;/author&gt;&lt;author&gt;Muñoz-Arnanz, J&lt;/author&gt;&lt;author&gt;Marsili, L&lt;/author&gt;&lt;author&gt;Mazzariol, S&lt;/author&gt;&lt;author&gt;Fossi, MC&lt;/author&gt;&lt;author&gt;Jiménez, B&lt;/author&gt;&lt;/authors&gt;&lt;/contributors&gt;&lt;titles&gt;&lt;title&gt;Evaluation of PCDD/Fs, dioxin-like PCBs and PBDEs in sperm whales from the Mediterranean Sea&lt;/title&gt;&lt;secondary-title&gt;Science of The Total Environment&lt;/secondary-title&gt;&lt;/titles&gt;&lt;periodical&gt;&lt;full-title&gt;Science of The Total Environment&lt;/full-title&gt;&lt;/periodical&gt;&lt;dates&gt;&lt;year&gt;2018&lt;/year&gt;&lt;/dates&gt;&lt;isbn&gt;0048-9697&lt;/isbn&gt;&lt;urls&gt;&lt;/urls&gt;&lt;/record&gt;&lt;/Cite&gt;&lt;/EndNote&gt;</w:instrText>
      </w:r>
      <w:r w:rsidR="00E3697C" w:rsidRPr="00227C53">
        <w:rPr>
          <w:rFonts w:asciiTheme="minorHAnsi" w:hAnsiTheme="minorHAnsi" w:cstheme="minorHAnsi"/>
          <w:sz w:val="24"/>
        </w:rPr>
        <w:fldChar w:fldCharType="separate"/>
      </w:r>
      <w:r w:rsidR="00E3697C" w:rsidRPr="00227C53">
        <w:rPr>
          <w:rFonts w:asciiTheme="minorHAnsi" w:hAnsiTheme="minorHAnsi" w:cstheme="minorHAnsi"/>
          <w:sz w:val="24"/>
        </w:rPr>
        <w:t>(</w:t>
      </w:r>
      <w:r w:rsidR="00F03237" w:rsidRPr="00227C53">
        <w:rPr>
          <w:rFonts w:asciiTheme="minorHAnsi" w:hAnsiTheme="minorHAnsi" w:cstheme="minorHAnsi"/>
          <w:sz w:val="24"/>
        </w:rPr>
        <w:t>Bartalini et al., 2019</w:t>
      </w:r>
      <w:r w:rsidR="00E3697C" w:rsidRPr="00227C53">
        <w:rPr>
          <w:rFonts w:asciiTheme="minorHAnsi" w:hAnsiTheme="minorHAnsi" w:cstheme="minorHAnsi"/>
          <w:sz w:val="24"/>
        </w:rPr>
        <w:t>)</w:t>
      </w:r>
      <w:r w:rsidR="00E3697C" w:rsidRPr="00227C53">
        <w:rPr>
          <w:rFonts w:asciiTheme="minorHAnsi" w:hAnsiTheme="minorHAnsi" w:cstheme="minorHAnsi"/>
          <w:sz w:val="24"/>
        </w:rPr>
        <w:fldChar w:fldCharType="end"/>
      </w:r>
      <w:r w:rsidR="00E3697C" w:rsidRPr="00227C53">
        <w:rPr>
          <w:rFonts w:asciiTheme="minorHAnsi" w:hAnsiTheme="minorHAnsi" w:cstheme="minorHAnsi"/>
          <w:sz w:val="24"/>
        </w:rPr>
        <w:t>. The precision for the quantification method was checked by reanalyzing three different blubber samples in three different days within two weeks obtaining RSDs lower than 1</w:t>
      </w:r>
      <w:r w:rsidR="00543C02" w:rsidRPr="00227C53">
        <w:rPr>
          <w:rFonts w:asciiTheme="minorHAnsi" w:hAnsiTheme="minorHAnsi" w:cstheme="minorHAnsi"/>
          <w:sz w:val="24"/>
        </w:rPr>
        <w:t>4</w:t>
      </w:r>
      <w:r w:rsidR="00E3697C" w:rsidRPr="00227C53">
        <w:rPr>
          <w:rFonts w:asciiTheme="minorHAnsi" w:hAnsiTheme="minorHAnsi" w:cstheme="minorHAnsi"/>
          <w:sz w:val="24"/>
        </w:rPr>
        <w:t>% for all target analytes.</w:t>
      </w:r>
    </w:p>
    <w:p w14:paraId="6787B147" w14:textId="77777777" w:rsidR="00C40A3C" w:rsidRPr="00227C53" w:rsidRDefault="00C40A3C" w:rsidP="00232B1E">
      <w:pPr>
        <w:spacing w:line="360" w:lineRule="auto"/>
        <w:ind w:firstLine="420"/>
        <w:rPr>
          <w:rFonts w:asciiTheme="minorHAnsi" w:hAnsiTheme="minorHAnsi" w:cstheme="minorHAnsi"/>
          <w:sz w:val="24"/>
        </w:rPr>
      </w:pPr>
    </w:p>
    <w:p w14:paraId="5DC294C0" w14:textId="71BD1E58" w:rsidR="00187097" w:rsidRPr="00187097" w:rsidRDefault="00187097" w:rsidP="00187097">
      <w:pPr>
        <w:spacing w:line="480" w:lineRule="auto"/>
        <w:rPr>
          <w:rFonts w:asciiTheme="minorHAnsi" w:hAnsiTheme="minorHAnsi" w:cstheme="minorHAnsi"/>
          <w:b/>
          <w:bCs/>
          <w:sz w:val="24"/>
        </w:rPr>
      </w:pPr>
      <w:r w:rsidRPr="00187097">
        <w:rPr>
          <w:rFonts w:asciiTheme="minorHAnsi" w:hAnsiTheme="minorHAnsi" w:cstheme="minorHAnsi"/>
          <w:b/>
          <w:bCs/>
          <w:sz w:val="24"/>
        </w:rPr>
        <w:t>6. Congeners included in the different groupings of PCB:</w:t>
      </w:r>
    </w:p>
    <w:p w14:paraId="0CD17221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proofErr w:type="spellStart"/>
      <w:r w:rsidRPr="00187097">
        <w:rPr>
          <w:rFonts w:asciiTheme="minorHAnsi" w:hAnsiTheme="minorHAnsi" w:cstheme="minorHAnsi"/>
          <w:sz w:val="24"/>
        </w:rPr>
        <w:t>TriCB</w:t>
      </w:r>
      <w:proofErr w:type="spellEnd"/>
      <w:r w:rsidRPr="00187097">
        <w:rPr>
          <w:rFonts w:asciiTheme="minorHAnsi" w:hAnsiTheme="minorHAnsi" w:cstheme="minorHAnsi"/>
          <w:sz w:val="24"/>
        </w:rPr>
        <w:t>: CB-28</w:t>
      </w:r>
    </w:p>
    <w:p w14:paraId="5A141070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proofErr w:type="spellStart"/>
      <w:r w:rsidRPr="00187097">
        <w:rPr>
          <w:rFonts w:asciiTheme="minorHAnsi" w:hAnsiTheme="minorHAnsi" w:cstheme="minorHAnsi"/>
          <w:sz w:val="24"/>
        </w:rPr>
        <w:t>TetraCB</w:t>
      </w:r>
      <w:proofErr w:type="spellEnd"/>
      <w:r w:rsidRPr="00187097">
        <w:rPr>
          <w:rFonts w:asciiTheme="minorHAnsi" w:hAnsiTheme="minorHAnsi" w:cstheme="minorHAnsi"/>
          <w:sz w:val="24"/>
        </w:rPr>
        <w:t>: CB-52, 77, 81</w:t>
      </w:r>
    </w:p>
    <w:p w14:paraId="4EC77838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proofErr w:type="spellStart"/>
      <w:r w:rsidRPr="00187097">
        <w:rPr>
          <w:rFonts w:asciiTheme="minorHAnsi" w:hAnsiTheme="minorHAnsi" w:cstheme="minorHAnsi"/>
          <w:sz w:val="24"/>
        </w:rPr>
        <w:t>PentaCB</w:t>
      </w:r>
      <w:proofErr w:type="spellEnd"/>
      <w:r w:rsidRPr="00187097">
        <w:rPr>
          <w:rFonts w:asciiTheme="minorHAnsi" w:hAnsiTheme="minorHAnsi" w:cstheme="minorHAnsi"/>
          <w:sz w:val="24"/>
        </w:rPr>
        <w:t xml:space="preserve">: CB-101, 105, 114, 118, 123, 126 </w:t>
      </w:r>
    </w:p>
    <w:p w14:paraId="555BECE3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proofErr w:type="spellStart"/>
      <w:r w:rsidRPr="00187097">
        <w:rPr>
          <w:rFonts w:asciiTheme="minorHAnsi" w:hAnsiTheme="minorHAnsi" w:cstheme="minorHAnsi"/>
          <w:sz w:val="24"/>
        </w:rPr>
        <w:t>HexaCB</w:t>
      </w:r>
      <w:proofErr w:type="spellEnd"/>
      <w:r w:rsidRPr="00187097">
        <w:rPr>
          <w:rFonts w:asciiTheme="minorHAnsi" w:hAnsiTheme="minorHAnsi" w:cstheme="minorHAnsi"/>
          <w:sz w:val="24"/>
        </w:rPr>
        <w:t>: CB-138, 153, 156, 157, 167, 169</w:t>
      </w:r>
    </w:p>
    <w:p w14:paraId="429B938F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proofErr w:type="spellStart"/>
      <w:r w:rsidRPr="00187097">
        <w:rPr>
          <w:rFonts w:asciiTheme="minorHAnsi" w:hAnsiTheme="minorHAnsi" w:cstheme="minorHAnsi"/>
          <w:sz w:val="24"/>
        </w:rPr>
        <w:t>HeptaCB</w:t>
      </w:r>
      <w:proofErr w:type="spellEnd"/>
      <w:r w:rsidRPr="00187097">
        <w:rPr>
          <w:rFonts w:asciiTheme="minorHAnsi" w:hAnsiTheme="minorHAnsi" w:cstheme="minorHAnsi"/>
          <w:sz w:val="24"/>
        </w:rPr>
        <w:t>: CB-180, 189</w:t>
      </w:r>
    </w:p>
    <w:p w14:paraId="6578BFA5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proofErr w:type="spellStart"/>
      <w:r w:rsidRPr="00187097">
        <w:rPr>
          <w:rFonts w:asciiTheme="minorHAnsi" w:hAnsiTheme="minorHAnsi" w:cstheme="minorHAnsi"/>
          <w:sz w:val="24"/>
        </w:rPr>
        <w:t>ndl</w:t>
      </w:r>
      <w:proofErr w:type="spellEnd"/>
      <w:r w:rsidRPr="00187097">
        <w:rPr>
          <w:rFonts w:asciiTheme="minorHAnsi" w:hAnsiTheme="minorHAnsi" w:cstheme="minorHAnsi"/>
          <w:sz w:val="24"/>
        </w:rPr>
        <w:t>-PCB congeners: CB-28, 52, 101, 138, 153, 180</w:t>
      </w:r>
    </w:p>
    <w:p w14:paraId="645D0FF4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dl-PCB: CB-77, 81, 105, 114, 118, 123, 126, 156, 157, 167, 169, 189</w:t>
      </w:r>
    </w:p>
    <w:p w14:paraId="6139FCDF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non-ortho PCB: CB-77, 81, 126, 169</w:t>
      </w:r>
    </w:p>
    <w:p w14:paraId="08A6F32C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mono-ortho PCB: CB-105, 114, 118, 123, 156, 157, 167, 189</w:t>
      </w:r>
    </w:p>
    <w:p w14:paraId="07CB91A4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ICES 7: CB-28, 52, 101, 118, 153, 138, 180</w:t>
      </w:r>
    </w:p>
    <w:p w14:paraId="279EEBF7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Structure Activity Groups (SAG) 1: CB-153, 180</w:t>
      </w:r>
    </w:p>
    <w:p w14:paraId="16CF1CBA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SAG 2: CB-153, 180</w:t>
      </w:r>
    </w:p>
    <w:p w14:paraId="228DD5AD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SAG 3: CB-138</w:t>
      </w:r>
    </w:p>
    <w:p w14:paraId="364B19FA" w14:textId="256A1C36" w:rsid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SAG 4: CB-52, 101</w:t>
      </w:r>
    </w:p>
    <w:p w14:paraId="72C918A8" w14:textId="77777777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</w:p>
    <w:p w14:paraId="2B1DF412" w14:textId="137911C4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b/>
          <w:bCs/>
          <w:sz w:val="24"/>
        </w:rPr>
      </w:pPr>
      <w:r>
        <w:rPr>
          <w:rFonts w:asciiTheme="minorHAnsi" w:hAnsiTheme="minorHAnsi" w:cstheme="minorHAnsi"/>
          <w:b/>
          <w:bCs/>
          <w:sz w:val="24"/>
        </w:rPr>
        <w:t>7</w:t>
      </w:r>
      <w:r w:rsidRPr="00187097">
        <w:rPr>
          <w:rFonts w:asciiTheme="minorHAnsi" w:hAnsiTheme="minorHAnsi" w:cstheme="minorHAnsi"/>
          <w:b/>
          <w:bCs/>
          <w:sz w:val="24"/>
        </w:rPr>
        <w:t>. Congeners included in the different mixture</w:t>
      </w:r>
      <w:r>
        <w:rPr>
          <w:rFonts w:asciiTheme="minorHAnsi" w:hAnsiTheme="minorHAnsi" w:cstheme="minorHAnsi"/>
          <w:b/>
          <w:bCs/>
          <w:sz w:val="24"/>
        </w:rPr>
        <w:t>s</w:t>
      </w:r>
      <w:r w:rsidRPr="00187097">
        <w:rPr>
          <w:rFonts w:asciiTheme="minorHAnsi" w:hAnsiTheme="minorHAnsi" w:cstheme="minorHAnsi"/>
          <w:b/>
          <w:bCs/>
          <w:sz w:val="24"/>
        </w:rPr>
        <w:t xml:space="preserve"> of PBDE:</w:t>
      </w:r>
    </w:p>
    <w:p w14:paraId="37292D15" w14:textId="26AB3A96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Penta-BDE mixture: BDE-47, 99, 100, 153, 154</w:t>
      </w:r>
    </w:p>
    <w:p w14:paraId="41B3509A" w14:textId="11F350AE" w:rsidR="00187097" w:rsidRPr="00187097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Octa-BDE mixture: BDE-153, 183</w:t>
      </w:r>
    </w:p>
    <w:p w14:paraId="764A10D2" w14:textId="3E6AE1ED" w:rsidR="0009555E" w:rsidRPr="00227C53" w:rsidRDefault="00187097" w:rsidP="00187097">
      <w:pPr>
        <w:spacing w:line="360" w:lineRule="auto"/>
        <w:rPr>
          <w:rFonts w:asciiTheme="minorHAnsi" w:hAnsiTheme="minorHAnsi" w:cstheme="minorHAnsi"/>
          <w:sz w:val="24"/>
        </w:rPr>
      </w:pPr>
      <w:r w:rsidRPr="00187097">
        <w:rPr>
          <w:rFonts w:asciiTheme="minorHAnsi" w:hAnsiTheme="minorHAnsi" w:cstheme="minorHAnsi"/>
          <w:sz w:val="24"/>
        </w:rPr>
        <w:t>Deca-BDE mixture: BDE-209</w:t>
      </w:r>
    </w:p>
    <w:p w14:paraId="2CFE6969" w14:textId="77777777" w:rsidR="0009555E" w:rsidRPr="00227C53" w:rsidRDefault="0009555E" w:rsidP="007D70F3">
      <w:pPr>
        <w:spacing w:line="480" w:lineRule="auto"/>
        <w:rPr>
          <w:rFonts w:asciiTheme="minorHAnsi" w:hAnsiTheme="minorHAnsi" w:cstheme="minorHAnsi"/>
          <w:sz w:val="24"/>
        </w:rPr>
      </w:pPr>
    </w:p>
    <w:p w14:paraId="371EA03C" w14:textId="77777777" w:rsidR="004A360C" w:rsidRPr="00227C53" w:rsidRDefault="004A360C" w:rsidP="00C40A3C">
      <w:pPr>
        <w:pStyle w:val="TAMainText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GB" w:eastAsia="es-ES"/>
        </w:rPr>
      </w:pPr>
    </w:p>
    <w:sectPr w:rsidR="004A360C" w:rsidRPr="00227C53" w:rsidSect="00F10EBD">
      <w:footerReference w:type="even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08A55E" w14:textId="77777777" w:rsidR="00482567" w:rsidRDefault="00482567">
      <w:r>
        <w:separator/>
      </w:r>
    </w:p>
  </w:endnote>
  <w:endnote w:type="continuationSeparator" w:id="0">
    <w:p w14:paraId="689175C3" w14:textId="77777777" w:rsidR="00482567" w:rsidRDefault="00482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汉鼎简书宋">
    <w:altName w:val="Malgun Gothic Semilight"/>
    <w:panose1 w:val="00000000000000000000"/>
    <w:charset w:val="86"/>
    <w:family w:val="modern"/>
    <w:notTrueType/>
    <w:pitch w:val="fixed"/>
    <w:sig w:usb0="00000000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Arial"/>
    <w:charset w:val="00"/>
    <w:family w:val="auto"/>
    <w:pitch w:val="default"/>
  </w:font>
  <w:font w:name="AdvEPSTIM">
    <w:altName w:val="Malgun Gothic Semilight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68D482" w14:textId="77777777" w:rsidR="00FB4C6C" w:rsidRDefault="00FB4C6C" w:rsidP="00AD7094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8AD450F" w14:textId="77777777" w:rsidR="00FB4C6C" w:rsidRDefault="00FB4C6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EF976B" w14:textId="77777777" w:rsidR="00FB4C6C" w:rsidRDefault="00FB4C6C" w:rsidP="00AD7094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0D3D83">
      <w:rPr>
        <w:rStyle w:val="Numeropagina"/>
        <w:noProof/>
      </w:rPr>
      <w:t>- 3 -</w:t>
    </w:r>
    <w:r>
      <w:rPr>
        <w:rStyle w:val="Numeropagina"/>
      </w:rPr>
      <w:fldChar w:fldCharType="end"/>
    </w:r>
  </w:p>
  <w:p w14:paraId="23909ACC" w14:textId="77777777" w:rsidR="00FB4C6C" w:rsidRDefault="00FB4C6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780E52" w14:textId="77777777" w:rsidR="00482567" w:rsidRDefault="00482567">
      <w:r>
        <w:separator/>
      </w:r>
    </w:p>
  </w:footnote>
  <w:footnote w:type="continuationSeparator" w:id="0">
    <w:p w14:paraId="739C4EFD" w14:textId="77777777" w:rsidR="00482567" w:rsidRDefault="004825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141BAA"/>
    <w:multiLevelType w:val="hybridMultilevel"/>
    <w:tmpl w:val="3682A794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882977"/>
    <w:multiLevelType w:val="hybridMultilevel"/>
    <w:tmpl w:val="5A142228"/>
    <w:lvl w:ilvl="0" w:tplc="8B7ED5AA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1MLE0MrMwsDAysTRX0lEKTi0uzszPAykwqQUAhglrf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vironment Intl-1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zv2r5aszsftz1evdzjx0e04r05evsresvse&quot;&gt;My EndNote Library&lt;record-ids&gt;&lt;item&gt;733&lt;/item&gt;&lt;item&gt;735&lt;/item&gt;&lt;/record-ids&gt;&lt;/item&gt;&lt;/Libraries&gt;"/>
  </w:docVars>
  <w:rsids>
    <w:rsidRoot w:val="0090376E"/>
    <w:rsid w:val="000020FC"/>
    <w:rsid w:val="000034AC"/>
    <w:rsid w:val="00004D4D"/>
    <w:rsid w:val="0001408F"/>
    <w:rsid w:val="0001543F"/>
    <w:rsid w:val="00017A20"/>
    <w:rsid w:val="000214F0"/>
    <w:rsid w:val="000216E8"/>
    <w:rsid w:val="00024F35"/>
    <w:rsid w:val="00024FDC"/>
    <w:rsid w:val="0002712C"/>
    <w:rsid w:val="0002727F"/>
    <w:rsid w:val="000272D3"/>
    <w:rsid w:val="000325A8"/>
    <w:rsid w:val="00037499"/>
    <w:rsid w:val="000418F0"/>
    <w:rsid w:val="00044682"/>
    <w:rsid w:val="00044AD6"/>
    <w:rsid w:val="00047128"/>
    <w:rsid w:val="00053B05"/>
    <w:rsid w:val="000548E9"/>
    <w:rsid w:val="0007196D"/>
    <w:rsid w:val="000725E8"/>
    <w:rsid w:val="00073B7E"/>
    <w:rsid w:val="0007470B"/>
    <w:rsid w:val="00076BBE"/>
    <w:rsid w:val="00087945"/>
    <w:rsid w:val="0009555E"/>
    <w:rsid w:val="000979D6"/>
    <w:rsid w:val="000A204C"/>
    <w:rsid w:val="000A2D5E"/>
    <w:rsid w:val="000A3B95"/>
    <w:rsid w:val="000A7D75"/>
    <w:rsid w:val="000B5C92"/>
    <w:rsid w:val="000B5DA5"/>
    <w:rsid w:val="000C2C71"/>
    <w:rsid w:val="000D3D83"/>
    <w:rsid w:val="000D656E"/>
    <w:rsid w:val="000D75F7"/>
    <w:rsid w:val="000D788F"/>
    <w:rsid w:val="000E0877"/>
    <w:rsid w:val="000E6764"/>
    <w:rsid w:val="000F4BFD"/>
    <w:rsid w:val="000F4E2E"/>
    <w:rsid w:val="000F623F"/>
    <w:rsid w:val="000F672B"/>
    <w:rsid w:val="0010346B"/>
    <w:rsid w:val="00105525"/>
    <w:rsid w:val="001125A6"/>
    <w:rsid w:val="001147F8"/>
    <w:rsid w:val="00121CEA"/>
    <w:rsid w:val="0012476E"/>
    <w:rsid w:val="001349C2"/>
    <w:rsid w:val="0013788C"/>
    <w:rsid w:val="001416C7"/>
    <w:rsid w:val="0014771C"/>
    <w:rsid w:val="00150438"/>
    <w:rsid w:val="0015229B"/>
    <w:rsid w:val="00155441"/>
    <w:rsid w:val="00166BC6"/>
    <w:rsid w:val="00166EF4"/>
    <w:rsid w:val="00174C00"/>
    <w:rsid w:val="00187097"/>
    <w:rsid w:val="0018789D"/>
    <w:rsid w:val="00187EBB"/>
    <w:rsid w:val="0019018C"/>
    <w:rsid w:val="00193281"/>
    <w:rsid w:val="00193627"/>
    <w:rsid w:val="001A23E0"/>
    <w:rsid w:val="001A48F0"/>
    <w:rsid w:val="001B04E6"/>
    <w:rsid w:val="001B0BF9"/>
    <w:rsid w:val="001D7870"/>
    <w:rsid w:val="001E67A6"/>
    <w:rsid w:val="001E7F1A"/>
    <w:rsid w:val="002051D7"/>
    <w:rsid w:val="0021219E"/>
    <w:rsid w:val="002125BD"/>
    <w:rsid w:val="00220DE6"/>
    <w:rsid w:val="00224E43"/>
    <w:rsid w:val="00225564"/>
    <w:rsid w:val="00227C53"/>
    <w:rsid w:val="002307D7"/>
    <w:rsid w:val="0023174B"/>
    <w:rsid w:val="00232B1E"/>
    <w:rsid w:val="00234AFD"/>
    <w:rsid w:val="00245833"/>
    <w:rsid w:val="00245B71"/>
    <w:rsid w:val="0025580F"/>
    <w:rsid w:val="00256188"/>
    <w:rsid w:val="00260483"/>
    <w:rsid w:val="002631C6"/>
    <w:rsid w:val="00270BB3"/>
    <w:rsid w:val="00270FA5"/>
    <w:rsid w:val="00272943"/>
    <w:rsid w:val="00274BF4"/>
    <w:rsid w:val="00287040"/>
    <w:rsid w:val="00290281"/>
    <w:rsid w:val="00292A44"/>
    <w:rsid w:val="002935C5"/>
    <w:rsid w:val="002A15AD"/>
    <w:rsid w:val="002A35E5"/>
    <w:rsid w:val="002A4846"/>
    <w:rsid w:val="002B7447"/>
    <w:rsid w:val="002C35B8"/>
    <w:rsid w:val="002D23F2"/>
    <w:rsid w:val="002D253A"/>
    <w:rsid w:val="002D28AA"/>
    <w:rsid w:val="002E205A"/>
    <w:rsid w:val="002F11D8"/>
    <w:rsid w:val="002F1B9D"/>
    <w:rsid w:val="002F3C26"/>
    <w:rsid w:val="002F4580"/>
    <w:rsid w:val="002F64E3"/>
    <w:rsid w:val="003018E9"/>
    <w:rsid w:val="00305FC3"/>
    <w:rsid w:val="00307B48"/>
    <w:rsid w:val="00313E5A"/>
    <w:rsid w:val="0031406D"/>
    <w:rsid w:val="00315317"/>
    <w:rsid w:val="00334EC5"/>
    <w:rsid w:val="0033568C"/>
    <w:rsid w:val="0033707F"/>
    <w:rsid w:val="003378DB"/>
    <w:rsid w:val="0034196A"/>
    <w:rsid w:val="0034415D"/>
    <w:rsid w:val="00347D29"/>
    <w:rsid w:val="003636D7"/>
    <w:rsid w:val="0036670A"/>
    <w:rsid w:val="00384CF7"/>
    <w:rsid w:val="003912B6"/>
    <w:rsid w:val="00393DE5"/>
    <w:rsid w:val="00394744"/>
    <w:rsid w:val="003A1CE7"/>
    <w:rsid w:val="003A3661"/>
    <w:rsid w:val="003A44C6"/>
    <w:rsid w:val="003A4BAE"/>
    <w:rsid w:val="003A5134"/>
    <w:rsid w:val="003A6599"/>
    <w:rsid w:val="003B0727"/>
    <w:rsid w:val="003B120B"/>
    <w:rsid w:val="003B5CDC"/>
    <w:rsid w:val="003E17DC"/>
    <w:rsid w:val="003E5D72"/>
    <w:rsid w:val="003F0399"/>
    <w:rsid w:val="004016C1"/>
    <w:rsid w:val="004065BF"/>
    <w:rsid w:val="00406B5B"/>
    <w:rsid w:val="004166F7"/>
    <w:rsid w:val="004169B1"/>
    <w:rsid w:val="004204E8"/>
    <w:rsid w:val="00425005"/>
    <w:rsid w:val="00430A95"/>
    <w:rsid w:val="00432A4A"/>
    <w:rsid w:val="00436598"/>
    <w:rsid w:val="004365F9"/>
    <w:rsid w:val="00436A54"/>
    <w:rsid w:val="0043738E"/>
    <w:rsid w:val="004413CC"/>
    <w:rsid w:val="00450DBB"/>
    <w:rsid w:val="00452036"/>
    <w:rsid w:val="00452958"/>
    <w:rsid w:val="00466E71"/>
    <w:rsid w:val="00480121"/>
    <w:rsid w:val="00480DB8"/>
    <w:rsid w:val="00482567"/>
    <w:rsid w:val="00483D41"/>
    <w:rsid w:val="00492295"/>
    <w:rsid w:val="00492ABD"/>
    <w:rsid w:val="0049387A"/>
    <w:rsid w:val="004942C0"/>
    <w:rsid w:val="0049486F"/>
    <w:rsid w:val="004A360C"/>
    <w:rsid w:val="004A47BF"/>
    <w:rsid w:val="004A7FCF"/>
    <w:rsid w:val="004B1AA7"/>
    <w:rsid w:val="004B43D1"/>
    <w:rsid w:val="004C71AA"/>
    <w:rsid w:val="004D1A1C"/>
    <w:rsid w:val="004E0EDA"/>
    <w:rsid w:val="004E3272"/>
    <w:rsid w:val="004E4BB0"/>
    <w:rsid w:val="004E58CD"/>
    <w:rsid w:val="004E6A17"/>
    <w:rsid w:val="004E6F4B"/>
    <w:rsid w:val="004E73A5"/>
    <w:rsid w:val="004F44E8"/>
    <w:rsid w:val="00500359"/>
    <w:rsid w:val="00501DF5"/>
    <w:rsid w:val="005041D5"/>
    <w:rsid w:val="00504E39"/>
    <w:rsid w:val="005139CC"/>
    <w:rsid w:val="00515F90"/>
    <w:rsid w:val="00516028"/>
    <w:rsid w:val="005210F6"/>
    <w:rsid w:val="005212F9"/>
    <w:rsid w:val="00521614"/>
    <w:rsid w:val="00523272"/>
    <w:rsid w:val="00524C1A"/>
    <w:rsid w:val="00527133"/>
    <w:rsid w:val="00530D91"/>
    <w:rsid w:val="00533301"/>
    <w:rsid w:val="0053462A"/>
    <w:rsid w:val="00534856"/>
    <w:rsid w:val="00543C02"/>
    <w:rsid w:val="00546788"/>
    <w:rsid w:val="00555409"/>
    <w:rsid w:val="0056458B"/>
    <w:rsid w:val="00565FA2"/>
    <w:rsid w:val="00566A33"/>
    <w:rsid w:val="0056714C"/>
    <w:rsid w:val="00567C75"/>
    <w:rsid w:val="00567DE3"/>
    <w:rsid w:val="00582451"/>
    <w:rsid w:val="00584CDC"/>
    <w:rsid w:val="00590141"/>
    <w:rsid w:val="00590C45"/>
    <w:rsid w:val="005A21D3"/>
    <w:rsid w:val="005A5582"/>
    <w:rsid w:val="005C43DF"/>
    <w:rsid w:val="005C4827"/>
    <w:rsid w:val="005C5095"/>
    <w:rsid w:val="005D71AC"/>
    <w:rsid w:val="005E4C55"/>
    <w:rsid w:val="005E62F5"/>
    <w:rsid w:val="005E6665"/>
    <w:rsid w:val="005F0282"/>
    <w:rsid w:val="005F6E3D"/>
    <w:rsid w:val="00602167"/>
    <w:rsid w:val="00602857"/>
    <w:rsid w:val="0060357E"/>
    <w:rsid w:val="00604EBC"/>
    <w:rsid w:val="0061043A"/>
    <w:rsid w:val="00620DE5"/>
    <w:rsid w:val="006260C4"/>
    <w:rsid w:val="0063265D"/>
    <w:rsid w:val="00635BB0"/>
    <w:rsid w:val="00640C1C"/>
    <w:rsid w:val="0064640D"/>
    <w:rsid w:val="00653048"/>
    <w:rsid w:val="00654055"/>
    <w:rsid w:val="006643F2"/>
    <w:rsid w:val="00664979"/>
    <w:rsid w:val="00666ADD"/>
    <w:rsid w:val="00670D44"/>
    <w:rsid w:val="00671D36"/>
    <w:rsid w:val="006770D2"/>
    <w:rsid w:val="00682898"/>
    <w:rsid w:val="00686251"/>
    <w:rsid w:val="00686717"/>
    <w:rsid w:val="0068772A"/>
    <w:rsid w:val="006A2C90"/>
    <w:rsid w:val="006B4287"/>
    <w:rsid w:val="006B5303"/>
    <w:rsid w:val="006C3894"/>
    <w:rsid w:val="006C5C6E"/>
    <w:rsid w:val="006C73A4"/>
    <w:rsid w:val="006D0D5F"/>
    <w:rsid w:val="006E1CD3"/>
    <w:rsid w:val="006E22DB"/>
    <w:rsid w:val="006E22FF"/>
    <w:rsid w:val="006E2E9D"/>
    <w:rsid w:val="006E7488"/>
    <w:rsid w:val="006F33F4"/>
    <w:rsid w:val="006F3F52"/>
    <w:rsid w:val="006F4F25"/>
    <w:rsid w:val="006F6200"/>
    <w:rsid w:val="00702E45"/>
    <w:rsid w:val="00711C81"/>
    <w:rsid w:val="007146F0"/>
    <w:rsid w:val="00715BDD"/>
    <w:rsid w:val="00720904"/>
    <w:rsid w:val="00721B8E"/>
    <w:rsid w:val="00722D51"/>
    <w:rsid w:val="00723AED"/>
    <w:rsid w:val="007268B9"/>
    <w:rsid w:val="0072725C"/>
    <w:rsid w:val="007350ED"/>
    <w:rsid w:val="00736CFB"/>
    <w:rsid w:val="00744FCB"/>
    <w:rsid w:val="007450E0"/>
    <w:rsid w:val="007470AF"/>
    <w:rsid w:val="00747B5D"/>
    <w:rsid w:val="00757DA2"/>
    <w:rsid w:val="0076131B"/>
    <w:rsid w:val="00764145"/>
    <w:rsid w:val="00765494"/>
    <w:rsid w:val="0076658D"/>
    <w:rsid w:val="007708F3"/>
    <w:rsid w:val="00782AA1"/>
    <w:rsid w:val="00783BCB"/>
    <w:rsid w:val="0078657A"/>
    <w:rsid w:val="0078668F"/>
    <w:rsid w:val="00786F96"/>
    <w:rsid w:val="007A0F86"/>
    <w:rsid w:val="007A17A3"/>
    <w:rsid w:val="007A57B2"/>
    <w:rsid w:val="007A61F3"/>
    <w:rsid w:val="007A7EDF"/>
    <w:rsid w:val="007B23F2"/>
    <w:rsid w:val="007C069A"/>
    <w:rsid w:val="007C4C7B"/>
    <w:rsid w:val="007D1459"/>
    <w:rsid w:val="007D512E"/>
    <w:rsid w:val="007D70F3"/>
    <w:rsid w:val="007D7DB9"/>
    <w:rsid w:val="007F45E4"/>
    <w:rsid w:val="007F45FA"/>
    <w:rsid w:val="007F5217"/>
    <w:rsid w:val="00800A0E"/>
    <w:rsid w:val="00802291"/>
    <w:rsid w:val="008030C0"/>
    <w:rsid w:val="00804E09"/>
    <w:rsid w:val="00807A2A"/>
    <w:rsid w:val="00811CDB"/>
    <w:rsid w:val="00815837"/>
    <w:rsid w:val="0081791B"/>
    <w:rsid w:val="008210C8"/>
    <w:rsid w:val="0082208F"/>
    <w:rsid w:val="00823EE0"/>
    <w:rsid w:val="00824734"/>
    <w:rsid w:val="008316CC"/>
    <w:rsid w:val="0083267D"/>
    <w:rsid w:val="0084052D"/>
    <w:rsid w:val="0085255C"/>
    <w:rsid w:val="0087163A"/>
    <w:rsid w:val="00871CA0"/>
    <w:rsid w:val="008738AD"/>
    <w:rsid w:val="0087567C"/>
    <w:rsid w:val="008843D9"/>
    <w:rsid w:val="0088601E"/>
    <w:rsid w:val="00891331"/>
    <w:rsid w:val="00893248"/>
    <w:rsid w:val="00893ED3"/>
    <w:rsid w:val="0089404C"/>
    <w:rsid w:val="008B0F4D"/>
    <w:rsid w:val="008B7F8D"/>
    <w:rsid w:val="008C0C72"/>
    <w:rsid w:val="008C1409"/>
    <w:rsid w:val="008C1CF6"/>
    <w:rsid w:val="008C20DF"/>
    <w:rsid w:val="008C2B8E"/>
    <w:rsid w:val="008C5C74"/>
    <w:rsid w:val="008D2619"/>
    <w:rsid w:val="008D2B6F"/>
    <w:rsid w:val="008D53C1"/>
    <w:rsid w:val="008E2F07"/>
    <w:rsid w:val="008E4B19"/>
    <w:rsid w:val="008E7369"/>
    <w:rsid w:val="008F2FBE"/>
    <w:rsid w:val="008F599D"/>
    <w:rsid w:val="0090051C"/>
    <w:rsid w:val="0090376E"/>
    <w:rsid w:val="0090793B"/>
    <w:rsid w:val="0091215B"/>
    <w:rsid w:val="00915CD5"/>
    <w:rsid w:val="009170B1"/>
    <w:rsid w:val="00921AAD"/>
    <w:rsid w:val="00927A3F"/>
    <w:rsid w:val="0093094D"/>
    <w:rsid w:val="009329B0"/>
    <w:rsid w:val="0094691D"/>
    <w:rsid w:val="00947415"/>
    <w:rsid w:val="0095152C"/>
    <w:rsid w:val="009534D0"/>
    <w:rsid w:val="00954052"/>
    <w:rsid w:val="009651DD"/>
    <w:rsid w:val="00966E19"/>
    <w:rsid w:val="00970E46"/>
    <w:rsid w:val="00984507"/>
    <w:rsid w:val="00986CCB"/>
    <w:rsid w:val="00986D1F"/>
    <w:rsid w:val="00994C5B"/>
    <w:rsid w:val="009A63B4"/>
    <w:rsid w:val="009B50B1"/>
    <w:rsid w:val="009B7206"/>
    <w:rsid w:val="009C0F2A"/>
    <w:rsid w:val="009C443F"/>
    <w:rsid w:val="009C454B"/>
    <w:rsid w:val="009C6755"/>
    <w:rsid w:val="009C7ED2"/>
    <w:rsid w:val="009D0CAC"/>
    <w:rsid w:val="009D21DA"/>
    <w:rsid w:val="009D761D"/>
    <w:rsid w:val="009E4186"/>
    <w:rsid w:val="009E4D52"/>
    <w:rsid w:val="009E5875"/>
    <w:rsid w:val="009E61DD"/>
    <w:rsid w:val="009F4A0A"/>
    <w:rsid w:val="00A021D6"/>
    <w:rsid w:val="00A05B0F"/>
    <w:rsid w:val="00A064CB"/>
    <w:rsid w:val="00A067DD"/>
    <w:rsid w:val="00A07FB1"/>
    <w:rsid w:val="00A14C9D"/>
    <w:rsid w:val="00A228E6"/>
    <w:rsid w:val="00A22EDF"/>
    <w:rsid w:val="00A31967"/>
    <w:rsid w:val="00A35054"/>
    <w:rsid w:val="00A358BC"/>
    <w:rsid w:val="00A3672D"/>
    <w:rsid w:val="00A442E1"/>
    <w:rsid w:val="00A447DF"/>
    <w:rsid w:val="00A4510E"/>
    <w:rsid w:val="00A50582"/>
    <w:rsid w:val="00A54C99"/>
    <w:rsid w:val="00A6139E"/>
    <w:rsid w:val="00A631D7"/>
    <w:rsid w:val="00A836F1"/>
    <w:rsid w:val="00A84D41"/>
    <w:rsid w:val="00A92055"/>
    <w:rsid w:val="00A94283"/>
    <w:rsid w:val="00A9558C"/>
    <w:rsid w:val="00AA1977"/>
    <w:rsid w:val="00AA4B6A"/>
    <w:rsid w:val="00AC0A49"/>
    <w:rsid w:val="00AC2448"/>
    <w:rsid w:val="00AC2A6D"/>
    <w:rsid w:val="00AC3892"/>
    <w:rsid w:val="00AC4653"/>
    <w:rsid w:val="00AD0642"/>
    <w:rsid w:val="00AD15C8"/>
    <w:rsid w:val="00AD6985"/>
    <w:rsid w:val="00AD7094"/>
    <w:rsid w:val="00AE6DD4"/>
    <w:rsid w:val="00AE6DFD"/>
    <w:rsid w:val="00AF2351"/>
    <w:rsid w:val="00AF5D9B"/>
    <w:rsid w:val="00B003A0"/>
    <w:rsid w:val="00B15E62"/>
    <w:rsid w:val="00B177E1"/>
    <w:rsid w:val="00B26654"/>
    <w:rsid w:val="00B30F06"/>
    <w:rsid w:val="00B31405"/>
    <w:rsid w:val="00B40462"/>
    <w:rsid w:val="00B46BEB"/>
    <w:rsid w:val="00B47D45"/>
    <w:rsid w:val="00B51FFF"/>
    <w:rsid w:val="00B55413"/>
    <w:rsid w:val="00B5712F"/>
    <w:rsid w:val="00B647F1"/>
    <w:rsid w:val="00B70F77"/>
    <w:rsid w:val="00B73017"/>
    <w:rsid w:val="00B73928"/>
    <w:rsid w:val="00B74D60"/>
    <w:rsid w:val="00B8367C"/>
    <w:rsid w:val="00B8633C"/>
    <w:rsid w:val="00B91263"/>
    <w:rsid w:val="00BA0AEA"/>
    <w:rsid w:val="00BA62A4"/>
    <w:rsid w:val="00BB0188"/>
    <w:rsid w:val="00BB1B40"/>
    <w:rsid w:val="00BB3CA0"/>
    <w:rsid w:val="00BB5F86"/>
    <w:rsid w:val="00BB6B69"/>
    <w:rsid w:val="00BC1818"/>
    <w:rsid w:val="00BC4AC6"/>
    <w:rsid w:val="00BC7B85"/>
    <w:rsid w:val="00BC7F84"/>
    <w:rsid w:val="00BD09A0"/>
    <w:rsid w:val="00BE4BD7"/>
    <w:rsid w:val="00BE62DF"/>
    <w:rsid w:val="00BF45BB"/>
    <w:rsid w:val="00BF77FC"/>
    <w:rsid w:val="00C02640"/>
    <w:rsid w:val="00C02B31"/>
    <w:rsid w:val="00C10AAE"/>
    <w:rsid w:val="00C12C64"/>
    <w:rsid w:val="00C16132"/>
    <w:rsid w:val="00C26C95"/>
    <w:rsid w:val="00C30C39"/>
    <w:rsid w:val="00C40A3C"/>
    <w:rsid w:val="00C40D5A"/>
    <w:rsid w:val="00C42090"/>
    <w:rsid w:val="00C438D3"/>
    <w:rsid w:val="00C5026A"/>
    <w:rsid w:val="00C61F7B"/>
    <w:rsid w:val="00C76B1B"/>
    <w:rsid w:val="00C773A7"/>
    <w:rsid w:val="00CA21EA"/>
    <w:rsid w:val="00CA3126"/>
    <w:rsid w:val="00CA395D"/>
    <w:rsid w:val="00CA4002"/>
    <w:rsid w:val="00CA4CB0"/>
    <w:rsid w:val="00CA6075"/>
    <w:rsid w:val="00CB059C"/>
    <w:rsid w:val="00CB2819"/>
    <w:rsid w:val="00CB78F8"/>
    <w:rsid w:val="00CC26F5"/>
    <w:rsid w:val="00CC3872"/>
    <w:rsid w:val="00CD1924"/>
    <w:rsid w:val="00CD3EEB"/>
    <w:rsid w:val="00CD5AE5"/>
    <w:rsid w:val="00CD771A"/>
    <w:rsid w:val="00CE2A0B"/>
    <w:rsid w:val="00CF0B4B"/>
    <w:rsid w:val="00CF36E9"/>
    <w:rsid w:val="00CF6876"/>
    <w:rsid w:val="00CF7835"/>
    <w:rsid w:val="00D0067E"/>
    <w:rsid w:val="00D034B0"/>
    <w:rsid w:val="00D15693"/>
    <w:rsid w:val="00D16318"/>
    <w:rsid w:val="00D17D99"/>
    <w:rsid w:val="00D25FAF"/>
    <w:rsid w:val="00D34452"/>
    <w:rsid w:val="00D368F6"/>
    <w:rsid w:val="00D5577A"/>
    <w:rsid w:val="00D57D59"/>
    <w:rsid w:val="00D60BAB"/>
    <w:rsid w:val="00D710F8"/>
    <w:rsid w:val="00D80292"/>
    <w:rsid w:val="00D80A48"/>
    <w:rsid w:val="00D96AC2"/>
    <w:rsid w:val="00D974DA"/>
    <w:rsid w:val="00DA3E3E"/>
    <w:rsid w:val="00DA6C40"/>
    <w:rsid w:val="00DB1558"/>
    <w:rsid w:val="00DB5459"/>
    <w:rsid w:val="00DB6B4F"/>
    <w:rsid w:val="00DB7C16"/>
    <w:rsid w:val="00DC19DE"/>
    <w:rsid w:val="00DC2EFB"/>
    <w:rsid w:val="00DC5773"/>
    <w:rsid w:val="00DD4A3F"/>
    <w:rsid w:val="00DD564F"/>
    <w:rsid w:val="00DE4D58"/>
    <w:rsid w:val="00DE516C"/>
    <w:rsid w:val="00DE6F1D"/>
    <w:rsid w:val="00DE7310"/>
    <w:rsid w:val="00DF58F3"/>
    <w:rsid w:val="00E016C2"/>
    <w:rsid w:val="00E0349A"/>
    <w:rsid w:val="00E157D0"/>
    <w:rsid w:val="00E16F4F"/>
    <w:rsid w:val="00E20509"/>
    <w:rsid w:val="00E35811"/>
    <w:rsid w:val="00E3697C"/>
    <w:rsid w:val="00E40D4E"/>
    <w:rsid w:val="00E5473B"/>
    <w:rsid w:val="00E554CF"/>
    <w:rsid w:val="00E61580"/>
    <w:rsid w:val="00E72978"/>
    <w:rsid w:val="00E93314"/>
    <w:rsid w:val="00E95826"/>
    <w:rsid w:val="00E9735E"/>
    <w:rsid w:val="00EA0FC8"/>
    <w:rsid w:val="00EA2AC1"/>
    <w:rsid w:val="00EA4B1B"/>
    <w:rsid w:val="00EB24A1"/>
    <w:rsid w:val="00EB7D90"/>
    <w:rsid w:val="00EC054E"/>
    <w:rsid w:val="00EC139D"/>
    <w:rsid w:val="00EC2598"/>
    <w:rsid w:val="00EC62A7"/>
    <w:rsid w:val="00ED2133"/>
    <w:rsid w:val="00ED3124"/>
    <w:rsid w:val="00ED57C1"/>
    <w:rsid w:val="00EE16C7"/>
    <w:rsid w:val="00EF3BF4"/>
    <w:rsid w:val="00EF658A"/>
    <w:rsid w:val="00EF658C"/>
    <w:rsid w:val="00EF7235"/>
    <w:rsid w:val="00F03237"/>
    <w:rsid w:val="00F06E3E"/>
    <w:rsid w:val="00F10EBD"/>
    <w:rsid w:val="00F2151C"/>
    <w:rsid w:val="00F2652B"/>
    <w:rsid w:val="00F26D2D"/>
    <w:rsid w:val="00F2731D"/>
    <w:rsid w:val="00F32712"/>
    <w:rsid w:val="00F35A4D"/>
    <w:rsid w:val="00F42E19"/>
    <w:rsid w:val="00F44180"/>
    <w:rsid w:val="00F462C3"/>
    <w:rsid w:val="00F52488"/>
    <w:rsid w:val="00F52859"/>
    <w:rsid w:val="00F53BA8"/>
    <w:rsid w:val="00F54100"/>
    <w:rsid w:val="00F568EE"/>
    <w:rsid w:val="00F5777B"/>
    <w:rsid w:val="00F646FD"/>
    <w:rsid w:val="00F7037A"/>
    <w:rsid w:val="00F71295"/>
    <w:rsid w:val="00F739D9"/>
    <w:rsid w:val="00F82078"/>
    <w:rsid w:val="00F87C0B"/>
    <w:rsid w:val="00F92619"/>
    <w:rsid w:val="00F95A39"/>
    <w:rsid w:val="00F96160"/>
    <w:rsid w:val="00F96E8F"/>
    <w:rsid w:val="00FB0E8B"/>
    <w:rsid w:val="00FB16D1"/>
    <w:rsid w:val="00FB27A0"/>
    <w:rsid w:val="00FB4C6C"/>
    <w:rsid w:val="00FC622E"/>
    <w:rsid w:val="00FD48DC"/>
    <w:rsid w:val="00FD6097"/>
    <w:rsid w:val="00FE13AB"/>
    <w:rsid w:val="00FE4B10"/>
    <w:rsid w:val="00FE57CC"/>
    <w:rsid w:val="00FE694C"/>
    <w:rsid w:val="00FE7356"/>
    <w:rsid w:val="00FF4DB7"/>
    <w:rsid w:val="00FF664F"/>
    <w:rsid w:val="00FF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6CE4046"/>
  <w15:docId w15:val="{1CB742C7-54CB-44B3-A0DB-02AD0446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F646FD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Titolo1">
    <w:name w:val="heading 1"/>
    <w:basedOn w:val="Normale"/>
    <w:next w:val="Normale"/>
    <w:link w:val="Titolo1Carattere"/>
    <w:qFormat/>
    <w:rsid w:val="008326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83267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har">
    <w:name w:val="Char"/>
    <w:basedOn w:val="Normale"/>
    <w:next w:val="Normale"/>
    <w:rsid w:val="0090376E"/>
    <w:pPr>
      <w:spacing w:line="360" w:lineRule="auto"/>
      <w:ind w:firstLineChars="200" w:firstLine="200"/>
    </w:pPr>
    <w:rPr>
      <w:rFonts w:ascii="SimSun" w:eastAsia="汉鼎简书宋" w:hAnsi="SimSun" w:cs="SimSun"/>
      <w:sz w:val="24"/>
    </w:rPr>
  </w:style>
  <w:style w:type="paragraph" w:customStyle="1" w:styleId="FACorrespondingAuthorFootnote">
    <w:name w:val="FA_Corresponding_Author_Footnote"/>
    <w:basedOn w:val="Normale"/>
    <w:next w:val="Normale"/>
    <w:rsid w:val="0090376E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TAMainText">
    <w:name w:val="TA_Main_Text"/>
    <w:basedOn w:val="Normale"/>
    <w:rsid w:val="0090376E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paragraph" w:styleId="Testonotaapidipagina">
    <w:name w:val="footnote text"/>
    <w:basedOn w:val="Normale"/>
    <w:semiHidden/>
    <w:rsid w:val="0090376E"/>
    <w:pPr>
      <w:snapToGrid w:val="0"/>
      <w:jc w:val="left"/>
    </w:pPr>
    <w:rPr>
      <w:sz w:val="18"/>
      <w:szCs w:val="18"/>
    </w:rPr>
  </w:style>
  <w:style w:type="character" w:styleId="Rimandonotaapidipagina">
    <w:name w:val="footnote reference"/>
    <w:basedOn w:val="Carpredefinitoparagrafo"/>
    <w:semiHidden/>
    <w:rsid w:val="0090376E"/>
    <w:rPr>
      <w:vertAlign w:val="superscript"/>
    </w:rPr>
  </w:style>
  <w:style w:type="paragraph" w:customStyle="1" w:styleId="BBAuthorName">
    <w:name w:val="BB_Author_Name"/>
    <w:basedOn w:val="Normale"/>
    <w:next w:val="BCAuthorAddress"/>
    <w:rsid w:val="0090376E"/>
    <w:pPr>
      <w:widowControl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e"/>
    <w:next w:val="BIEmailAddress"/>
    <w:rsid w:val="0090376E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Normale"/>
    <w:next w:val="Normale"/>
    <w:rsid w:val="0090376E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character" w:styleId="Collegamentoipertestuale">
    <w:name w:val="Hyperlink"/>
    <w:basedOn w:val="Carpredefinitoparagrafo"/>
    <w:uiPriority w:val="99"/>
    <w:rsid w:val="000548E9"/>
    <w:rPr>
      <w:color w:val="0000FF"/>
      <w:u w:val="single"/>
    </w:rPr>
  </w:style>
  <w:style w:type="paragraph" w:styleId="Pidipagina">
    <w:name w:val="footer"/>
    <w:basedOn w:val="Normale"/>
    <w:rsid w:val="0005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Numeropagina">
    <w:name w:val="page number"/>
    <w:basedOn w:val="Carpredefinitoparagrafo"/>
    <w:rsid w:val="000548E9"/>
  </w:style>
  <w:style w:type="paragraph" w:customStyle="1" w:styleId="CharCharCharCharCharCharCharCharCharCharCharCharCharCharCharCharChar">
    <w:name w:val="Char Char Char Char Char Char Char Char Char Char Char Char Char Char Char Char Char"/>
    <w:basedOn w:val="Normale"/>
    <w:next w:val="Normale"/>
    <w:rsid w:val="0093094D"/>
    <w:pPr>
      <w:spacing w:line="360" w:lineRule="auto"/>
      <w:ind w:firstLineChars="200" w:firstLine="200"/>
    </w:pPr>
    <w:rPr>
      <w:rFonts w:ascii="SimSun" w:eastAsia="汉鼎简书宋" w:hAnsi="SimSun" w:cs="SimSun"/>
      <w:sz w:val="24"/>
    </w:rPr>
  </w:style>
  <w:style w:type="paragraph" w:styleId="Testofumetto">
    <w:name w:val="Balloon Text"/>
    <w:basedOn w:val="Normale"/>
    <w:semiHidden/>
    <w:rsid w:val="00B40462"/>
    <w:rPr>
      <w:sz w:val="18"/>
      <w:szCs w:val="18"/>
    </w:rPr>
  </w:style>
  <w:style w:type="paragraph" w:styleId="Corpotesto">
    <w:name w:val="Body Text"/>
    <w:basedOn w:val="Normale"/>
    <w:link w:val="CorpotestoCarattere"/>
    <w:rsid w:val="005F6E3D"/>
    <w:pPr>
      <w:widowControl/>
      <w:spacing w:after="120"/>
      <w:jc w:val="left"/>
    </w:pPr>
    <w:rPr>
      <w:rFonts w:eastAsia="Times New Roman"/>
      <w:kern w:val="0"/>
      <w:sz w:val="24"/>
      <w:lang w:val="es-ES_tradnl" w:eastAsia="es-MX"/>
    </w:rPr>
  </w:style>
  <w:style w:type="character" w:customStyle="1" w:styleId="CorpotestoCarattere">
    <w:name w:val="Corpo testo Carattere"/>
    <w:basedOn w:val="Carpredefinitoparagrafo"/>
    <w:link w:val="Corpotesto"/>
    <w:rsid w:val="005F6E3D"/>
    <w:rPr>
      <w:rFonts w:eastAsia="Times New Roman"/>
      <w:sz w:val="24"/>
      <w:szCs w:val="24"/>
      <w:lang w:val="es-ES_tradnl" w:eastAsia="es-MX"/>
    </w:rPr>
  </w:style>
  <w:style w:type="table" w:styleId="Grigliatabella">
    <w:name w:val="Table Grid"/>
    <w:basedOn w:val="Tabellanormale"/>
    <w:uiPriority w:val="59"/>
    <w:rsid w:val="008C0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rsid w:val="002307D7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307D7"/>
    <w:rPr>
      <w:kern w:val="2"/>
      <w:sz w:val="21"/>
      <w:szCs w:val="24"/>
      <w:lang w:eastAsia="zh-CN"/>
    </w:rPr>
  </w:style>
  <w:style w:type="table" w:styleId="Tabellasemplice2">
    <w:name w:val="Table Simple 2"/>
    <w:basedOn w:val="Tabellanormale"/>
    <w:rsid w:val="00E0349A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rsid w:val="0083267D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paragraph" w:styleId="Titolosommario">
    <w:name w:val="TOC Heading"/>
    <w:basedOn w:val="Titolo1"/>
    <w:next w:val="Normale"/>
    <w:uiPriority w:val="39"/>
    <w:unhideWhenUsed/>
    <w:qFormat/>
    <w:rsid w:val="0083267D"/>
    <w:pPr>
      <w:widowControl/>
      <w:spacing w:line="276" w:lineRule="auto"/>
      <w:jc w:val="left"/>
      <w:outlineLvl w:val="9"/>
    </w:pPr>
    <w:rPr>
      <w:kern w:val="0"/>
      <w:lang w:eastAsia="en-US"/>
    </w:rPr>
  </w:style>
  <w:style w:type="character" w:customStyle="1" w:styleId="Titolo2Carattere">
    <w:name w:val="Titolo 2 Carattere"/>
    <w:basedOn w:val="Carpredefinitoparagrafo"/>
    <w:link w:val="Titolo2"/>
    <w:semiHidden/>
    <w:rsid w:val="0083267D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Sommario1">
    <w:name w:val="toc 1"/>
    <w:basedOn w:val="Normale"/>
    <w:next w:val="Normale"/>
    <w:autoRedefine/>
    <w:uiPriority w:val="39"/>
    <w:rsid w:val="0083267D"/>
    <w:pPr>
      <w:spacing w:after="100"/>
    </w:pPr>
  </w:style>
  <w:style w:type="paragraph" w:styleId="Sommario2">
    <w:name w:val="toc 2"/>
    <w:basedOn w:val="Normale"/>
    <w:next w:val="Normale"/>
    <w:autoRedefine/>
    <w:uiPriority w:val="39"/>
    <w:rsid w:val="000D788F"/>
    <w:pPr>
      <w:tabs>
        <w:tab w:val="right" w:leader="dot" w:pos="8302"/>
      </w:tabs>
      <w:spacing w:after="100"/>
      <w:ind w:left="210"/>
    </w:pPr>
    <w:rPr>
      <w:rFonts w:ascii="Arial" w:hAnsi="Arial" w:cs="Arial"/>
    </w:rPr>
  </w:style>
  <w:style w:type="paragraph" w:styleId="Sommario3">
    <w:name w:val="toc 3"/>
    <w:basedOn w:val="Normale"/>
    <w:next w:val="Normale"/>
    <w:autoRedefine/>
    <w:uiPriority w:val="39"/>
    <w:rsid w:val="004E3272"/>
    <w:pPr>
      <w:spacing w:after="100"/>
      <w:ind w:left="420"/>
    </w:pPr>
  </w:style>
  <w:style w:type="paragraph" w:styleId="Testonormale">
    <w:name w:val="Plain Text"/>
    <w:basedOn w:val="Normale"/>
    <w:link w:val="TestonormaleCarattere"/>
    <w:rsid w:val="00CB78F8"/>
    <w:rPr>
      <w:rFonts w:ascii="Consolas" w:hAnsi="Consolas" w:cs="Consolas"/>
      <w:szCs w:val="21"/>
    </w:rPr>
  </w:style>
  <w:style w:type="character" w:customStyle="1" w:styleId="TestonormaleCarattere">
    <w:name w:val="Testo normale Carattere"/>
    <w:basedOn w:val="Carpredefinitoparagrafo"/>
    <w:link w:val="Testonormale"/>
    <w:rsid w:val="00CB78F8"/>
    <w:rPr>
      <w:rFonts w:ascii="Consolas" w:hAnsi="Consolas" w:cs="Consolas"/>
      <w:kern w:val="2"/>
      <w:sz w:val="21"/>
      <w:szCs w:val="21"/>
      <w:lang w:eastAsia="zh-CN"/>
    </w:rPr>
  </w:style>
  <w:style w:type="paragraph" w:styleId="Corpodeltesto2">
    <w:name w:val="Body Text 2"/>
    <w:basedOn w:val="Normale"/>
    <w:link w:val="Corpodeltesto2Carattere"/>
    <w:rsid w:val="00BB5F86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rsid w:val="00BB5F86"/>
    <w:rPr>
      <w:kern w:val="2"/>
      <w:sz w:val="21"/>
      <w:szCs w:val="24"/>
      <w:lang w:eastAsia="zh-CN"/>
    </w:rPr>
  </w:style>
  <w:style w:type="character" w:styleId="Rimandocommento">
    <w:name w:val="annotation reference"/>
    <w:basedOn w:val="Carpredefinitoparagrafo"/>
    <w:rsid w:val="00BA62A4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BA62A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BA62A4"/>
    <w:rPr>
      <w:kern w:val="2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rsid w:val="00BA62A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BA62A4"/>
    <w:rPr>
      <w:b/>
      <w:bCs/>
      <w:kern w:val="2"/>
      <w:lang w:eastAsia="zh-CN"/>
    </w:rPr>
  </w:style>
  <w:style w:type="paragraph" w:styleId="Paragrafoelenco">
    <w:name w:val="List Paragraph"/>
    <w:basedOn w:val="Normale"/>
    <w:uiPriority w:val="34"/>
    <w:qFormat/>
    <w:rsid w:val="00C02B31"/>
    <w:pPr>
      <w:ind w:left="720"/>
      <w:contextualSpacing/>
    </w:pPr>
  </w:style>
  <w:style w:type="table" w:customStyle="1" w:styleId="Tablaconcuadrcula1">
    <w:name w:val="Tabla con cuadrícula1"/>
    <w:basedOn w:val="Tabellanormale"/>
    <w:next w:val="Grigliatabella"/>
    <w:uiPriority w:val="59"/>
    <w:rsid w:val="00044682"/>
    <w:rPr>
      <w:rFonts w:ascii="Cambria" w:eastAsia="MS Mincho" w:hAnsi="Cambr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B4C6C"/>
    <w:pPr>
      <w:autoSpaceDE w:val="0"/>
      <w:autoSpaceDN w:val="0"/>
      <w:adjustRightInd w:val="0"/>
    </w:pPr>
    <w:rPr>
      <w:rFonts w:eastAsiaTheme="minorHAnsi"/>
      <w:color w:val="00000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6C5C6E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usuario\Configuraci&#243;n%20local\Datos%20de%20programa\Chemistry%20Add-in%20for%20Word\Chemistry%20Gallery\Chem4Word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279D5-EEBA-4D62-B64D-CF98E829962C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ACF778E4-36EC-4EDF-94BE-7213E33EB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8</TotalTime>
  <Pages>7</Pages>
  <Words>1575</Words>
  <Characters>8981</Characters>
  <Application>Microsoft Office Word</Application>
  <DocSecurity>0</DocSecurity>
  <Lines>74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lementary Material</vt:lpstr>
      <vt:lpstr>Supplementary Material</vt:lpstr>
    </vt:vector>
  </TitlesOfParts>
  <Company>ioz</Company>
  <LinksUpToDate>false</LinksUpToDate>
  <CharactersWithSpaces>10535</CharactersWithSpaces>
  <SharedDoc>false</SharedDoc>
  <HLinks>
    <vt:vector size="6" baseType="variant">
      <vt:variant>
        <vt:i4>8192003</vt:i4>
      </vt:variant>
      <vt:variant>
        <vt:i4>3</vt:i4>
      </vt:variant>
      <vt:variant>
        <vt:i4>0</vt:i4>
      </vt:variant>
      <vt:variant>
        <vt:i4>5</vt:i4>
      </vt:variant>
      <vt:variant>
        <vt:lpwstr>mailto:nancymai@gig.ac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dell</dc:creator>
  <cp:lastModifiedBy>cristina panti</cp:lastModifiedBy>
  <cp:revision>5</cp:revision>
  <cp:lastPrinted>2015-09-24T16:41:00Z</cp:lastPrinted>
  <dcterms:created xsi:type="dcterms:W3CDTF">2020-10-20T10:01:00Z</dcterms:created>
  <dcterms:modified xsi:type="dcterms:W3CDTF">2020-10-21T10:19:00Z</dcterms:modified>
</cp:coreProperties>
</file>